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6E27" w14:textId="7AEEAA57" w:rsidR="00711C07" w:rsidRDefault="003E347F" w:rsidP="00C94A72">
      <w:pPr>
        <w:pStyle w:val="LCRBody1"/>
        <w:jc w:val="center"/>
        <w:rPr>
          <w:b/>
        </w:rPr>
      </w:pPr>
      <w:r>
        <w:rPr>
          <w:b/>
        </w:rPr>
        <w:t>Covid Vaccination</w:t>
      </w:r>
      <w:r w:rsidR="006E0B7F" w:rsidRPr="006E0B7F">
        <w:rPr>
          <w:b/>
        </w:rPr>
        <w:t xml:space="preserve"> Questionnaire</w:t>
      </w:r>
    </w:p>
    <w:p w14:paraId="5946B729" w14:textId="77777777" w:rsidR="00C94A72" w:rsidRPr="006E0B7F" w:rsidRDefault="00C94A72" w:rsidP="00C94A72">
      <w:pPr>
        <w:pStyle w:val="LCRBody1"/>
        <w:jc w:val="center"/>
        <w:rPr>
          <w:b/>
        </w:rPr>
      </w:pPr>
    </w:p>
    <w:p w14:paraId="15DA4E7A" w14:textId="3109C165" w:rsidR="00A42BA6" w:rsidRDefault="000E0034" w:rsidP="00847022">
      <w:pPr>
        <w:pStyle w:val="LCRBody1"/>
      </w:pPr>
      <w:r>
        <w:t xml:space="preserve">SAMPLE: </w:t>
      </w:r>
      <w:r w:rsidR="00331BBC">
        <w:t>10</w:t>
      </w:r>
      <w:r w:rsidR="006C3F84">
        <w:t>00</w:t>
      </w:r>
      <w:r w:rsidR="002E6ADA">
        <w:t xml:space="preserve"> </w:t>
      </w:r>
      <w:r w:rsidR="00331BBC">
        <w:t>households</w:t>
      </w:r>
      <w:r>
        <w:t xml:space="preserve"> </w:t>
      </w:r>
      <w:r w:rsidR="008651E6">
        <w:t>nationwide</w:t>
      </w:r>
    </w:p>
    <w:p w14:paraId="4F23488F" w14:textId="0C660021" w:rsidR="00C5795A" w:rsidRPr="003E347F" w:rsidRDefault="008651E6">
      <w:pPr>
        <w:spacing w:before="0" w:after="200" w:line="276" w:lineRule="auto"/>
        <w:rPr>
          <w:rFonts w:asciiTheme="minorHAnsi" w:hAnsiTheme="minorHAnsi"/>
          <w:b/>
        </w:rPr>
      </w:pPr>
      <w:bookmarkStart w:id="0" w:name="_Hlk36557806"/>
      <w:bookmarkStart w:id="1" w:name="_Hlk49500925"/>
      <w:r>
        <w:rPr>
          <w:b/>
        </w:rPr>
        <w:br w:type="page"/>
      </w:r>
    </w:p>
    <w:p w14:paraId="713E5FDC" w14:textId="2360AEEC" w:rsidR="00711D27" w:rsidRPr="00B32C28" w:rsidRDefault="00711D27" w:rsidP="00885375">
      <w:pPr>
        <w:pStyle w:val="LCRBody1"/>
        <w:rPr>
          <w:b/>
        </w:rPr>
      </w:pPr>
      <w:r w:rsidRPr="00B32C28">
        <w:rPr>
          <w:b/>
        </w:rPr>
        <w:lastRenderedPageBreak/>
        <w:t>Q</w:t>
      </w:r>
      <w:r w:rsidR="006C3F84" w:rsidRPr="00B32C28">
        <w:rPr>
          <w:b/>
        </w:rPr>
        <w:t>1</w:t>
      </w:r>
      <w:r w:rsidRPr="00B32C28">
        <w:rPr>
          <w:b/>
        </w:rPr>
        <w:t xml:space="preserve">: </w:t>
      </w:r>
      <w:r w:rsidR="004B372E" w:rsidRPr="00B32C28">
        <w:rPr>
          <w:b/>
        </w:rPr>
        <w:t>Beliefs about</w:t>
      </w:r>
      <w:r w:rsidR="006C3F84" w:rsidRPr="00B32C28">
        <w:rPr>
          <w:b/>
        </w:rPr>
        <w:t xml:space="preserve"> Covid-19</w:t>
      </w:r>
    </w:p>
    <w:p w14:paraId="00F05EBB" w14:textId="2B8095C1" w:rsidR="00711D27" w:rsidRDefault="006C3F84" w:rsidP="00885375">
      <w:pPr>
        <w:pStyle w:val="LCRBody1"/>
      </w:pPr>
      <w:r>
        <w:t>W</w:t>
      </w:r>
      <w:r w:rsidR="00805AA7">
        <w:t>e are interested in</w:t>
      </w:r>
      <w:r w:rsidR="004E58C2">
        <w:t xml:space="preserve"> your </w:t>
      </w:r>
      <w:r>
        <w:t>opinions about</w:t>
      </w:r>
      <w:r w:rsidR="004E58C2">
        <w:t xml:space="preserve"> </w:t>
      </w:r>
      <w:r>
        <w:t>Covid-19</w:t>
      </w:r>
      <w:r w:rsidR="004E58C2">
        <w:t xml:space="preserve">. </w:t>
      </w:r>
      <w:r w:rsidR="00711D27" w:rsidRPr="00452AB2">
        <w:t xml:space="preserve">How strongly do you agree </w:t>
      </w:r>
      <w:r w:rsidR="00885375">
        <w:t xml:space="preserve">or disagree </w:t>
      </w:r>
      <w:r w:rsidR="00711D27" w:rsidRPr="00452AB2">
        <w:t>with the following statements</w:t>
      </w:r>
      <w:r w:rsidR="004E58C2"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711D27" w:rsidRPr="0007184B" w14:paraId="6E8B706A" w14:textId="77777777" w:rsidTr="00711D27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EDD50" w14:textId="77777777" w:rsidR="00711D27" w:rsidRPr="0007184B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Item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D1470" w14:textId="77777777" w:rsidR="00711D27" w:rsidRPr="0007184B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5F1E1" w14:textId="77777777" w:rsidR="00711D27" w:rsidRPr="0007184B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Agre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CD389" w14:textId="77777777" w:rsidR="00627BF2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Unsure</w:t>
            </w:r>
            <w:r w:rsidR="00627BF2">
              <w:rPr>
                <w:b/>
              </w:rPr>
              <w:t>/</w:t>
            </w:r>
          </w:p>
          <w:p w14:paraId="4BCD1729" w14:textId="1F86BD10" w:rsidR="00711D27" w:rsidRPr="0007184B" w:rsidRDefault="00627BF2" w:rsidP="00711D27">
            <w:pPr>
              <w:pStyle w:val="LCRTableText2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E523E" w14:textId="77777777" w:rsidR="00711D27" w:rsidRPr="0007184B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Dis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5DFE6" w14:textId="77777777" w:rsidR="00711D27" w:rsidRPr="0007184B" w:rsidRDefault="00711D27" w:rsidP="00711D27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disagree</w:t>
            </w:r>
          </w:p>
        </w:tc>
      </w:tr>
      <w:tr w:rsidR="00711D27" w:rsidRPr="004C4816" w14:paraId="7BB3ABA4" w14:textId="77777777" w:rsidTr="00711D27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C21449" w14:textId="148487AA" w:rsidR="00711D27" w:rsidRPr="00C0378D" w:rsidRDefault="00B32C28" w:rsidP="00885375">
            <w:pPr>
              <w:pStyle w:val="LCRTableText2"/>
              <w:rPr>
                <w:rFonts w:cs="Calibri"/>
              </w:rPr>
            </w:pPr>
            <w:r w:rsidRPr="00C0378D">
              <w:rPr>
                <w:rFonts w:cs="Calibri"/>
              </w:rPr>
              <w:t>You cannot catch Covid-19 from people with the virus who do not have symptom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0F57B" w14:textId="77777777" w:rsidR="00711D27" w:rsidRPr="00A36D69" w:rsidRDefault="00711D27" w:rsidP="00711D27">
            <w:pPr>
              <w:pStyle w:val="LCRTableText2"/>
              <w:jc w:val="center"/>
              <w:rPr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265C07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A56B8F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C1FD2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D9115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711D27" w:rsidRPr="00C3533E" w14:paraId="40613C24" w14:textId="77777777" w:rsidTr="00711D2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025E" w14:textId="5393F157" w:rsidR="00711D27" w:rsidRPr="00C3533E" w:rsidRDefault="004B372E" w:rsidP="00885375">
            <w:pPr>
              <w:pStyle w:val="LCRTableText2"/>
              <w:rPr>
                <w:rFonts w:cs="Calibri"/>
              </w:rPr>
            </w:pPr>
            <w:r w:rsidRPr="00C3533E">
              <w:rPr>
                <w:rFonts w:cs="Calibri"/>
              </w:rPr>
              <w:t xml:space="preserve">Covid-19 is </w:t>
            </w:r>
            <w:r w:rsidR="00B32C28" w:rsidRPr="00C3533E">
              <w:rPr>
                <w:rFonts w:cs="Calibri"/>
              </w:rPr>
              <w:t>only</w:t>
            </w:r>
            <w:r w:rsidRPr="00C3533E">
              <w:rPr>
                <w:rFonts w:cs="Calibri"/>
              </w:rPr>
              <w:t xml:space="preserve"> a danger to the elderly</w:t>
            </w:r>
            <w:r w:rsidR="004247B6" w:rsidRPr="00C3533E">
              <w:rPr>
                <w:rFonts w:cs="Calibri"/>
              </w:rPr>
              <w:t xml:space="preserve"> and people who </w:t>
            </w:r>
            <w:r w:rsidR="00881626" w:rsidRPr="00C3533E">
              <w:rPr>
                <w:rFonts w:cs="Calibri"/>
              </w:rPr>
              <w:t xml:space="preserve">already </w:t>
            </w:r>
            <w:r w:rsidR="004247B6" w:rsidRPr="00C3533E">
              <w:rPr>
                <w:rFonts w:cs="Calibri"/>
              </w:rPr>
              <w:t>have</w:t>
            </w:r>
            <w:r w:rsidR="00881626" w:rsidRPr="00C3533E">
              <w:rPr>
                <w:rFonts w:cs="Calibri"/>
              </w:rPr>
              <w:t xml:space="preserve"> </w:t>
            </w:r>
            <w:r w:rsidR="004247B6" w:rsidRPr="00C3533E">
              <w:rPr>
                <w:rFonts w:cs="Calibri"/>
              </w:rPr>
              <w:t>health proble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10C796" w14:textId="77777777" w:rsidR="00711D27" w:rsidRPr="00C3533E" w:rsidRDefault="00711D27" w:rsidP="00711D27">
            <w:pPr>
              <w:pStyle w:val="LCRTableText2"/>
              <w:jc w:val="center"/>
            </w:pPr>
            <w:r w:rsidRPr="00C3533E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C58D80" w14:textId="77777777" w:rsidR="00711D27" w:rsidRPr="00C3533E" w:rsidRDefault="00711D27" w:rsidP="00711D27">
            <w:pPr>
              <w:pStyle w:val="LCRTableText2"/>
              <w:jc w:val="center"/>
            </w:pPr>
            <w:r w:rsidRPr="00C3533E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D23054" w14:textId="77777777" w:rsidR="00711D27" w:rsidRPr="00C3533E" w:rsidRDefault="00711D27" w:rsidP="00711D27">
            <w:pPr>
              <w:pStyle w:val="LCRTableText2"/>
              <w:jc w:val="center"/>
            </w:pPr>
            <w:r w:rsidRPr="00C3533E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94F5A3" w14:textId="77777777" w:rsidR="00711D27" w:rsidRPr="00C3533E" w:rsidRDefault="00711D27" w:rsidP="00711D27">
            <w:pPr>
              <w:pStyle w:val="LCRTableText2"/>
              <w:jc w:val="center"/>
            </w:pPr>
            <w:r w:rsidRPr="00C3533E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A03013" w14:textId="77777777" w:rsidR="00711D27" w:rsidRPr="00C3533E" w:rsidRDefault="00711D27" w:rsidP="00711D27">
            <w:pPr>
              <w:pStyle w:val="LCRTableText2"/>
              <w:jc w:val="center"/>
            </w:pPr>
            <w:r w:rsidRPr="00C3533E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711D27" w:rsidRPr="004C4816" w14:paraId="12D1502F" w14:textId="77777777" w:rsidTr="007E0168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1AB4A5" w14:textId="30AEA273" w:rsidR="00711D27" w:rsidRPr="00C0378D" w:rsidRDefault="004247B6" w:rsidP="00885375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 xml:space="preserve">Infected people spread </w:t>
            </w:r>
            <w:r w:rsidR="004B372E" w:rsidRPr="00C0378D">
              <w:rPr>
                <w:rFonts w:cs="Calibri"/>
              </w:rPr>
              <w:t xml:space="preserve">Covid-19 </w:t>
            </w:r>
            <w:r>
              <w:rPr>
                <w:rFonts w:cs="Calibri"/>
              </w:rPr>
              <w:t>by coughing and sneez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0FEF9" w14:textId="77777777" w:rsidR="00711D27" w:rsidRPr="00A36D69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126C3B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9278E9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126C3B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57669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126C3B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C65F9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126C3B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0D467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126C3B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</w:tr>
      <w:tr w:rsidR="00711D27" w:rsidRPr="004C4816" w14:paraId="0F918536" w14:textId="77777777" w:rsidTr="00711D2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EDF0" w14:textId="473B957D" w:rsidR="00711D27" w:rsidRPr="00C0378D" w:rsidRDefault="004B372E" w:rsidP="00885375">
            <w:pPr>
              <w:pStyle w:val="LCRTableText2"/>
              <w:rPr>
                <w:rFonts w:cs="Calibri"/>
              </w:rPr>
            </w:pPr>
            <w:bookmarkStart w:id="2" w:name="_Hlk9597131"/>
            <w:bookmarkStart w:id="3" w:name="_Hlk8119768"/>
            <w:r w:rsidRPr="00C0378D">
              <w:rPr>
                <w:rFonts w:cs="Calibri"/>
              </w:rPr>
              <w:t>Children cannot catch Covid-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E0D306" w14:textId="77777777" w:rsidR="00711D27" w:rsidRPr="004C4816" w:rsidRDefault="00711D27" w:rsidP="00711D27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0C67EB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FB7AF0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DA8177C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99E922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bookmarkEnd w:id="2"/>
      <w:bookmarkEnd w:id="3"/>
      <w:tr w:rsidR="00711D27" w:rsidRPr="004C4816" w14:paraId="381DC2C3" w14:textId="77777777" w:rsidTr="00711D2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4F2996" w14:textId="69494434" w:rsidR="00711D27" w:rsidRPr="00C0378D" w:rsidRDefault="00B32C28" w:rsidP="00885375">
            <w:pPr>
              <w:pStyle w:val="LCRTableText2"/>
              <w:rPr>
                <w:rFonts w:cs="Calibri"/>
              </w:rPr>
            </w:pPr>
            <w:r w:rsidRPr="00C0378D">
              <w:rPr>
                <w:rFonts w:cs="Calibri"/>
              </w:rPr>
              <w:t>Once you have had Covid-19 you are immune to re-infec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FB46E5" w14:textId="77777777" w:rsidR="00711D27" w:rsidRPr="004C4816" w:rsidRDefault="00711D27" w:rsidP="00711D27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DB8C24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C2FD3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376F6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5795E2" w14:textId="77777777" w:rsidR="00711D27" w:rsidRPr="004C4816" w:rsidRDefault="00711D27" w:rsidP="00711D2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3D3667" w:rsidRPr="004C4816" w14:paraId="2EA1D1A9" w14:textId="77777777" w:rsidTr="003D366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4540" w14:textId="6815FC12" w:rsidR="003D3667" w:rsidRPr="00C0378D" w:rsidRDefault="003D3667" w:rsidP="003D3667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 xml:space="preserve">I think </w:t>
            </w:r>
            <w:r w:rsidRPr="00C0378D">
              <w:rPr>
                <w:rFonts w:cs="Calibri"/>
              </w:rPr>
              <w:t>Covid-19</w:t>
            </w:r>
            <w:r>
              <w:rPr>
                <w:rFonts w:cs="Calibri"/>
              </w:rPr>
              <w:t xml:space="preserve"> is a hoa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627702F" w14:textId="77777777" w:rsidR="003D3667" w:rsidRPr="004C4816" w:rsidRDefault="003D3667" w:rsidP="003D3667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077CF0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50D011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B4ADD96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223B34A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4F447A" w:rsidRPr="004C4816" w14:paraId="59764DF9" w14:textId="77777777" w:rsidTr="00711D2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A91418" w14:textId="7E31E862" w:rsidR="004F447A" w:rsidRPr="00C0378D" w:rsidRDefault="004F447A" w:rsidP="004F447A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>Fears about Covid-19 are exaggera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74C577" w14:textId="3071F8DC" w:rsidR="004F447A" w:rsidRPr="00A36D69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863E2" w14:textId="1F64D310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CC679" w14:textId="7A01CDB2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6BC9E" w14:textId="323D3168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EB6C4" w14:textId="709D337A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3D3667" w:rsidRPr="004C4816" w14:paraId="05B2ADED" w14:textId="77777777" w:rsidTr="003D366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0795" w14:textId="78336BB9" w:rsidR="003D3667" w:rsidRPr="00C0378D" w:rsidRDefault="003D3667" w:rsidP="003D3667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 xml:space="preserve">Covid-19 </w:t>
            </w:r>
            <w:r w:rsidR="004F447A">
              <w:rPr>
                <w:rFonts w:cs="Calibri"/>
              </w:rPr>
              <w:t xml:space="preserve">most likely </w:t>
            </w:r>
            <w:r>
              <w:rPr>
                <w:rFonts w:cs="Calibri"/>
              </w:rPr>
              <w:t>comes from bat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3098AD" w14:textId="77777777" w:rsidR="003D3667" w:rsidRPr="004C4816" w:rsidRDefault="003D3667" w:rsidP="003D3667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A5DEB82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2098B8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8F910E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BC8122" w14:textId="77777777" w:rsidR="003D3667" w:rsidRPr="004C4816" w:rsidRDefault="003D3667" w:rsidP="003D3667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4F447A" w:rsidRPr="004C4816" w14:paraId="44203381" w14:textId="77777777" w:rsidTr="00711D2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D00FF6" w14:textId="224EDBA8" w:rsidR="004F447A" w:rsidRPr="00C0378D" w:rsidRDefault="004F447A" w:rsidP="004F447A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>Covid-19 is a man-made vir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013C57" w14:textId="29C7F59F" w:rsidR="004F447A" w:rsidRPr="00A36D69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4A5A1" w14:textId="772690ED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02EB08" w14:textId="1D92CED5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F47B4" w14:textId="2415893D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EAE44" w14:textId="693EA40D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711D27" w:rsidRPr="004C4816" w14:paraId="33C7AB9E" w14:textId="77777777" w:rsidTr="007E0168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5F75" w14:textId="52FB6AD0" w:rsidR="00711D27" w:rsidRPr="00C0378D" w:rsidRDefault="004B372E" w:rsidP="00885375">
            <w:pPr>
              <w:pStyle w:val="LCRTableText2"/>
              <w:rPr>
                <w:rFonts w:cs="Calibri"/>
              </w:rPr>
            </w:pPr>
            <w:bookmarkStart w:id="4" w:name="_Hlk16239549"/>
            <w:r w:rsidRPr="00C0378D">
              <w:rPr>
                <w:rFonts w:cs="Calibri"/>
              </w:rPr>
              <w:t>Children are perfectly safe from Covid-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A5044B" w14:textId="77777777" w:rsidR="00711D27" w:rsidRPr="00A36D69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A25D3A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DF6BD0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37DA36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BB26AD" w14:textId="77777777" w:rsidR="00711D27" w:rsidRPr="00EC580E" w:rsidRDefault="00711D27" w:rsidP="00711D27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</w:tr>
      <w:bookmarkEnd w:id="4"/>
      <w:tr w:rsidR="006132BF" w:rsidRPr="004C4816" w14:paraId="27097B91" w14:textId="77777777" w:rsidTr="004F447A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9213C6" w14:textId="6854C841" w:rsidR="006132BF" w:rsidRPr="00C0378D" w:rsidRDefault="00294496" w:rsidP="006132BF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>You can catch</w:t>
            </w:r>
            <w:r w:rsidRPr="00294496">
              <w:rPr>
                <w:rFonts w:cs="Calibri"/>
              </w:rPr>
              <w:t xml:space="preserve"> Covid-19 by</w:t>
            </w:r>
            <w:r>
              <w:rPr>
                <w:rFonts w:cs="Calibri"/>
              </w:rPr>
              <w:t xml:space="preserve"> touching anything handled by an infected pers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D7E4E" w14:textId="1A8BE1AE" w:rsidR="006132BF" w:rsidRPr="00A36D69" w:rsidRDefault="006132BF" w:rsidP="006132BF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334FB" w14:textId="035D85F0" w:rsidR="006132BF" w:rsidRPr="00EC580E" w:rsidRDefault="006132BF" w:rsidP="006132BF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42EF8" w14:textId="35E804BB" w:rsidR="006132BF" w:rsidRPr="00EC580E" w:rsidRDefault="006132BF" w:rsidP="006132BF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8A92E4" w14:textId="210A4AC9" w:rsidR="006132BF" w:rsidRPr="00EC580E" w:rsidRDefault="006132BF" w:rsidP="006132BF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23AE0" w14:textId="22E3B41F" w:rsidR="006132BF" w:rsidRPr="00EC580E" w:rsidRDefault="006132BF" w:rsidP="006132BF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4F447A" w:rsidRPr="004C4816" w14:paraId="5A1D04D8" w14:textId="77777777" w:rsidTr="004F447A">
        <w:trPr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75B0C" w14:textId="3B6CE2EB" w:rsidR="004F447A" w:rsidRDefault="004F447A" w:rsidP="004F447A">
            <w:pPr>
              <w:pStyle w:val="LCRTableText2"/>
              <w:rPr>
                <w:rFonts w:cs="Calibri"/>
              </w:rPr>
            </w:pPr>
            <w:r>
              <w:rPr>
                <w:rFonts w:cs="Calibri"/>
              </w:rPr>
              <w:t xml:space="preserve">Covid-19 is </w:t>
            </w:r>
            <w:r w:rsidR="00940AC4">
              <w:rPr>
                <w:rFonts w:cs="Calibri"/>
              </w:rPr>
              <w:t>no worse than the seasonal</w:t>
            </w:r>
            <w:r>
              <w:rPr>
                <w:rFonts w:cs="Calibri"/>
              </w:rPr>
              <w:t xml:space="preserve"> fl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CCE27" w14:textId="41E28142" w:rsidR="004F447A" w:rsidRPr="00A36D69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D6C22" w14:textId="2985A11C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A3682" w14:textId="06828ABD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9F145" w14:textId="591126C9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9A7F3" w14:textId="0209DAB8" w:rsidR="004F447A" w:rsidRPr="00EC580E" w:rsidRDefault="004F447A" w:rsidP="004F447A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bookmarkEnd w:id="0"/>
      <w:bookmarkEnd w:id="1"/>
    </w:tbl>
    <w:p w14:paraId="1CA1B784" w14:textId="77777777" w:rsidR="00711D27" w:rsidRDefault="00711D27" w:rsidP="00711D27">
      <w:pPr>
        <w:spacing w:before="0" w:after="200" w:line="276" w:lineRule="auto"/>
      </w:pPr>
    </w:p>
    <w:p w14:paraId="030A0040" w14:textId="4F187552" w:rsidR="00711D27" w:rsidRDefault="00711D27" w:rsidP="00711D27">
      <w:pPr>
        <w:spacing w:before="0" w:after="200" w:line="276" w:lineRule="auto"/>
      </w:pPr>
    </w:p>
    <w:p w14:paraId="7859B8A2" w14:textId="2446DD52" w:rsidR="004F447A" w:rsidRDefault="004F447A" w:rsidP="00711D27">
      <w:pPr>
        <w:spacing w:before="0" w:after="200" w:line="276" w:lineRule="auto"/>
      </w:pPr>
    </w:p>
    <w:p w14:paraId="4DA54AEA" w14:textId="5937BF5C" w:rsidR="004F447A" w:rsidRDefault="004F447A" w:rsidP="00711D27">
      <w:pPr>
        <w:spacing w:before="0" w:after="200" w:line="276" w:lineRule="auto"/>
      </w:pPr>
    </w:p>
    <w:p w14:paraId="4AB509C8" w14:textId="1E4523F0" w:rsidR="004F447A" w:rsidRDefault="004F447A" w:rsidP="00711D27">
      <w:pPr>
        <w:spacing w:before="0" w:after="200" w:line="276" w:lineRule="auto"/>
      </w:pPr>
    </w:p>
    <w:p w14:paraId="5D805F57" w14:textId="20D66C71" w:rsidR="004F447A" w:rsidRDefault="004F447A" w:rsidP="00711D27">
      <w:pPr>
        <w:spacing w:before="0" w:after="200" w:line="276" w:lineRule="auto"/>
      </w:pPr>
    </w:p>
    <w:p w14:paraId="5D0AEABD" w14:textId="06DC3DA3" w:rsidR="004F447A" w:rsidRDefault="004F447A" w:rsidP="00711D27">
      <w:pPr>
        <w:spacing w:before="0" w:after="200" w:line="276" w:lineRule="auto"/>
      </w:pPr>
    </w:p>
    <w:p w14:paraId="4A355C0C" w14:textId="7C191D49" w:rsidR="004F447A" w:rsidRDefault="004F447A" w:rsidP="00711D27">
      <w:pPr>
        <w:spacing w:before="0" w:after="200" w:line="276" w:lineRule="auto"/>
      </w:pPr>
    </w:p>
    <w:p w14:paraId="6A856D0F" w14:textId="1BB5B5E3" w:rsidR="004F447A" w:rsidRDefault="004F447A" w:rsidP="00711D27">
      <w:pPr>
        <w:spacing w:before="0" w:after="200" w:line="276" w:lineRule="auto"/>
      </w:pPr>
    </w:p>
    <w:p w14:paraId="250F8C59" w14:textId="77777777" w:rsidR="004F447A" w:rsidRDefault="004F447A" w:rsidP="00711D27">
      <w:pPr>
        <w:spacing w:before="0" w:after="200" w:line="276" w:lineRule="auto"/>
      </w:pPr>
    </w:p>
    <w:p w14:paraId="665F4B94" w14:textId="56BE4C5B" w:rsidR="00B32C28" w:rsidRPr="00B32C28" w:rsidRDefault="00B32C28" w:rsidP="00B32C28">
      <w:pPr>
        <w:pStyle w:val="LCRBody1"/>
        <w:rPr>
          <w:b/>
        </w:rPr>
      </w:pPr>
      <w:r w:rsidRPr="00B32C28">
        <w:rPr>
          <w:b/>
        </w:rPr>
        <w:t>Q2: Beliefs about eliminating Covid-19</w:t>
      </w:r>
    </w:p>
    <w:p w14:paraId="70E35CDB" w14:textId="25DA1E3E" w:rsidR="00B32C28" w:rsidRDefault="00B32C28" w:rsidP="00B32C28">
      <w:pPr>
        <w:pStyle w:val="LCRBody1"/>
      </w:pPr>
      <w:r>
        <w:t xml:space="preserve">We are interested in your opinions about eliminating Covid-19. </w:t>
      </w:r>
      <w:r w:rsidRPr="00452AB2">
        <w:t xml:space="preserve">How strongly do you agree </w:t>
      </w:r>
      <w:r>
        <w:t xml:space="preserve">or disagree </w:t>
      </w:r>
      <w:r w:rsidRPr="00452AB2">
        <w:t>with the following statements</w:t>
      </w:r>
      <w:r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B32C28" w:rsidRPr="0007184B" w14:paraId="43BDC650" w14:textId="77777777" w:rsidTr="00260E55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E3392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Item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D452C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3A0B8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Agre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996BA" w14:textId="77777777" w:rsidR="00B32C28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Unsure</w:t>
            </w:r>
            <w:r>
              <w:rPr>
                <w:b/>
              </w:rPr>
              <w:t>/</w:t>
            </w:r>
          </w:p>
          <w:p w14:paraId="21E815EB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DA2A0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Dis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4C531" w14:textId="77777777" w:rsidR="00B32C28" w:rsidRPr="0007184B" w:rsidRDefault="00B32C28" w:rsidP="00260E55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disagree</w:t>
            </w:r>
          </w:p>
        </w:tc>
      </w:tr>
      <w:tr w:rsidR="00B32C28" w:rsidRPr="004C4816" w14:paraId="6B91DA17" w14:textId="77777777" w:rsidTr="00260E55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6DB8E9" w14:textId="77777777" w:rsidR="00B32C28" w:rsidRPr="005B171F" w:rsidRDefault="00B32C28" w:rsidP="00260E55">
            <w:pPr>
              <w:pStyle w:val="LCRTableText2"/>
            </w:pPr>
            <w:r>
              <w:t>We need to eliminate Covid-19 from New Zealand to save liv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BB849" w14:textId="77777777" w:rsidR="00B32C28" w:rsidRPr="00A36D69" w:rsidRDefault="00B32C28" w:rsidP="00260E55">
            <w:pPr>
              <w:pStyle w:val="LCRTableText2"/>
              <w:jc w:val="center"/>
              <w:rPr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982BE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96BAC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46540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D11D4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B32C28" w:rsidRPr="004C4816" w14:paraId="60F0D2D5" w14:textId="77777777" w:rsidTr="00260E5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889A8" w14:textId="62DD13CD" w:rsidR="00B32C28" w:rsidRPr="005B171F" w:rsidRDefault="00B32C28" w:rsidP="00260E55">
            <w:pPr>
              <w:pStyle w:val="LCRTableText2"/>
            </w:pPr>
            <w:r>
              <w:t>We should just live with it until we have a vacci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675E20D" w14:textId="77777777" w:rsidR="00B32C28" w:rsidRPr="004C4816" w:rsidRDefault="00B32C28" w:rsidP="00260E55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36DD568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A0B199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ACA2AF9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DF7DFA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B32C28" w:rsidRPr="004C4816" w14:paraId="0F20D595" w14:textId="77777777" w:rsidTr="00260E5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C0ABAF" w14:textId="0AB3E4AD" w:rsidR="00B32C28" w:rsidRPr="005B171F" w:rsidRDefault="00B32C28" w:rsidP="00260E55">
            <w:pPr>
              <w:pStyle w:val="LCRTableText2"/>
            </w:pPr>
            <w:r>
              <w:t>It would be better to let it spread and build herd immunit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7344A" w14:textId="77777777" w:rsidR="00B32C28" w:rsidRPr="004C4816" w:rsidRDefault="00B32C28" w:rsidP="00260E55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DBAF1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9BB5E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5DCE4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7E534" w14:textId="77777777" w:rsidR="00B32C28" w:rsidRPr="004C4816" w:rsidRDefault="00B32C28" w:rsidP="00260E55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B32C28" w:rsidRPr="004C4816" w14:paraId="7A97E844" w14:textId="77777777" w:rsidTr="00260E5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E78DC" w14:textId="56F0B1EB" w:rsidR="00B32C28" w:rsidRDefault="00B32C28" w:rsidP="00260E55">
            <w:pPr>
              <w:pStyle w:val="LCRTableText2"/>
            </w:pPr>
            <w:r>
              <w:t>There is no point trying to eliminate Covid-19 because it is a virus and will keep chang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5F97EB" w14:textId="77777777" w:rsidR="00B32C28" w:rsidRPr="00A36D69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53DFEC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C23A80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4B0B35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F9A766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2B1D27"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  <w:t>☐</w:t>
            </w:r>
          </w:p>
        </w:tc>
      </w:tr>
      <w:tr w:rsidR="00B32C28" w:rsidRPr="004C4816" w14:paraId="5976842F" w14:textId="77777777" w:rsidTr="00260E55">
        <w:trPr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0B66E6B" w14:textId="3D32EBBD" w:rsidR="00B32C28" w:rsidRDefault="00B32C28" w:rsidP="00260E55">
            <w:pPr>
              <w:pStyle w:val="LCRTableText2"/>
            </w:pPr>
            <w:r>
              <w:t>Covid-19 is everywhere in the world so there is no way we can keep it ou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B6C022" w14:textId="77777777" w:rsidR="00B32C28" w:rsidRPr="00A36D69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F5BA35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F565A2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48E4A7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788440" w14:textId="77777777" w:rsidR="00B32C28" w:rsidRPr="00EC580E" w:rsidRDefault="00B32C28" w:rsidP="00260E55">
            <w:pPr>
              <w:pStyle w:val="LCRTableText2"/>
              <w:jc w:val="center"/>
              <w:rPr>
                <w:rFonts w:ascii="MS Gothic" w:eastAsia="MS Gothic" w:hAnsi="MS Gothic" w:cs="MS Gothic"/>
                <w:color w:val="000000"/>
                <w:sz w:val="32"/>
                <w:szCs w:val="32"/>
              </w:rPr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</w:tbl>
    <w:p w14:paraId="1BF05913" w14:textId="77777777" w:rsidR="004E58C2" w:rsidRDefault="004E58C2">
      <w:pPr>
        <w:spacing w:before="0" w:after="200" w:line="276" w:lineRule="auto"/>
        <w:rPr>
          <w:rFonts w:asciiTheme="minorHAnsi" w:hAnsiTheme="minorHAnsi"/>
          <w:b/>
          <w:color w:val="FF0000"/>
        </w:rPr>
      </w:pPr>
      <w:r>
        <w:rPr>
          <w:b/>
          <w:color w:val="FF0000"/>
        </w:rPr>
        <w:br w:type="page"/>
      </w:r>
    </w:p>
    <w:p w14:paraId="5277F191" w14:textId="77777777" w:rsidR="004E58C2" w:rsidRDefault="004E58C2" w:rsidP="004E58C2">
      <w:pPr>
        <w:pStyle w:val="LCRBody1"/>
        <w:jc w:val="center"/>
        <w:rPr>
          <w:b/>
        </w:rPr>
      </w:pPr>
    </w:p>
    <w:p w14:paraId="137A1F4E" w14:textId="511C761F" w:rsidR="004E58C2" w:rsidRDefault="004E58C2" w:rsidP="00E176A5">
      <w:pPr>
        <w:pStyle w:val="LCRBody1"/>
      </w:pPr>
      <w:r w:rsidRPr="00E30C44">
        <w:rPr>
          <w:b/>
        </w:rPr>
        <w:t>Q</w:t>
      </w:r>
      <w:r w:rsidR="00C0378D">
        <w:rPr>
          <w:b/>
        </w:rPr>
        <w:t>3</w:t>
      </w:r>
      <w:r w:rsidRPr="00E30C44">
        <w:rPr>
          <w:b/>
        </w:rPr>
        <w:t xml:space="preserve">: </w:t>
      </w:r>
      <w:r>
        <w:rPr>
          <w:b/>
        </w:rPr>
        <w:t>Taking r</w:t>
      </w:r>
      <w:r w:rsidRPr="00E30C44">
        <w:rPr>
          <w:b/>
        </w:rPr>
        <w:t>esponsibility</w:t>
      </w:r>
      <w:r>
        <w:rPr>
          <w:b/>
        </w:rPr>
        <w:t xml:space="preserve"> and action</w:t>
      </w:r>
    </w:p>
    <w:p w14:paraId="4F0FAA7C" w14:textId="0C15C880" w:rsidR="004E58C2" w:rsidRDefault="004E58C2" w:rsidP="00C0378D">
      <w:pPr>
        <w:pStyle w:val="LCRBody1"/>
      </w:pPr>
      <w:r>
        <w:t>We are interested in how strongly you feel about</w:t>
      </w:r>
      <w:r w:rsidR="00222FD4">
        <w:t xml:space="preserve"> the need for</w:t>
      </w:r>
      <w:r>
        <w:t xml:space="preserve"> action</w:t>
      </w:r>
      <w:r w:rsidR="0033063B">
        <w:t xml:space="preserve"> </w:t>
      </w:r>
      <w:r w:rsidR="00222FD4">
        <w:t xml:space="preserve">to be </w:t>
      </w:r>
      <w:r w:rsidR="0033063B">
        <w:t>taken</w:t>
      </w:r>
      <w:r>
        <w:t xml:space="preserve"> to</w:t>
      </w:r>
      <w:r w:rsidRPr="00E30C44">
        <w:t xml:space="preserve"> </w:t>
      </w:r>
      <w:r w:rsidR="006C3F84">
        <w:t>eliminate Covid-19 from New Zealand</w:t>
      </w:r>
      <w:r w:rsidR="00885375">
        <w:t xml:space="preserve">. </w:t>
      </w:r>
      <w:r>
        <w:t>How strongly do you agree</w:t>
      </w:r>
      <w:r w:rsidR="00885375">
        <w:t xml:space="preserve"> or disagree</w:t>
      </w:r>
      <w:r>
        <w:t xml:space="preserve"> with the following statements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6"/>
        <w:gridCol w:w="1060"/>
        <w:gridCol w:w="1060"/>
        <w:gridCol w:w="1060"/>
        <w:gridCol w:w="1060"/>
        <w:gridCol w:w="1060"/>
      </w:tblGrid>
      <w:tr w:rsidR="004E58C2" w14:paraId="40B60592" w14:textId="77777777" w:rsidTr="0033063B">
        <w:trPr>
          <w:jc w:val="center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0C24E6" w14:textId="77777777" w:rsidR="004E58C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05AD5" w14:textId="77777777" w:rsidR="004E58C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95798" w14:textId="77777777" w:rsidR="004E58C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B6EDA" w14:textId="77777777" w:rsidR="00627BF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ure</w:t>
            </w:r>
            <w:r w:rsidR="00627BF2">
              <w:rPr>
                <w:b/>
                <w:bCs/>
              </w:rPr>
              <w:t>/</w:t>
            </w:r>
          </w:p>
          <w:p w14:paraId="7F026796" w14:textId="5610312D" w:rsidR="004E58C2" w:rsidRDefault="00627BF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CF1FC" w14:textId="77777777" w:rsidR="004E58C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C1A34" w14:textId="77777777" w:rsidR="004E58C2" w:rsidRDefault="004E58C2" w:rsidP="0033063B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</w:tr>
      <w:tr w:rsidR="004E58C2" w14:paraId="04A64855" w14:textId="77777777" w:rsidTr="0033063B">
        <w:trPr>
          <w:jc w:val="center"/>
        </w:trPr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1CBBBD" w14:textId="086A6307" w:rsidR="004E58C2" w:rsidRPr="00C0378D" w:rsidRDefault="006C3F84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C0378D">
              <w:rPr>
                <w:rFonts w:ascii="Calibri" w:hAnsi="Calibri" w:cs="Calibri"/>
                <w:sz w:val="20"/>
              </w:rPr>
              <w:t>Eliminating Covid-19</w:t>
            </w:r>
            <w:r w:rsidR="00747426" w:rsidRPr="00C0378D">
              <w:rPr>
                <w:rFonts w:ascii="Calibri" w:hAnsi="Calibri" w:cs="Calibri"/>
                <w:sz w:val="20"/>
              </w:rPr>
              <w:t xml:space="preserve"> </w:t>
            </w:r>
            <w:r w:rsidRPr="00C0378D">
              <w:rPr>
                <w:rFonts w:ascii="Calibri" w:hAnsi="Calibri" w:cs="Calibri"/>
                <w:sz w:val="20"/>
              </w:rPr>
              <w:t xml:space="preserve">from New Zealand </w:t>
            </w:r>
            <w:r w:rsidR="004E58C2" w:rsidRPr="00C0378D">
              <w:rPr>
                <w:rFonts w:ascii="Calibri" w:hAnsi="Calibri" w:cs="Calibri"/>
                <w:sz w:val="20"/>
              </w:rPr>
              <w:t>is the right thing to d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5B06D1" w14:textId="77777777" w:rsidR="004E58C2" w:rsidRDefault="004E58C2" w:rsidP="0033063B">
            <w:pPr>
              <w:pStyle w:val="MWTableText2"/>
              <w:jc w:val="center"/>
              <w:rPr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2172DF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407A8D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AA4D23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5E105C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73566F67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F8021" w14:textId="6FAC1B7A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I feel some responsibility for </w:t>
            </w:r>
            <w:r w:rsidR="006C3F84" w:rsidRPr="008651E6">
              <w:rPr>
                <w:rFonts w:ascii="Calibri" w:hAnsi="Calibri" w:cs="Calibri"/>
                <w:sz w:val="20"/>
              </w:rPr>
              <w:t>eliminating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34FB9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4EF6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01CA4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7A149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41F6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0E52FE56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30B19D" w14:textId="585F48D1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I am prepared to </w:t>
            </w:r>
            <w:r w:rsidR="00881626" w:rsidRPr="008651E6">
              <w:rPr>
                <w:rFonts w:ascii="Calibri" w:hAnsi="Calibri" w:cs="Calibri"/>
                <w:sz w:val="20"/>
              </w:rPr>
              <w:t xml:space="preserve">change my normal behaviour </w:t>
            </w:r>
            <w:r w:rsidRPr="008651E6">
              <w:rPr>
                <w:rFonts w:ascii="Calibri" w:hAnsi="Calibri" w:cs="Calibri"/>
                <w:sz w:val="20"/>
              </w:rPr>
              <w:t xml:space="preserve">to </w:t>
            </w:r>
            <w:r w:rsidR="006C3F84" w:rsidRPr="008651E6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1AB5E3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C0CE35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B3B41F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12069E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94B0E5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83021C7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4208" w14:textId="3A99B101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It is important to work together to </w:t>
            </w:r>
            <w:r w:rsidR="006C3F84" w:rsidRPr="008651E6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70519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61E6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C23F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3B0F1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0763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43DA37CD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F0A722" w14:textId="3080BB52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Nearly everyone I know thinks </w:t>
            </w:r>
            <w:r w:rsidR="006C3F84" w:rsidRPr="008651E6">
              <w:rPr>
                <w:rFonts w:ascii="Calibri" w:hAnsi="Calibri" w:cs="Calibri"/>
                <w:sz w:val="20"/>
              </w:rPr>
              <w:t>eliminating Covid-19 from New Zealand</w:t>
            </w:r>
            <w:r w:rsidRPr="008651E6">
              <w:rPr>
                <w:rFonts w:ascii="Calibri" w:hAnsi="Calibri" w:cs="Calibri"/>
                <w:sz w:val="20"/>
              </w:rPr>
              <w:t xml:space="preserve"> is the right thing to d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48ADE6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4435A3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CA62F8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4372C7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970CFE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9882B09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30186" w14:textId="2D08811D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Most people I know feel some responsibility for </w:t>
            </w:r>
            <w:r w:rsidR="006C3F84" w:rsidRPr="008651E6">
              <w:rPr>
                <w:rFonts w:ascii="Calibri" w:hAnsi="Calibri" w:cs="Calibri"/>
                <w:sz w:val="20"/>
              </w:rPr>
              <w:t>eliminating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6B70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C87E5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63EB8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13A6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BC6A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7B712B6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9312E0" w14:textId="7574CA4B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I think nearly everyone is prepared to </w:t>
            </w:r>
            <w:r w:rsidR="00C11C8D" w:rsidRPr="008651E6">
              <w:rPr>
                <w:rFonts w:ascii="Calibri" w:hAnsi="Calibri" w:cs="Calibri"/>
                <w:sz w:val="20"/>
              </w:rPr>
              <w:t>change their normal behaviour</w:t>
            </w:r>
            <w:r w:rsidRPr="008651E6">
              <w:rPr>
                <w:rFonts w:ascii="Calibri" w:hAnsi="Calibri" w:cs="Calibri"/>
                <w:sz w:val="20"/>
              </w:rPr>
              <w:t xml:space="preserve"> to </w:t>
            </w:r>
            <w:r w:rsidR="006C3F84" w:rsidRPr="008651E6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47CF01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DD129D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A1FBBD2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753643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AF936A" w14:textId="77777777" w:rsidR="004E58C2" w:rsidRPr="008651E6" w:rsidRDefault="004E58C2" w:rsidP="0033063B">
            <w:pPr>
              <w:pStyle w:val="MW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D73EA8D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F2F06" w14:textId="736F6110" w:rsidR="004E58C2" w:rsidRPr="008651E6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8651E6">
              <w:rPr>
                <w:rFonts w:ascii="Calibri" w:hAnsi="Calibri" w:cs="Calibri"/>
                <w:sz w:val="20"/>
              </w:rPr>
              <w:t xml:space="preserve">I am prepared to make sacrifices to </w:t>
            </w:r>
            <w:r w:rsidR="006C3F84" w:rsidRPr="008651E6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BE766" w14:textId="77777777" w:rsidR="004E58C2" w:rsidRPr="008651E6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1563" w14:textId="77777777" w:rsidR="004E58C2" w:rsidRPr="008651E6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4EEF" w14:textId="77777777" w:rsidR="004E58C2" w:rsidRPr="008651E6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E3BE" w14:textId="77777777" w:rsidR="004E58C2" w:rsidRPr="008651E6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BD5A" w14:textId="77777777" w:rsidR="004E58C2" w:rsidRPr="008651E6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E58C2" w14:paraId="61C93AA6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C38335" w14:textId="505DA442" w:rsidR="004E58C2" w:rsidRPr="00C0378D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C0378D">
              <w:rPr>
                <w:rFonts w:ascii="Calibri" w:hAnsi="Calibri" w:cs="Calibri"/>
                <w:sz w:val="20"/>
              </w:rPr>
              <w:t xml:space="preserve">Most people are prepared to make sacrifices to </w:t>
            </w:r>
            <w:r w:rsidR="006C3F84" w:rsidRPr="00C0378D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8D483F" w14:textId="77777777" w:rsidR="004E58C2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color w:val="000000"/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195102" w14:textId="77777777" w:rsidR="004E58C2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color w:val="000000"/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459571" w14:textId="77777777" w:rsidR="004E58C2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color w:val="000000"/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82D01D" w14:textId="77777777" w:rsidR="004E58C2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color w:val="000000"/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76CDFD" w14:textId="77777777" w:rsidR="004E58C2" w:rsidRDefault="004E58C2" w:rsidP="0033063B">
            <w:pPr>
              <w:pStyle w:val="MWTableText2"/>
              <w:jc w:val="center"/>
              <w:rPr>
                <w:rFonts w:ascii="Menlo Regular" w:eastAsia="MS Gothic" w:hAnsi="Menlo Regular" w:cs="Menlo Regular"/>
                <w:color w:val="000000"/>
                <w:sz w:val="32"/>
                <w:szCs w:val="32"/>
              </w:rPr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E58C2" w14:paraId="35D919BE" w14:textId="77777777" w:rsidTr="0033063B">
        <w:trPr>
          <w:jc w:val="center"/>
        </w:trPr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B6AB0" w14:textId="4BF62BF8" w:rsidR="004E58C2" w:rsidRPr="00C0378D" w:rsidRDefault="004E58C2" w:rsidP="00885375">
            <w:pPr>
              <w:pStyle w:val="MWTableText2"/>
              <w:rPr>
                <w:rFonts w:ascii="Calibri" w:hAnsi="Calibri" w:cs="Calibri"/>
                <w:sz w:val="20"/>
              </w:rPr>
            </w:pPr>
            <w:r w:rsidRPr="00C0378D">
              <w:rPr>
                <w:rFonts w:ascii="Calibri" w:hAnsi="Calibri" w:cs="Calibri"/>
                <w:sz w:val="20"/>
              </w:rPr>
              <w:t xml:space="preserve">Most people know we </w:t>
            </w:r>
            <w:r w:rsidR="00C0378D" w:rsidRPr="00C0378D">
              <w:rPr>
                <w:rFonts w:ascii="Calibri" w:hAnsi="Calibri" w:cs="Calibri"/>
                <w:sz w:val="20"/>
              </w:rPr>
              <w:t>must</w:t>
            </w:r>
            <w:r w:rsidRPr="00C0378D">
              <w:rPr>
                <w:rFonts w:ascii="Calibri" w:hAnsi="Calibri" w:cs="Calibri"/>
                <w:sz w:val="20"/>
              </w:rPr>
              <w:t xml:space="preserve"> work together to </w:t>
            </w:r>
            <w:r w:rsidR="006C3F84" w:rsidRPr="00C0378D">
              <w:rPr>
                <w:rFonts w:ascii="Calibri" w:hAnsi="Calibri" w:cs="Calibri"/>
                <w:sz w:val="20"/>
              </w:rPr>
              <w:t>eliminate Covid-19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78A5C0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B78FD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D4B44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9D42DF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B56AD" w14:textId="77777777" w:rsidR="004E58C2" w:rsidRDefault="004E58C2" w:rsidP="0033063B">
            <w:pPr>
              <w:pStyle w:val="MWTableText2"/>
              <w:jc w:val="center"/>
            </w:pPr>
            <w:r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</w:tbl>
    <w:p w14:paraId="663AFA2E" w14:textId="4ADFE599" w:rsidR="002F1659" w:rsidRDefault="002F1659" w:rsidP="004E58C2">
      <w:pPr>
        <w:pStyle w:val="MWBody1"/>
        <w:rPr>
          <w:snapToGrid w:val="0"/>
        </w:rPr>
      </w:pPr>
    </w:p>
    <w:p w14:paraId="0A780024" w14:textId="77777777" w:rsidR="002F1659" w:rsidRDefault="002F1659">
      <w:pPr>
        <w:spacing w:before="0" w:after="200" w:line="276" w:lineRule="auto"/>
        <w:rPr>
          <w:rFonts w:ascii="Ebrima" w:hAnsi="Ebrima"/>
          <w:sz w:val="22"/>
        </w:rPr>
      </w:pPr>
      <w:r>
        <w:br w:type="page"/>
      </w:r>
    </w:p>
    <w:p w14:paraId="1C09C132" w14:textId="486B8135" w:rsidR="0033063B" w:rsidRDefault="0033063B" w:rsidP="008953E9">
      <w:pPr>
        <w:pStyle w:val="LCRBody1"/>
        <w:rPr>
          <w:b/>
        </w:rPr>
      </w:pPr>
      <w:r>
        <w:rPr>
          <w:b/>
        </w:rPr>
        <w:lastRenderedPageBreak/>
        <w:t>Q</w:t>
      </w:r>
      <w:r w:rsidR="00C0378D">
        <w:rPr>
          <w:b/>
        </w:rPr>
        <w:t>4</w:t>
      </w:r>
      <w:r>
        <w:rPr>
          <w:b/>
        </w:rPr>
        <w:t xml:space="preserve">: </w:t>
      </w:r>
      <w:r w:rsidRPr="006F5662">
        <w:rPr>
          <w:b/>
        </w:rPr>
        <w:t xml:space="preserve">Involvement </w:t>
      </w:r>
      <w:r>
        <w:rPr>
          <w:b/>
        </w:rPr>
        <w:t xml:space="preserve">with </w:t>
      </w:r>
      <w:r w:rsidR="006C3F84">
        <w:rPr>
          <w:b/>
        </w:rPr>
        <w:t>eliminating Covid-19</w:t>
      </w:r>
      <w:r w:rsidR="00F50F48" w:rsidRPr="00F50F48">
        <w:t xml:space="preserve"> </w:t>
      </w:r>
      <w:r w:rsidR="00F50F48" w:rsidRPr="00F50F48">
        <w:rPr>
          <w:b/>
        </w:rPr>
        <w:t>from New Zealand</w:t>
      </w:r>
    </w:p>
    <w:p w14:paraId="3D455AC8" w14:textId="4BEE8D55" w:rsidR="0033063B" w:rsidRDefault="0033063B" w:rsidP="00885375">
      <w:pPr>
        <w:pStyle w:val="LCRBody1"/>
      </w:pPr>
      <w:r>
        <w:t xml:space="preserve">We are interested in your opinions about </w:t>
      </w:r>
      <w:r w:rsidR="006C3F84">
        <w:t>eliminating Covid-19 from New Zealand</w:t>
      </w:r>
      <w:r>
        <w:t>. How strongly do you agree or disagree with the following statements</w:t>
      </w:r>
      <w:r w:rsidR="00885375"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33063B" w:rsidRPr="0007184B" w14:paraId="73B219D1" w14:textId="77777777" w:rsidTr="0033063B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7D4E" w14:textId="77777777" w:rsidR="0033063B" w:rsidRPr="0007184B" w:rsidRDefault="0033063B" w:rsidP="0033063B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Ite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BDA39" w14:textId="77777777" w:rsidR="0033063B" w:rsidRPr="0007184B" w:rsidRDefault="0033063B" w:rsidP="0033063B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FA217" w14:textId="77777777" w:rsidR="0033063B" w:rsidRPr="0007184B" w:rsidRDefault="0033063B" w:rsidP="0033063B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Agre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CAD2" w14:textId="77777777" w:rsidR="00627BF2" w:rsidRDefault="00627BF2" w:rsidP="00627BF2">
            <w:pPr>
              <w:pStyle w:val="MWTableText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sure/</w:t>
            </w:r>
          </w:p>
          <w:p w14:paraId="3559F69E" w14:textId="7C0DC4B0" w:rsidR="0033063B" w:rsidRPr="0007184B" w:rsidRDefault="00627BF2" w:rsidP="00627BF2">
            <w:pPr>
              <w:pStyle w:val="LCRTableText2"/>
              <w:jc w:val="center"/>
              <w:rPr>
                <w:b/>
              </w:rPr>
            </w:pPr>
            <w:r>
              <w:rPr>
                <w:b/>
                <w:bCs/>
              </w:rPr>
              <w:t>neutra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6CFF5" w14:textId="77777777" w:rsidR="0033063B" w:rsidRPr="0007184B" w:rsidRDefault="0033063B" w:rsidP="0033063B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Dis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4CB90" w14:textId="77777777" w:rsidR="0033063B" w:rsidRPr="0007184B" w:rsidRDefault="0033063B" w:rsidP="0033063B">
            <w:pPr>
              <w:pStyle w:val="LCRTableText2"/>
              <w:jc w:val="center"/>
              <w:rPr>
                <w:b/>
              </w:rPr>
            </w:pPr>
            <w:r w:rsidRPr="0007184B">
              <w:rPr>
                <w:b/>
              </w:rPr>
              <w:t>Strongly disagree</w:t>
            </w:r>
          </w:p>
        </w:tc>
      </w:tr>
      <w:tr w:rsidR="008651E6" w:rsidRPr="008651E6" w14:paraId="0030A486" w14:textId="77777777" w:rsidTr="00E840B7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56435" w14:textId="772AC3F2" w:rsidR="0033063B" w:rsidRPr="008651E6" w:rsidRDefault="0033063B" w:rsidP="00885375">
            <w:pPr>
              <w:pStyle w:val="LCRTableText2"/>
            </w:pPr>
            <w:r w:rsidRPr="008651E6">
              <w:t xml:space="preserve">I think </w:t>
            </w:r>
            <w:r w:rsidR="006C3F84" w:rsidRPr="008651E6">
              <w:t xml:space="preserve">helping to eliminate Covid-19 from </w:t>
            </w:r>
            <w:r w:rsidR="00F50F48" w:rsidRPr="008651E6">
              <w:t>New Zealand</w:t>
            </w:r>
            <w:r w:rsidRPr="008651E6">
              <w:t xml:space="preserve"> is reward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213B5" w14:textId="77777777" w:rsidR="0033063B" w:rsidRPr="008651E6" w:rsidRDefault="0033063B" w:rsidP="00885375">
            <w:pPr>
              <w:pStyle w:val="LCRTableText2"/>
              <w:rPr>
                <w:sz w:val="32"/>
                <w:szCs w:val="32"/>
              </w:rPr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2AC10D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3CCF55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AF83F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427934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5F504A85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59FB" w14:textId="29DFF732" w:rsidR="0033063B" w:rsidRPr="008651E6" w:rsidRDefault="0033063B" w:rsidP="00885375">
            <w:pPr>
              <w:pStyle w:val="LCRTableText2"/>
            </w:pPr>
            <w:r w:rsidRPr="008651E6">
              <w:t xml:space="preserve">The consequences are serious if we don’t </w:t>
            </w:r>
            <w:r w:rsidR="006C3F84" w:rsidRPr="008651E6">
              <w:t>eliminate Covid-19</w:t>
            </w:r>
            <w:r w:rsidR="00F50F48" w:rsidRPr="008651E6">
              <w:t xml:space="preserve">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9CDFF5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487FD7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F5D19AC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1AEA8AA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48938AE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73CD3565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47ABF5" w14:textId="5D22493D" w:rsidR="0033063B" w:rsidRPr="008651E6" w:rsidRDefault="006C3F84" w:rsidP="00885375">
            <w:pPr>
              <w:pStyle w:val="LCRTableText2"/>
            </w:pPr>
            <w:r w:rsidRPr="008651E6">
              <w:t>Eliminating Covid-19</w:t>
            </w:r>
            <w:r w:rsidR="0033063B" w:rsidRPr="008651E6">
              <w:t xml:space="preserve"> </w:t>
            </w:r>
            <w:r w:rsidR="00F50F48" w:rsidRPr="008651E6">
              <w:t xml:space="preserve">from New Zealand </w:t>
            </w:r>
            <w:r w:rsidR="0033063B" w:rsidRPr="008651E6">
              <w:t>is something I am passionate ab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C8F1A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A9BA8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A25341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608235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7021CC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7858910E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65CED" w14:textId="08DEEBEE" w:rsidR="0033063B" w:rsidRPr="008651E6" w:rsidRDefault="0033063B" w:rsidP="00885375">
            <w:pPr>
              <w:pStyle w:val="LCRTableText2"/>
            </w:pPr>
            <w:r w:rsidRPr="008651E6">
              <w:t>It would be a big deal if</w:t>
            </w:r>
            <w:r w:rsidR="00881626" w:rsidRPr="008651E6">
              <w:t xml:space="preserve"> government made</w:t>
            </w:r>
            <w:r w:rsidRPr="008651E6">
              <w:t xml:space="preserve"> mistakes </w:t>
            </w:r>
            <w:r w:rsidR="00885375" w:rsidRPr="008651E6">
              <w:t xml:space="preserve">while </w:t>
            </w:r>
            <w:r w:rsidR="00F50F48" w:rsidRPr="008651E6">
              <w:t xml:space="preserve">we try to </w:t>
            </w:r>
            <w:r w:rsidR="006C3F84" w:rsidRPr="008651E6">
              <w:t>eliminat</w:t>
            </w:r>
            <w:r w:rsidR="00F50F48" w:rsidRPr="008651E6">
              <w:t>e</w:t>
            </w:r>
            <w:r w:rsidR="006C3F84" w:rsidRPr="008651E6">
              <w:t xml:space="preserve"> Covid-19</w:t>
            </w:r>
            <w:r w:rsidR="00F50F48" w:rsidRPr="008651E6">
              <w:t xml:space="preserve"> 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7A7C60B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A655496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6AC7FF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8762BE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FE3FC72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329403A3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C1B8A6" w14:textId="6200FA39" w:rsidR="0033063B" w:rsidRPr="008651E6" w:rsidRDefault="0033063B" w:rsidP="00885375">
            <w:pPr>
              <w:pStyle w:val="LCRTableText2"/>
            </w:pPr>
            <w:r w:rsidRPr="008651E6">
              <w:t xml:space="preserve">My position on </w:t>
            </w:r>
            <w:r w:rsidR="006C3F84" w:rsidRPr="008651E6">
              <w:t>eliminating Covid-19</w:t>
            </w:r>
            <w:r w:rsidRPr="008651E6">
              <w:t xml:space="preserve"> </w:t>
            </w:r>
            <w:r w:rsidR="00F50F48" w:rsidRPr="008651E6">
              <w:t xml:space="preserve">from New Zealand </w:t>
            </w:r>
            <w:r w:rsidRPr="008651E6">
              <w:t>tells others something about 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D5AE2B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776D2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E62FE8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8940C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E4761D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F5B27B8" w14:textId="77777777" w:rsidTr="00E840B7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5A88" w14:textId="3FB54601" w:rsidR="0033063B" w:rsidRPr="008651E6" w:rsidRDefault="006C3F84" w:rsidP="00885375">
            <w:pPr>
              <w:pStyle w:val="LCRTableText2"/>
            </w:pPr>
            <w:r w:rsidRPr="008651E6">
              <w:t>Eliminating Covid-19</w:t>
            </w:r>
            <w:r w:rsidR="00F50F48" w:rsidRPr="008651E6">
              <w:t xml:space="preserve"> from New Zealand</w:t>
            </w:r>
            <w:r w:rsidR="0033063B" w:rsidRPr="008651E6">
              <w:t xml:space="preserve"> is important to 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909F6D6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E4F4B14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002837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81399AD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2FB5791" w14:textId="77777777" w:rsidR="0033063B" w:rsidRPr="008651E6" w:rsidRDefault="0033063B" w:rsidP="00885375">
            <w:pPr>
              <w:pStyle w:val="LCRTableText2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33063B" w14:paraId="1883150C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0FBA14" w14:textId="4376889F" w:rsidR="0033063B" w:rsidRPr="005B171F" w:rsidRDefault="0033063B" w:rsidP="00885375">
            <w:pPr>
              <w:pStyle w:val="LCRTableText2"/>
            </w:pPr>
            <w:r w:rsidRPr="005B171F">
              <w:t xml:space="preserve">Making decisions about </w:t>
            </w:r>
            <w:r>
              <w:t xml:space="preserve">how to </w:t>
            </w:r>
            <w:r w:rsidR="006C3F84" w:rsidRPr="006C3F84">
              <w:t>eliminate Covid-19</w:t>
            </w:r>
            <w:r w:rsidR="00F50F48">
              <w:t xml:space="preserve"> </w:t>
            </w:r>
            <w:r w:rsidR="00F50F48" w:rsidRPr="00F50F48">
              <w:t>from New Zealand</w:t>
            </w:r>
            <w:r>
              <w:t xml:space="preserve"> is</w:t>
            </w:r>
            <w:r w:rsidRPr="005B171F">
              <w:t xml:space="preserve"> complicat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24B09" w14:textId="77777777" w:rsidR="0033063B" w:rsidRDefault="0033063B" w:rsidP="00885375">
            <w:pPr>
              <w:pStyle w:val="LCRTableText2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573D5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98ADE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15458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BD8AD0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33063B" w14:paraId="0EE7877B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2BC6" w14:textId="2D9198F8" w:rsidR="0033063B" w:rsidRPr="005B171F" w:rsidRDefault="0033063B" w:rsidP="00885375">
            <w:pPr>
              <w:pStyle w:val="LCRTableText2"/>
            </w:pPr>
            <w:r w:rsidRPr="005B171F">
              <w:t xml:space="preserve">What others think about </w:t>
            </w:r>
            <w:r w:rsidR="006C3F84">
              <w:t>eliminating Covid-19</w:t>
            </w:r>
            <w:r w:rsidR="00F50F48">
              <w:t xml:space="preserve"> </w:t>
            </w:r>
            <w:r w:rsidR="00F50F48" w:rsidRPr="00F50F48">
              <w:t>from New Zealand</w:t>
            </w:r>
            <w:r>
              <w:t xml:space="preserve"> </w:t>
            </w:r>
            <w:r w:rsidRPr="005B171F">
              <w:t>tells me something about the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5B3088" w14:textId="77777777" w:rsidR="0033063B" w:rsidRDefault="0033063B" w:rsidP="00885375">
            <w:pPr>
              <w:pStyle w:val="LCRTableText2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D61B6EE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B3CD62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4DB0B70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2526B34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33063B" w14:paraId="73038132" w14:textId="77777777" w:rsidTr="00E840B7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52823" w14:textId="20220BAC" w:rsidR="0033063B" w:rsidRPr="005B171F" w:rsidRDefault="0033063B" w:rsidP="00885375">
            <w:pPr>
              <w:pStyle w:val="LCRTableText2"/>
            </w:pPr>
            <w:r w:rsidRPr="005B171F">
              <w:t>I care</w:t>
            </w:r>
            <w:r>
              <w:t xml:space="preserve"> a lot about </w:t>
            </w:r>
            <w:r w:rsidR="006C3F84">
              <w:t>eliminating Covid-19</w:t>
            </w:r>
            <w:r w:rsidR="00F50F48">
              <w:t xml:space="preserve"> </w:t>
            </w:r>
            <w:r w:rsidR="00F50F48" w:rsidRPr="00F50F48">
              <w:t>from New Zealan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1B83B" w14:textId="77777777" w:rsidR="0033063B" w:rsidRDefault="0033063B" w:rsidP="00885375">
            <w:pPr>
              <w:pStyle w:val="LCRTableText2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A59063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127F8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870E43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B10E3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33063B" w14:paraId="0E2AE819" w14:textId="77777777" w:rsidTr="0033063B">
        <w:trPr>
          <w:jc w:val="center"/>
        </w:trPr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045DC" w14:textId="43D8FD4B" w:rsidR="0033063B" w:rsidRPr="005B171F" w:rsidRDefault="0033063B" w:rsidP="00885375">
            <w:pPr>
              <w:pStyle w:val="LCRTableText2"/>
            </w:pPr>
            <w:r>
              <w:t xml:space="preserve">Making decisions about how to </w:t>
            </w:r>
            <w:r w:rsidR="006C3F84" w:rsidRPr="006C3F84">
              <w:t>eliminate Covid-19</w:t>
            </w:r>
            <w:r w:rsidR="00F50F48">
              <w:t xml:space="preserve"> </w:t>
            </w:r>
            <w:r w:rsidR="00F50F48" w:rsidRPr="00F50F48">
              <w:t>from New Zealand</w:t>
            </w:r>
            <w:r w:rsidR="006C3F84">
              <w:t xml:space="preserve"> </w:t>
            </w:r>
            <w:r>
              <w:t>is difficul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4FBF0" w14:textId="77777777" w:rsidR="0033063B" w:rsidRDefault="0033063B" w:rsidP="00885375">
            <w:pPr>
              <w:pStyle w:val="LCRTableText2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F910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C8A3E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458B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890E2" w14:textId="77777777" w:rsidR="0033063B" w:rsidRDefault="0033063B" w:rsidP="00885375">
            <w:pPr>
              <w:pStyle w:val="LCRTableText2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</w:tbl>
    <w:p w14:paraId="1F16D130" w14:textId="77777777" w:rsidR="0033063B" w:rsidRDefault="0033063B" w:rsidP="00885375">
      <w:pPr>
        <w:pStyle w:val="LCRBody1"/>
      </w:pPr>
    </w:p>
    <w:p w14:paraId="290E65B2" w14:textId="43D2A699" w:rsidR="0033063B" w:rsidRPr="00975B78" w:rsidRDefault="0033063B" w:rsidP="00975B78">
      <w:pPr>
        <w:pStyle w:val="MWBody1"/>
        <w:rPr>
          <w:snapToGrid w:val="0"/>
        </w:rPr>
      </w:pPr>
      <w:r>
        <w:rPr>
          <w:b/>
        </w:rPr>
        <w:t xml:space="preserve"> </w:t>
      </w:r>
    </w:p>
    <w:p w14:paraId="28602E97" w14:textId="77777777" w:rsidR="0033063B" w:rsidRDefault="0033063B" w:rsidP="0033063B">
      <w:pPr>
        <w:pStyle w:val="LCRBody1"/>
        <w:jc w:val="center"/>
        <w:rPr>
          <w:b/>
        </w:rPr>
      </w:pPr>
      <w:r>
        <w:rPr>
          <w:b/>
        </w:rPr>
        <w:br w:type="page"/>
      </w:r>
    </w:p>
    <w:p w14:paraId="7E09172C" w14:textId="244FACA2" w:rsidR="00C83F26" w:rsidRPr="004506D2" w:rsidRDefault="00C83F26" w:rsidP="00F44867">
      <w:pPr>
        <w:pStyle w:val="LCRBody1"/>
        <w:rPr>
          <w:b/>
        </w:rPr>
      </w:pPr>
      <w:bookmarkStart w:id="5" w:name="_Hlk8120549"/>
      <w:bookmarkStart w:id="6" w:name="_Hlk49503696"/>
      <w:r w:rsidRPr="004506D2">
        <w:rPr>
          <w:b/>
        </w:rPr>
        <w:lastRenderedPageBreak/>
        <w:t>Q</w:t>
      </w:r>
      <w:r w:rsidR="00C0378D">
        <w:rPr>
          <w:b/>
        </w:rPr>
        <w:t>5</w:t>
      </w:r>
      <w:r w:rsidRPr="004506D2">
        <w:rPr>
          <w:b/>
        </w:rPr>
        <w:t xml:space="preserve">: Involvement with </w:t>
      </w:r>
      <w:r w:rsidR="008651E6">
        <w:rPr>
          <w:b/>
        </w:rPr>
        <w:t>vaccinating</w:t>
      </w:r>
      <w:r w:rsidR="00F50F48">
        <w:rPr>
          <w:b/>
        </w:rPr>
        <w:t xml:space="preserve"> to </w:t>
      </w:r>
      <w:r w:rsidR="004B372E">
        <w:rPr>
          <w:b/>
        </w:rPr>
        <w:t xml:space="preserve">help </w:t>
      </w:r>
      <w:r w:rsidR="00F50F48">
        <w:rPr>
          <w:b/>
        </w:rPr>
        <w:t>eliminate Covid-19</w:t>
      </w:r>
      <w:r w:rsidR="00C175B5">
        <w:rPr>
          <w:b/>
        </w:rPr>
        <w:t>?</w:t>
      </w:r>
    </w:p>
    <w:p w14:paraId="255A3738" w14:textId="1846CE57" w:rsidR="00234831" w:rsidRPr="004506D2" w:rsidRDefault="00F50F48" w:rsidP="00234831">
      <w:pPr>
        <w:pStyle w:val="LCRBody1"/>
      </w:pPr>
      <w:r>
        <w:t xml:space="preserve">The government </w:t>
      </w:r>
      <w:r w:rsidR="008651E6">
        <w:t>is hoping to use vaccines</w:t>
      </w:r>
      <w:r>
        <w:t xml:space="preserve"> to </w:t>
      </w:r>
      <w:r w:rsidR="008651E6">
        <w:t xml:space="preserve">help </w:t>
      </w:r>
      <w:r>
        <w:t>eliminate Covid-19 from New Zealand</w:t>
      </w:r>
      <w:r w:rsidR="001862DD" w:rsidRPr="001862DD">
        <w:t>.</w:t>
      </w:r>
      <w:r w:rsidR="001862DD">
        <w:t xml:space="preserve"> </w:t>
      </w:r>
      <w:r w:rsidR="00234831" w:rsidRPr="00EA3368">
        <w:t xml:space="preserve">How strongly do you agree or </w:t>
      </w:r>
      <w:r w:rsidR="00234831" w:rsidRPr="004506D2">
        <w:t xml:space="preserve">disagree with the following statements about </w:t>
      </w:r>
      <w:r w:rsidR="008651E6">
        <w:t>having a vaccine for Covid-19</w:t>
      </w:r>
      <w:r w:rsidR="00234831" w:rsidRPr="004506D2"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4506D2" w:rsidRPr="004506D2" w14:paraId="60827D43" w14:textId="77777777" w:rsidTr="00A13321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B0B5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Ite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0D524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Strongly 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8133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Agre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3EC5D" w14:textId="77777777" w:rsidR="00C83F26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Unsure</w:t>
            </w:r>
            <w:r w:rsidR="00234831">
              <w:rPr>
                <w:b/>
              </w:rPr>
              <w:t>/</w:t>
            </w:r>
          </w:p>
          <w:p w14:paraId="66D24111" w14:textId="3994A3CD" w:rsidR="00234831" w:rsidRPr="004506D2" w:rsidRDefault="00234831" w:rsidP="00A13321">
            <w:pPr>
              <w:pStyle w:val="LCRTableText2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70437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Dis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9800F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Strongly disagree</w:t>
            </w:r>
          </w:p>
        </w:tc>
      </w:tr>
      <w:tr w:rsidR="004506D2" w:rsidRPr="004506D2" w14:paraId="7A85E393" w14:textId="77777777" w:rsidTr="00A13321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E1D6DE" w14:textId="455E5F74" w:rsidR="00C83F26" w:rsidRPr="004506D2" w:rsidRDefault="00526D9D" w:rsidP="00F44867">
            <w:pPr>
              <w:pStyle w:val="LCRTableText2"/>
            </w:pPr>
            <w:r>
              <w:t xml:space="preserve">Getting </w:t>
            </w:r>
            <w:r w:rsidR="008651E6">
              <w:t>vaccinated against</w:t>
            </w:r>
            <w:r w:rsidR="00F50F48">
              <w:t xml:space="preserve"> Covid-19</w:t>
            </w:r>
            <w:r>
              <w:t xml:space="preserve"> would be reward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CDE36" w14:textId="77777777" w:rsidR="00C83F26" w:rsidRPr="004506D2" w:rsidRDefault="00C83F26" w:rsidP="00A13321">
            <w:pPr>
              <w:pStyle w:val="LCRTableText2"/>
              <w:jc w:val="center"/>
              <w:rPr>
                <w:sz w:val="32"/>
                <w:szCs w:val="32"/>
              </w:rPr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5961D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C7781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166B6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0DF53C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015F773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4710" w14:textId="348425F1" w:rsidR="00C83F26" w:rsidRPr="008651E6" w:rsidRDefault="00C83F26" w:rsidP="00F44867">
            <w:pPr>
              <w:pStyle w:val="LCRTableText2"/>
            </w:pPr>
            <w:r w:rsidRPr="008651E6">
              <w:t>The consequences are serious if mistakes</w:t>
            </w:r>
            <w:r w:rsidR="00D61FD7" w:rsidRPr="008651E6">
              <w:t xml:space="preserve"> </w:t>
            </w:r>
            <w:r w:rsidR="00F77875">
              <w:t xml:space="preserve">are made </w:t>
            </w:r>
            <w:r w:rsidR="00F50F48" w:rsidRPr="008651E6">
              <w:t xml:space="preserve">with </w:t>
            </w:r>
            <w:r w:rsidR="008651E6" w:rsidRPr="008651E6">
              <w:t>getting vaccinated against</w:t>
            </w:r>
            <w:r w:rsidR="00F50F48" w:rsidRPr="008651E6">
              <w:t xml:space="preserve"> Covid-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B7F779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09D9B7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6150FC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6CB507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669B37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508D811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C68128" w14:textId="788C61D6" w:rsidR="00C83F26" w:rsidRPr="008651E6" w:rsidRDefault="008651E6" w:rsidP="00F44867">
            <w:pPr>
              <w:pStyle w:val="LCRTableText2"/>
            </w:pPr>
            <w:r w:rsidRPr="008651E6">
              <w:t>Getting vaccinated</w:t>
            </w:r>
            <w:r w:rsidR="00F50F48" w:rsidRPr="008651E6">
              <w:t xml:space="preserve"> </w:t>
            </w:r>
            <w:r w:rsidRPr="008651E6">
              <w:t>against</w:t>
            </w:r>
            <w:r w:rsidR="00F50F48" w:rsidRPr="008651E6">
              <w:t xml:space="preserve"> Covid-19</w:t>
            </w:r>
            <w:r w:rsidR="00C83F26" w:rsidRPr="008651E6">
              <w:t xml:space="preserve"> is something I am passionate abou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5D61E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3F6AB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AD9AF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DE710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63E8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5AD7FA34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8E98" w14:textId="7E4D6052" w:rsidR="00C83F26" w:rsidRPr="008651E6" w:rsidRDefault="00C83F26" w:rsidP="00F44867">
            <w:pPr>
              <w:pStyle w:val="LCRTableText2"/>
            </w:pPr>
            <w:r w:rsidRPr="008651E6">
              <w:t xml:space="preserve">It would be a big deal if </w:t>
            </w:r>
            <w:r w:rsidR="00881626" w:rsidRPr="008651E6">
              <w:t xml:space="preserve">I made </w:t>
            </w:r>
            <w:r w:rsidRPr="008651E6">
              <w:t xml:space="preserve">a mistake </w:t>
            </w:r>
            <w:r w:rsidR="003D5C1B" w:rsidRPr="008651E6">
              <w:t>with</w:t>
            </w:r>
            <w:r w:rsidR="008651E6" w:rsidRPr="008651E6">
              <w:t xml:space="preserve"> getting vaccinated against </w:t>
            </w:r>
            <w:r w:rsidR="00F50F48" w:rsidRPr="008651E6">
              <w:t>Covid-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9542D3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63157D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E02CB7C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4536BA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6515FE0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75049CAA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E485F90" w14:textId="559BEA8E" w:rsidR="00C83F26" w:rsidRPr="008651E6" w:rsidRDefault="00C83F26" w:rsidP="00F44867">
            <w:pPr>
              <w:pStyle w:val="LCRTableText2"/>
            </w:pPr>
            <w:r w:rsidRPr="008651E6">
              <w:t xml:space="preserve">My position </w:t>
            </w:r>
            <w:r w:rsidR="00F44867" w:rsidRPr="008651E6">
              <w:t xml:space="preserve">about </w:t>
            </w:r>
            <w:r w:rsidR="008651E6" w:rsidRPr="008651E6">
              <w:t>getting vaccinated for</w:t>
            </w:r>
            <w:r w:rsidR="00F50F48" w:rsidRPr="008651E6">
              <w:t xml:space="preserve"> Covid-19</w:t>
            </w:r>
            <w:r w:rsidR="00F44867" w:rsidRPr="008651E6">
              <w:t xml:space="preserve"> </w:t>
            </w:r>
            <w:r w:rsidRPr="008651E6">
              <w:t>tells others something about 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6FB1E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C85A3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FB2F4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011456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75C49D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7DBC767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9D87" w14:textId="053DBCCE" w:rsidR="00C83F26" w:rsidRPr="008651E6" w:rsidRDefault="008651E6" w:rsidP="00F44867">
            <w:pPr>
              <w:pStyle w:val="LCRTableText2"/>
            </w:pPr>
            <w:r w:rsidRPr="008651E6">
              <w:t>Getting vaccinated</w:t>
            </w:r>
            <w:r w:rsidR="00F50F48" w:rsidRPr="008651E6">
              <w:t xml:space="preserve"> </w:t>
            </w:r>
            <w:r w:rsidRPr="008651E6">
              <w:t>against</w:t>
            </w:r>
            <w:r w:rsidR="00F50F48" w:rsidRPr="008651E6">
              <w:t xml:space="preserve"> Covid-19</w:t>
            </w:r>
            <w:r w:rsidR="00F44867" w:rsidRPr="008651E6">
              <w:t xml:space="preserve"> </w:t>
            </w:r>
            <w:r w:rsidR="00C83F26" w:rsidRPr="008651E6">
              <w:t>is important to 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0191EB4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BBD75B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7416A31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393B31F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44B4D28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1560D6D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4B1001" w14:textId="06B341B5" w:rsidR="00C83F26" w:rsidRPr="008651E6" w:rsidRDefault="00C83F26" w:rsidP="00F44867">
            <w:pPr>
              <w:pStyle w:val="LCRTableText2"/>
            </w:pPr>
            <w:r w:rsidRPr="008651E6">
              <w:t>Making decisions about</w:t>
            </w:r>
            <w:r w:rsidR="003D5C1B" w:rsidRPr="008651E6">
              <w:t xml:space="preserve"> </w:t>
            </w:r>
            <w:r w:rsidR="008651E6" w:rsidRPr="008651E6">
              <w:t>getting vaccinated against</w:t>
            </w:r>
            <w:r w:rsidR="00F50F48" w:rsidRPr="008651E6">
              <w:t xml:space="preserve"> Covid-19</w:t>
            </w:r>
            <w:r w:rsidRPr="008651E6">
              <w:t xml:space="preserve"> is complicat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1DF7C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7924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2AB45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413FDE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3C24A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4419E1AE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DA23" w14:textId="73FB0908" w:rsidR="00C83F26" w:rsidRPr="008651E6" w:rsidRDefault="00C83F26" w:rsidP="00F44867">
            <w:pPr>
              <w:pStyle w:val="LCRTableText2"/>
            </w:pPr>
            <w:r w:rsidRPr="008651E6">
              <w:t xml:space="preserve">What others think about </w:t>
            </w:r>
            <w:r w:rsidR="008651E6" w:rsidRPr="008651E6">
              <w:t>getting vaccinated against</w:t>
            </w:r>
            <w:r w:rsidR="00F50F48" w:rsidRPr="008651E6">
              <w:t xml:space="preserve"> Covid-19</w:t>
            </w:r>
            <w:r w:rsidRPr="008651E6">
              <w:t xml:space="preserve"> tells me something about the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B560D0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C4FB4D9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D9C5E4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589AC99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AF2B37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C83F26" w14:paraId="2C1B0FC7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039B17" w14:textId="391B4834" w:rsidR="00C83F26" w:rsidRPr="005B171F" w:rsidRDefault="00C83F26" w:rsidP="00F44867">
            <w:pPr>
              <w:pStyle w:val="LCRTableText2"/>
            </w:pPr>
            <w:r w:rsidRPr="005B171F">
              <w:t>I care</w:t>
            </w:r>
            <w:r>
              <w:t xml:space="preserve"> a lot about</w:t>
            </w:r>
            <w:r w:rsidR="008651E6">
              <w:t xml:space="preserve"> getting vaccinated against </w:t>
            </w:r>
            <w:r w:rsidR="00F50F48" w:rsidRPr="00F50F48">
              <w:t>Covid-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17B94" w14:textId="77777777" w:rsidR="00C83F26" w:rsidRDefault="00C83F26" w:rsidP="00A13321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E9569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6C346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E1E02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21ACE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  <w:tr w:rsidR="00C83F26" w14:paraId="360151E1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FF48F6" w14:textId="40CDD361" w:rsidR="00C83F26" w:rsidRPr="005B171F" w:rsidRDefault="00C83F26" w:rsidP="00F44867">
            <w:pPr>
              <w:pStyle w:val="LCRTableText2"/>
            </w:pPr>
            <w:r>
              <w:t>Making decisions about</w:t>
            </w:r>
            <w:r w:rsidR="00711C07">
              <w:t xml:space="preserve"> </w:t>
            </w:r>
            <w:r w:rsidR="008651E6">
              <w:t>getting vaccinated against</w:t>
            </w:r>
            <w:r w:rsidR="00F50F48" w:rsidRPr="00F50F48">
              <w:t xml:space="preserve"> Covid-19</w:t>
            </w:r>
            <w:r w:rsidR="00F44867">
              <w:t xml:space="preserve"> </w:t>
            </w:r>
            <w:r>
              <w:t>is difficul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C030" w14:textId="77777777" w:rsidR="00C83F26" w:rsidRDefault="00C83F26" w:rsidP="00A13321">
            <w:pPr>
              <w:pStyle w:val="LCRTableText2"/>
              <w:jc w:val="center"/>
            </w:pPr>
            <w:r w:rsidRPr="00A36D69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FBB78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7AFC2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E4BB0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A9135" w14:textId="77777777" w:rsidR="00C83F26" w:rsidRDefault="00C83F26" w:rsidP="00A13321">
            <w:pPr>
              <w:pStyle w:val="LCRTableText2"/>
              <w:jc w:val="center"/>
            </w:pPr>
            <w:r w:rsidRPr="00EC580E">
              <w:rPr>
                <w:rFonts w:ascii="MS Gothic" w:eastAsia="MS Gothic" w:hAnsi="MS Gothic" w:cs="MS Gothic" w:hint="eastAsia"/>
                <w:color w:val="000000"/>
                <w:sz w:val="32"/>
                <w:szCs w:val="32"/>
              </w:rPr>
              <w:t>☐</w:t>
            </w:r>
          </w:p>
        </w:tc>
      </w:tr>
    </w:tbl>
    <w:p w14:paraId="6BAF0458" w14:textId="77777777" w:rsidR="00C83F26" w:rsidRDefault="00C83F26" w:rsidP="00C83F26">
      <w:pPr>
        <w:pStyle w:val="LCRBody1"/>
      </w:pPr>
    </w:p>
    <w:p w14:paraId="34469B7B" w14:textId="77777777" w:rsidR="00C83F26" w:rsidRDefault="00C83F26" w:rsidP="00C83F26">
      <w:pPr>
        <w:pStyle w:val="LCRBody1"/>
        <w:jc w:val="center"/>
      </w:pPr>
      <w:r>
        <w:br w:type="page"/>
      </w:r>
    </w:p>
    <w:p w14:paraId="13C78CBC" w14:textId="5080B756" w:rsidR="00C83F26" w:rsidRPr="004506D2" w:rsidRDefault="00C83F26" w:rsidP="004506D2">
      <w:pPr>
        <w:pStyle w:val="LCRBody1"/>
        <w:rPr>
          <w:b/>
        </w:rPr>
      </w:pPr>
      <w:r w:rsidRPr="004506D2">
        <w:rPr>
          <w:b/>
        </w:rPr>
        <w:lastRenderedPageBreak/>
        <w:t>Q</w:t>
      </w:r>
      <w:r w:rsidR="006E5322">
        <w:rPr>
          <w:b/>
        </w:rPr>
        <w:t>6</w:t>
      </w:r>
      <w:r w:rsidRPr="004506D2">
        <w:rPr>
          <w:b/>
        </w:rPr>
        <w:t xml:space="preserve">: Attitude towards </w:t>
      </w:r>
      <w:r w:rsidR="0064095C">
        <w:rPr>
          <w:b/>
        </w:rPr>
        <w:t>getting vaccinated</w:t>
      </w:r>
      <w:r w:rsidR="00C175B5">
        <w:rPr>
          <w:b/>
        </w:rPr>
        <w:t xml:space="preserve"> to stop the spread Covid-19</w:t>
      </w:r>
    </w:p>
    <w:p w14:paraId="696ED3F9" w14:textId="7506420B" w:rsidR="00C83F26" w:rsidRPr="004506D2" w:rsidRDefault="00C83F26" w:rsidP="004506D2">
      <w:pPr>
        <w:pStyle w:val="LCRBody1"/>
      </w:pPr>
      <w:r w:rsidRPr="004506D2">
        <w:t xml:space="preserve">How strongly do you agree </w:t>
      </w:r>
      <w:r w:rsidR="00AC5334" w:rsidRPr="004506D2">
        <w:t xml:space="preserve">or disagree </w:t>
      </w:r>
      <w:r w:rsidRPr="004506D2">
        <w:t xml:space="preserve">with the following statements </w:t>
      </w:r>
      <w:r w:rsidR="00635FFC" w:rsidRPr="004506D2">
        <w:t>about</w:t>
      </w:r>
      <w:r w:rsidRPr="004506D2">
        <w:t xml:space="preserve"> </w:t>
      </w:r>
      <w:r w:rsidR="00526D9D">
        <w:t>getting vaccinated</w:t>
      </w:r>
      <w:r w:rsidR="00C175B5">
        <w:t xml:space="preserve"> to stop the spread of Covid-19</w:t>
      </w:r>
      <w:r w:rsidRPr="004506D2"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4506D2" w:rsidRPr="004506D2" w14:paraId="7D0B2D02" w14:textId="77777777" w:rsidTr="00A13321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6E2D4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Ite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8C404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Strongly 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4C7F7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Agre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C7524" w14:textId="77777777" w:rsidR="00C83F26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Unsure</w:t>
            </w:r>
            <w:r w:rsidR="00234831">
              <w:rPr>
                <w:b/>
              </w:rPr>
              <w:t>/</w:t>
            </w:r>
          </w:p>
          <w:p w14:paraId="09F8019C" w14:textId="03AD7D5C" w:rsidR="00234831" w:rsidRPr="004506D2" w:rsidRDefault="00234831" w:rsidP="00A13321">
            <w:pPr>
              <w:pStyle w:val="LCRTableText2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27DF7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Disagre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71A5C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Strongly disagree</w:t>
            </w:r>
          </w:p>
        </w:tc>
      </w:tr>
      <w:tr w:rsidR="004506D2" w:rsidRPr="004506D2" w14:paraId="209DA85E" w14:textId="77777777" w:rsidTr="00A13321">
        <w:trPr>
          <w:jc w:val="center"/>
        </w:trPr>
        <w:tc>
          <w:tcPr>
            <w:tcW w:w="3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68D4E4" w14:textId="35D36CAA" w:rsidR="00C83F26" w:rsidRPr="004506D2" w:rsidRDefault="00C83F26" w:rsidP="004506D2">
            <w:pPr>
              <w:pStyle w:val="LCRTableText2"/>
            </w:pPr>
            <w:r w:rsidRPr="004506D2">
              <w:t>I think</w:t>
            </w:r>
            <w:r w:rsidR="008651E6">
              <w:t xml:space="preserve"> people should get vaccinated </w:t>
            </w:r>
            <w:r w:rsidR="00C175B5">
              <w:t>to help stop the spread of Covid-1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BC2E0F" w14:textId="77777777" w:rsidR="00C83F26" w:rsidRPr="004506D2" w:rsidRDefault="00C83F26" w:rsidP="00A13321">
            <w:pPr>
              <w:pStyle w:val="LCRTableText2"/>
              <w:jc w:val="center"/>
              <w:rPr>
                <w:sz w:val="32"/>
                <w:szCs w:val="32"/>
              </w:rPr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FB968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8C151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D27E7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09CD7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7822F236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395F" w14:textId="10FA4DC6" w:rsidR="00C83F26" w:rsidRPr="008651E6" w:rsidRDefault="00C83F26" w:rsidP="004506D2">
            <w:pPr>
              <w:pStyle w:val="LCRTableText2"/>
            </w:pPr>
            <w:r w:rsidRPr="008651E6">
              <w:t>I think</w:t>
            </w:r>
            <w:r w:rsidR="008651E6" w:rsidRPr="008651E6">
              <w:t xml:space="preserve"> getting vaccinated against </w:t>
            </w:r>
            <w:r w:rsidR="00C175B5" w:rsidRPr="008651E6">
              <w:t>Covid-19</w:t>
            </w:r>
            <w:r w:rsidRPr="008651E6">
              <w:t xml:space="preserve"> is the right thing to d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642C6EE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D67500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5340FE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4F10866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DBE667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6850B111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CD4FE7" w14:textId="6B7CE5D6" w:rsidR="00C83F26" w:rsidRPr="008651E6" w:rsidRDefault="00C83F26" w:rsidP="004506D2">
            <w:pPr>
              <w:pStyle w:val="LCRTableText2"/>
            </w:pPr>
            <w:r w:rsidRPr="008651E6">
              <w:t xml:space="preserve">I believe it is wrong </w:t>
            </w:r>
            <w:r w:rsidR="00881626" w:rsidRPr="008651E6">
              <w:t>to</w:t>
            </w:r>
            <w:r w:rsidR="000A41A8" w:rsidRPr="008651E6">
              <w:t xml:space="preserve"> </w:t>
            </w:r>
            <w:r w:rsidR="008651E6" w:rsidRPr="008651E6">
              <w:t>get vaccinated against</w:t>
            </w:r>
            <w:r w:rsidR="00C175B5" w:rsidRPr="008651E6">
              <w:t xml:space="preserve"> Covid-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7F2F4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49E64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D2AA2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D96D8D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CBF39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8651E6" w:rsidRPr="008651E6" w14:paraId="406B5B08" w14:textId="77777777" w:rsidTr="00A13321">
        <w:trPr>
          <w:jc w:val="center"/>
        </w:trPr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37E99" w14:textId="7D09FD0C" w:rsidR="00C83F26" w:rsidRPr="008651E6" w:rsidRDefault="00C83F26" w:rsidP="004506D2">
            <w:pPr>
              <w:pStyle w:val="LCRTableText2"/>
            </w:pPr>
            <w:r w:rsidRPr="008651E6">
              <w:t>I think it would be good to</w:t>
            </w:r>
            <w:r w:rsidR="008651E6" w:rsidRPr="008651E6">
              <w:t xml:space="preserve"> get vaccinated against</w:t>
            </w:r>
            <w:r w:rsidR="00C175B5" w:rsidRPr="008651E6">
              <w:t xml:space="preserve"> Covid-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C8495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092A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8394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66CA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6F255" w14:textId="77777777" w:rsidR="00C83F26" w:rsidRPr="008651E6" w:rsidRDefault="00C83F26" w:rsidP="00A13321">
            <w:pPr>
              <w:pStyle w:val="LCRTableText2"/>
              <w:jc w:val="center"/>
            </w:pPr>
            <w:r w:rsidRPr="008651E6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</w:tbl>
    <w:p w14:paraId="71901111" w14:textId="77777777" w:rsidR="00C83F26" w:rsidRPr="004506D2" w:rsidRDefault="00C83F26" w:rsidP="00C83F26">
      <w:pPr>
        <w:pStyle w:val="LCRBody1"/>
        <w:jc w:val="center"/>
      </w:pPr>
    </w:p>
    <w:p w14:paraId="3EEBA286" w14:textId="77777777" w:rsidR="00C83F26" w:rsidRPr="004506D2" w:rsidRDefault="00C83F26" w:rsidP="00C83F26">
      <w:pPr>
        <w:pStyle w:val="LCRBody1"/>
        <w:jc w:val="center"/>
      </w:pPr>
    </w:p>
    <w:p w14:paraId="1CA1B252" w14:textId="77777777" w:rsidR="00C11C8D" w:rsidRDefault="00C83F26" w:rsidP="004506D2">
      <w:pPr>
        <w:pStyle w:val="LCRBody1"/>
      </w:pPr>
      <w:r w:rsidRPr="004506D2">
        <w:rPr>
          <w:b/>
        </w:rPr>
        <w:t>Q</w:t>
      </w:r>
      <w:r w:rsidR="006E5322">
        <w:rPr>
          <w:b/>
        </w:rPr>
        <w:t>7</w:t>
      </w:r>
      <w:r w:rsidRPr="004506D2">
        <w:rPr>
          <w:b/>
        </w:rPr>
        <w:t xml:space="preserve">: </w:t>
      </w:r>
      <w:r w:rsidRPr="004506D2">
        <w:t>Which</w:t>
      </w:r>
      <w:r w:rsidR="00881626">
        <w:t xml:space="preserve"> one</w:t>
      </w:r>
      <w:r w:rsidRPr="004506D2">
        <w:t xml:space="preserve"> of the following statements best describes you?</w:t>
      </w:r>
      <w:r w:rsidR="00C11C8D">
        <w:t xml:space="preserve"> </w:t>
      </w:r>
    </w:p>
    <w:p w14:paraId="70C6D780" w14:textId="482A5F95" w:rsidR="00C83F26" w:rsidRPr="008651E6" w:rsidRDefault="00C11C8D" w:rsidP="004506D2">
      <w:pPr>
        <w:pStyle w:val="LCRBody1"/>
      </w:pPr>
      <w:bookmarkStart w:id="7" w:name="_Hlk50359075"/>
      <w:r w:rsidRPr="008651E6">
        <w:t>Please choose one</w:t>
      </w:r>
    </w:p>
    <w:tbl>
      <w:tblPr>
        <w:tblStyle w:val="TableGrid"/>
        <w:tblW w:w="3942" w:type="pct"/>
        <w:tblLayout w:type="fixed"/>
        <w:tblLook w:val="04A0" w:firstRow="1" w:lastRow="0" w:firstColumn="1" w:lastColumn="0" w:noHBand="0" w:noVBand="1"/>
      </w:tblPr>
      <w:tblGrid>
        <w:gridCol w:w="5377"/>
        <w:gridCol w:w="1739"/>
      </w:tblGrid>
      <w:tr w:rsidR="004506D2" w:rsidRPr="004506D2" w14:paraId="6BFA767D" w14:textId="77777777" w:rsidTr="004506D2">
        <w:tc>
          <w:tcPr>
            <w:tcW w:w="5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7"/>
          <w:p w14:paraId="17464E20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Item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FE894" w14:textId="77777777" w:rsidR="00C83F26" w:rsidRPr="004506D2" w:rsidRDefault="00C83F26" w:rsidP="00A13321">
            <w:pPr>
              <w:pStyle w:val="LCRTableText2"/>
              <w:jc w:val="center"/>
              <w:rPr>
                <w:b/>
              </w:rPr>
            </w:pPr>
            <w:r w:rsidRPr="004506D2">
              <w:rPr>
                <w:b/>
              </w:rPr>
              <w:t>Describes me</w:t>
            </w:r>
          </w:p>
        </w:tc>
      </w:tr>
      <w:tr w:rsidR="004506D2" w:rsidRPr="004506D2" w14:paraId="6D492E84" w14:textId="77777777" w:rsidTr="004506D2">
        <w:tc>
          <w:tcPr>
            <w:tcW w:w="5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A09C04" w14:textId="6BA44E65" w:rsidR="00C83F26" w:rsidRPr="004506D2" w:rsidRDefault="00C83F26" w:rsidP="004506D2">
            <w:pPr>
              <w:pStyle w:val="LCRTableText2"/>
            </w:pPr>
            <w:r w:rsidRPr="004506D2">
              <w:t xml:space="preserve">I really think </w:t>
            </w:r>
            <w:r w:rsidR="008651E6">
              <w:t>getting vaccinated against Covid-19</w:t>
            </w:r>
            <w:r w:rsidR="00C175B5">
              <w:t xml:space="preserve"> </w:t>
            </w:r>
            <w:r w:rsidRPr="004506D2">
              <w:t>is</w:t>
            </w:r>
            <w:r w:rsidR="000A41A8" w:rsidRPr="004506D2">
              <w:t xml:space="preserve"> the</w:t>
            </w:r>
            <w:r w:rsidRPr="004506D2">
              <w:t xml:space="preserve"> right thing to do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DE9A4" w14:textId="77777777" w:rsidR="00C83F26" w:rsidRPr="004506D2" w:rsidRDefault="00C83F26" w:rsidP="00A13321">
            <w:pPr>
              <w:pStyle w:val="LCRTableText2"/>
              <w:jc w:val="center"/>
              <w:rPr>
                <w:sz w:val="32"/>
                <w:szCs w:val="32"/>
              </w:rPr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506D2" w:rsidRPr="004506D2" w14:paraId="5469A829" w14:textId="77777777" w:rsidTr="004506D2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A6B0D" w14:textId="6CE474D9" w:rsidR="00C83F26" w:rsidRPr="004506D2" w:rsidRDefault="00C83F26" w:rsidP="004506D2">
            <w:pPr>
              <w:pStyle w:val="LCRTableText2"/>
            </w:pPr>
            <w:r w:rsidRPr="004506D2">
              <w:t xml:space="preserve">It doesn’t really matter to me whether or not </w:t>
            </w:r>
            <w:r w:rsidR="00C175B5">
              <w:t xml:space="preserve">I </w:t>
            </w:r>
            <w:r w:rsidR="00010D93" w:rsidRPr="00010D93">
              <w:t>get vaccinated against Covid-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839972E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506D2" w:rsidRPr="004506D2" w14:paraId="07184ED4" w14:textId="77777777" w:rsidTr="004506D2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650ED3" w14:textId="7F0261B9" w:rsidR="00C83F26" w:rsidRPr="004506D2" w:rsidRDefault="00C83F26" w:rsidP="004506D2">
            <w:pPr>
              <w:pStyle w:val="LCRTableText2"/>
            </w:pPr>
            <w:r w:rsidRPr="004506D2">
              <w:t xml:space="preserve">I am not really sure if </w:t>
            </w:r>
            <w:r w:rsidR="00010D93" w:rsidRPr="00010D93">
              <w:t>getting vaccinated against Covid-19</w:t>
            </w:r>
            <w:r w:rsidR="00C175B5" w:rsidRPr="00C175B5">
              <w:t xml:space="preserve"> </w:t>
            </w:r>
            <w:r w:rsidRPr="004506D2">
              <w:t>is the best way to g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F69E00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506D2" w:rsidRPr="004506D2" w14:paraId="315A1B5B" w14:textId="77777777" w:rsidTr="004506D2"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D2E9" w14:textId="66B4763C" w:rsidR="00C83F26" w:rsidRPr="004506D2" w:rsidRDefault="00C83F26" w:rsidP="004506D2">
            <w:pPr>
              <w:pStyle w:val="LCRTableText2"/>
            </w:pPr>
            <w:r w:rsidRPr="004506D2">
              <w:t>I haven’t put much th</w:t>
            </w:r>
            <w:r w:rsidRPr="00010D93">
              <w:t xml:space="preserve">ought </w:t>
            </w:r>
            <w:r w:rsidR="00881626" w:rsidRPr="00010D93">
              <w:t xml:space="preserve">into </w:t>
            </w:r>
            <w:r w:rsidR="00010D93" w:rsidRPr="00010D93">
              <w:t>getting vaccinated against Covid-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6C21D1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4506D2" w:rsidRPr="004506D2" w14:paraId="37F91322" w14:textId="77777777" w:rsidTr="004506D2">
        <w:tc>
          <w:tcPr>
            <w:tcW w:w="5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8D83006" w14:textId="67EE28DC" w:rsidR="00C83F26" w:rsidRPr="004506D2" w:rsidRDefault="00C83F26" w:rsidP="004506D2">
            <w:pPr>
              <w:pStyle w:val="LCRTableText2"/>
            </w:pPr>
            <w:r w:rsidRPr="004506D2">
              <w:t>I strongly believe that</w:t>
            </w:r>
            <w:r w:rsidR="002D0795" w:rsidRPr="004506D2">
              <w:t xml:space="preserve"> </w:t>
            </w:r>
            <w:r w:rsidR="00010D93" w:rsidRPr="00010D93">
              <w:t>getting vaccinated against Covid-19</w:t>
            </w:r>
            <w:r w:rsidR="00C175B5" w:rsidRPr="00C175B5">
              <w:t xml:space="preserve"> </w:t>
            </w:r>
            <w:r w:rsidRPr="004506D2">
              <w:t>is a bad thing to do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B73856" w14:textId="77777777" w:rsidR="00C83F26" w:rsidRPr="004506D2" w:rsidRDefault="00C83F26" w:rsidP="00A13321">
            <w:pPr>
              <w:pStyle w:val="LCRTableText2"/>
              <w:jc w:val="center"/>
            </w:pPr>
            <w:r w:rsidRPr="004506D2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</w:tbl>
    <w:p w14:paraId="695FDBA9" w14:textId="77777777" w:rsidR="00C83F26" w:rsidRPr="004506D2" w:rsidRDefault="00C83F26" w:rsidP="00C83F26">
      <w:pPr>
        <w:pStyle w:val="LCRBody1"/>
      </w:pPr>
    </w:p>
    <w:p w14:paraId="1D7ADA35" w14:textId="77777777" w:rsidR="00C83F26" w:rsidRDefault="00C83F26" w:rsidP="00C83F26">
      <w:pPr>
        <w:spacing w:before="0" w:after="200" w:line="276" w:lineRule="auto"/>
        <w:rPr>
          <w:rFonts w:asciiTheme="minorHAnsi" w:hAnsiTheme="minorHAnsi"/>
          <w:b/>
        </w:rPr>
      </w:pPr>
    </w:p>
    <w:p w14:paraId="41486F78" w14:textId="77777777" w:rsidR="00031544" w:rsidRDefault="00C83F26" w:rsidP="00875B26">
      <w:pPr>
        <w:pStyle w:val="LCRBody1"/>
        <w:jc w:val="center"/>
        <w:rPr>
          <w:b/>
        </w:rPr>
      </w:pPr>
      <w:r>
        <w:rPr>
          <w:b/>
        </w:rPr>
        <w:br w:type="page"/>
      </w:r>
      <w:bookmarkStart w:id="8" w:name="_Hlk8121726"/>
      <w:bookmarkEnd w:id="5"/>
    </w:p>
    <w:p w14:paraId="141AF668" w14:textId="4698C53D" w:rsidR="009E41A7" w:rsidRPr="000569A2" w:rsidRDefault="009E41A7" w:rsidP="009E41A7">
      <w:pPr>
        <w:pStyle w:val="LCRBody1"/>
        <w:rPr>
          <w:b/>
        </w:rPr>
      </w:pPr>
      <w:bookmarkStart w:id="9" w:name="_Hlk11333927"/>
      <w:r w:rsidRPr="000569A2">
        <w:rPr>
          <w:b/>
        </w:rPr>
        <w:lastRenderedPageBreak/>
        <w:t>Q</w:t>
      </w:r>
      <w:r w:rsidR="006E5322" w:rsidRPr="000569A2">
        <w:rPr>
          <w:b/>
        </w:rPr>
        <w:t>8</w:t>
      </w:r>
      <w:r w:rsidRPr="000569A2">
        <w:rPr>
          <w:b/>
        </w:rPr>
        <w:t xml:space="preserve">: Perceived advantages and disadvantages of </w:t>
      </w:r>
      <w:r w:rsidR="00010D93" w:rsidRPr="000569A2">
        <w:rPr>
          <w:b/>
        </w:rPr>
        <w:t>getting vaccinated against</w:t>
      </w:r>
      <w:r w:rsidR="00C175B5" w:rsidRPr="000569A2">
        <w:rPr>
          <w:b/>
        </w:rPr>
        <w:t xml:space="preserve"> Covid-19</w:t>
      </w:r>
    </w:p>
    <w:p w14:paraId="696BAB27" w14:textId="6A02213E" w:rsidR="009E41A7" w:rsidRPr="00AC6297" w:rsidRDefault="009E41A7" w:rsidP="009E41A7">
      <w:pPr>
        <w:pStyle w:val="LCRBody1"/>
      </w:pPr>
      <w:r w:rsidRPr="00AC6297">
        <w:t>How strongly do you agree or disagree with the following statements about</w:t>
      </w:r>
      <w:r w:rsidR="00AC6297" w:rsidRPr="00AC6297">
        <w:t xml:space="preserve"> getting vaccinated against</w:t>
      </w:r>
      <w:r w:rsidR="00C175B5" w:rsidRPr="00AC6297">
        <w:t xml:space="preserve"> Covid-19</w:t>
      </w:r>
      <w:r w:rsidRPr="00AC6297">
        <w:t>?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24"/>
        <w:gridCol w:w="1059"/>
        <w:gridCol w:w="1061"/>
        <w:gridCol w:w="1060"/>
        <w:gridCol w:w="1061"/>
        <w:gridCol w:w="1061"/>
      </w:tblGrid>
      <w:tr w:rsidR="009E41A7" w:rsidRPr="00AC6297" w14:paraId="26AF526C" w14:textId="77777777" w:rsidTr="00667289">
        <w:trPr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1D9EC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Item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21C03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Strongly 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95A6F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Agre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F28C5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Unsure/</w:t>
            </w:r>
          </w:p>
          <w:p w14:paraId="2A7BDC3E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neutr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D05B8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Disagre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163D3" w14:textId="77777777" w:rsidR="009E41A7" w:rsidRPr="00AC6297" w:rsidRDefault="009E41A7" w:rsidP="00667289">
            <w:pPr>
              <w:pStyle w:val="LCRTableText2"/>
              <w:jc w:val="center"/>
              <w:rPr>
                <w:b/>
              </w:rPr>
            </w:pPr>
            <w:r w:rsidRPr="00AC6297">
              <w:rPr>
                <w:b/>
              </w:rPr>
              <w:t>Strongly disagree</w:t>
            </w:r>
          </w:p>
        </w:tc>
      </w:tr>
      <w:tr w:rsidR="009E41A7" w:rsidRPr="00AC6297" w14:paraId="41408878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B8A0" w14:textId="152BEC42" w:rsidR="009E41A7" w:rsidRPr="00AC6297" w:rsidRDefault="00454B4F" w:rsidP="00667289">
            <w:pPr>
              <w:pStyle w:val="LCRTableText2"/>
            </w:pPr>
            <w:r w:rsidRPr="00AC6297">
              <w:t>A vaccine will give lifelong protection against</w:t>
            </w:r>
            <w:r w:rsidR="00F83A63" w:rsidRPr="00AC6297">
              <w:t xml:space="preserve"> Covid-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2C9F3A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E54A63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639B65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E4D4D08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690EF7E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9E41A7" w:rsidRPr="00AC6297" w14:paraId="08B8EF98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C0394F" w14:textId="362CEF00" w:rsidR="009E41A7" w:rsidRPr="00AC6297" w:rsidRDefault="00454B4F" w:rsidP="00667289">
            <w:pPr>
              <w:pStyle w:val="LCRTableText2"/>
            </w:pPr>
            <w:r w:rsidRPr="00AC6297">
              <w:t>Getting vaccinated against</w:t>
            </w:r>
            <w:r w:rsidR="00F83A63" w:rsidRPr="00AC6297">
              <w:t xml:space="preserve"> Covid-19 is just not</w:t>
            </w:r>
            <w:r w:rsidR="009E41A7" w:rsidRPr="00AC6297">
              <w:t xml:space="preserve"> practica</w:t>
            </w:r>
            <w:r w:rsidR="00F83A63" w:rsidRPr="00AC6297">
              <w:t>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3841B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CFFC0A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4EB9E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CFDA06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BF8E9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9E41A7" w:rsidRPr="00AC6297" w14:paraId="071B246B" w14:textId="77777777" w:rsidTr="00E511C6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BCC39" w14:textId="0F53999C" w:rsidR="009E41A7" w:rsidRPr="00AC6297" w:rsidRDefault="00454B4F" w:rsidP="00667289">
            <w:pPr>
              <w:pStyle w:val="LCRTableText2"/>
            </w:pPr>
            <w:r w:rsidRPr="00AC6297">
              <w:t>Getting vaccinated against</w:t>
            </w:r>
            <w:r w:rsidR="00124FC7" w:rsidRPr="00AC6297">
              <w:t xml:space="preserve"> Covid-19</w:t>
            </w:r>
            <w:r w:rsidR="00F83A63" w:rsidRPr="00AC6297">
              <w:t xml:space="preserve"> </w:t>
            </w:r>
            <w:r w:rsidRPr="00AC6297">
              <w:t>isn’t worthwhile if you are only protected for a few month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68D70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CB649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FBFD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50149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2855" w14:textId="77777777" w:rsidR="009E41A7" w:rsidRPr="00AC6297" w:rsidRDefault="009E41A7" w:rsidP="00667289">
            <w:pPr>
              <w:pStyle w:val="LCRTableText2"/>
              <w:jc w:val="center"/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9E41A7" w:rsidRPr="00AC6297" w14:paraId="5CDE3B6A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936EA5" w14:textId="44541DC1" w:rsidR="009E41A7" w:rsidRPr="00AC6297" w:rsidRDefault="00454B4F" w:rsidP="00667289">
            <w:pPr>
              <w:pStyle w:val="LCRTableText2"/>
            </w:pPr>
            <w:r w:rsidRPr="00AC6297">
              <w:t>Getting vaccinated against</w:t>
            </w:r>
            <w:r w:rsidR="00F83A63" w:rsidRPr="00AC6297">
              <w:t xml:space="preserve"> Covid-19</w:t>
            </w:r>
            <w:r w:rsidRPr="00AC6297">
              <w:t xml:space="preserve"> means you will recover fast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08B28B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B6490C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D474D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504DA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7FBA8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</w:tr>
      <w:tr w:rsidR="009E41A7" w:rsidRPr="00AC6297" w14:paraId="63D26602" w14:textId="77777777" w:rsidTr="00E511C6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341D" w14:textId="5CC36D26" w:rsidR="009E41A7" w:rsidRPr="00AC6297" w:rsidRDefault="00454B4F" w:rsidP="00667289">
            <w:pPr>
              <w:pStyle w:val="LCRTableText2"/>
            </w:pPr>
            <w:r w:rsidRPr="00AC6297">
              <w:t>Getting vaccinated against Covid-19 should be compulsor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17E0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AFF7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4410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EF88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0675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</w:tr>
      <w:tr w:rsidR="009E41A7" w:rsidRPr="00AC6297" w14:paraId="1F288713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A03AB6" w14:textId="73CC08E9" w:rsidR="009E41A7" w:rsidRPr="00AC6297" w:rsidRDefault="00124FC7" w:rsidP="00667289">
            <w:pPr>
              <w:pStyle w:val="LCRTableText2"/>
            </w:pPr>
            <w:r w:rsidRPr="00AC6297">
              <w:t xml:space="preserve">You should only have to </w:t>
            </w:r>
            <w:r w:rsidR="00454B4F" w:rsidRPr="00AC6297">
              <w:t>get vaccinated</w:t>
            </w:r>
            <w:r w:rsidRPr="00AC6297">
              <w:t xml:space="preserve"> if you </w:t>
            </w:r>
            <w:r w:rsidR="00FA68C5" w:rsidRPr="00AC6297">
              <w:t>are</w:t>
            </w:r>
            <w:r w:rsidRPr="00AC6297">
              <w:t xml:space="preserve"> old</w:t>
            </w:r>
            <w:r w:rsidR="00FA68C5" w:rsidRPr="00AC6297">
              <w:t xml:space="preserve"> or have a health proble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F925BE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29CAC2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543B0F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6A8C56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968991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FB2D79" w:rsidRPr="00AC6297" w14:paraId="494E4E0B" w14:textId="77777777" w:rsidTr="00AE5B2E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1C08" w14:textId="0900D23A" w:rsidR="00FB2D79" w:rsidRPr="00AC6297" w:rsidRDefault="00454B4F" w:rsidP="00AE5B2E">
            <w:pPr>
              <w:pStyle w:val="LCRTableText2"/>
            </w:pPr>
            <w:r w:rsidRPr="00AC6297">
              <w:t>Getting vaccinated against Covid-19 means your symptoms will be much weaker if you do get the vir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736375" w14:textId="77777777" w:rsidR="00FB2D79" w:rsidRPr="00AC6297" w:rsidRDefault="00FB2D79" w:rsidP="00AE5B2E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BB3F6C" w14:textId="77777777" w:rsidR="00FB2D79" w:rsidRPr="00AC6297" w:rsidRDefault="00FB2D79" w:rsidP="00AE5B2E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7CC363" w14:textId="77777777" w:rsidR="00FB2D79" w:rsidRPr="00AC6297" w:rsidRDefault="00FB2D79" w:rsidP="00AE5B2E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60A3CD" w14:textId="77777777" w:rsidR="00FB2D79" w:rsidRPr="00AC6297" w:rsidRDefault="00FB2D79" w:rsidP="00AE5B2E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478CC9C" w14:textId="77777777" w:rsidR="00FB2D79" w:rsidRPr="00AC6297" w:rsidRDefault="00FB2D79" w:rsidP="00AE5B2E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/>
                <w:sz w:val="32"/>
                <w:szCs w:val="32"/>
              </w:rPr>
              <w:t>☐</w:t>
            </w:r>
          </w:p>
        </w:tc>
      </w:tr>
      <w:tr w:rsidR="009E41A7" w:rsidRPr="00AC6297" w14:paraId="0F706160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D2A011" w14:textId="2B648230" w:rsidR="009E41A7" w:rsidRPr="00AC6297" w:rsidRDefault="00454B4F" w:rsidP="00667289">
            <w:pPr>
              <w:pStyle w:val="LCRTableText2"/>
            </w:pPr>
            <w:r w:rsidRPr="00AC6297">
              <w:t>Getting vaccinated is a</w:t>
            </w:r>
            <w:r w:rsidR="00124FC7" w:rsidRPr="00AC6297">
              <w:t xml:space="preserve"> waste of time and effor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53A6E8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370080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B0FC1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8567A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A475B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9E41A7" w:rsidRPr="00AC6297" w14:paraId="22D8C9AC" w14:textId="77777777" w:rsidTr="00667289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</w:tcPr>
          <w:p w14:paraId="14A93F57" w14:textId="524C9392" w:rsidR="009E41A7" w:rsidRPr="00AC6297" w:rsidRDefault="00AC6297" w:rsidP="00667289">
            <w:pPr>
              <w:pStyle w:val="LCRTableText2"/>
            </w:pPr>
            <w:r w:rsidRPr="00AC6297">
              <w:t xml:space="preserve">It isn’t worth getting vaccinated </w:t>
            </w:r>
            <w:r w:rsidR="00526D9D">
              <w:t xml:space="preserve">yet </w:t>
            </w:r>
            <w:r w:rsidRPr="00AC6297">
              <w:t xml:space="preserve">as there </w:t>
            </w:r>
            <w:r w:rsidR="00454B4F" w:rsidRPr="00AC6297">
              <w:t>are too many unknowns about the vaccine</w:t>
            </w:r>
            <w:r w:rsidRPr="00AC6297">
              <w:t>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EFA8A0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24C88E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2EE5E6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367B34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213AC7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9E41A7" w:rsidRPr="00AC6297" w14:paraId="3DE70A82" w14:textId="77777777" w:rsidTr="00FA68C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D9C2E" w14:textId="4F97F998" w:rsidR="009E41A7" w:rsidRPr="00AC6297" w:rsidRDefault="00AC6297" w:rsidP="00667289">
            <w:pPr>
              <w:pStyle w:val="LCRTableText2"/>
            </w:pPr>
            <w:r w:rsidRPr="00AC6297">
              <w:t>Vaccination against Covid-19 should be fre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D829B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82B62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5157C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60971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51442" w14:textId="77777777" w:rsidR="009E41A7" w:rsidRPr="00AC6297" w:rsidRDefault="009E41A7" w:rsidP="00667289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FA68C5" w:rsidRPr="00AC6297" w14:paraId="4FCB6F74" w14:textId="77777777" w:rsidTr="00FA68C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9263" w14:textId="5B8A2CF7" w:rsidR="00FA68C5" w:rsidRPr="00AC6297" w:rsidRDefault="00AC6297" w:rsidP="00FA68C5">
            <w:pPr>
              <w:pStyle w:val="LCRTableText2"/>
            </w:pPr>
            <w:r w:rsidRPr="00AC6297">
              <w:t xml:space="preserve">Children shouldn’t </w:t>
            </w:r>
            <w:r w:rsidR="000569A2">
              <w:t xml:space="preserve">have to </w:t>
            </w:r>
            <w:r w:rsidRPr="00AC6297">
              <w:t>be vaccinated against Covid-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6BB469" w14:textId="05BC669D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5F4EED2" w14:textId="27B946DD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7ABD7D" w14:textId="09E05E1C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FC43E06" w14:textId="7F871922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68C4F50" w14:textId="7CDC19B2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FA68C5" w:rsidRPr="00AC6297" w14:paraId="795C0786" w14:textId="77777777" w:rsidTr="003D3667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5DA49" w14:textId="253B2CD5" w:rsidR="00FA68C5" w:rsidRPr="00AC6297" w:rsidRDefault="00AC6297" w:rsidP="00FA68C5">
            <w:pPr>
              <w:pStyle w:val="LCRTableText2"/>
            </w:pPr>
            <w:r w:rsidRPr="00AC6297">
              <w:t xml:space="preserve">People who want to be vaccinated against Covid-19 </w:t>
            </w:r>
            <w:r w:rsidR="00FA68C5" w:rsidRPr="00AC6297">
              <w:t>are over-react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3CDD4" w14:textId="0EB15BBA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FC1768" w14:textId="4518A15F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AD602" w14:textId="5CF39932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0F3C7" w14:textId="0848EB49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4E618" w14:textId="7076F402" w:rsidR="00FA68C5" w:rsidRPr="00AC6297" w:rsidRDefault="00FA68C5" w:rsidP="00FA68C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AC6297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2D781D" w:rsidRPr="002D781D" w14:paraId="499434E4" w14:textId="77777777" w:rsidTr="000F6F5B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99CA" w14:textId="2AD397B4" w:rsidR="003D3667" w:rsidRPr="002D781D" w:rsidRDefault="00AC6297" w:rsidP="003D3667">
            <w:pPr>
              <w:pStyle w:val="LCRTableText2"/>
            </w:pPr>
            <w:r w:rsidRPr="002D781D">
              <w:t>Once you are vaccinated you cannot catch Covid-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C502" w14:textId="116CD251" w:rsidR="003D3667" w:rsidRPr="002D781D" w:rsidRDefault="003D3667" w:rsidP="003D3667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A36A" w14:textId="16CD2DB8" w:rsidR="003D3667" w:rsidRPr="002D781D" w:rsidRDefault="003D3667" w:rsidP="003D3667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CA23" w14:textId="585F9979" w:rsidR="003D3667" w:rsidRPr="002D781D" w:rsidRDefault="003D3667" w:rsidP="003D3667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7621" w14:textId="668FA88C" w:rsidR="003D3667" w:rsidRPr="002D781D" w:rsidRDefault="003D3667" w:rsidP="003D3667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D2E3" w14:textId="3041EAC9" w:rsidR="003D3667" w:rsidRPr="002D781D" w:rsidRDefault="003D3667" w:rsidP="003D3667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2D781D" w:rsidRPr="002D781D" w14:paraId="190BDB29" w14:textId="77777777" w:rsidTr="00526D9D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1C4D5" w14:textId="1486038A" w:rsidR="000F6F5B" w:rsidRPr="002D781D" w:rsidRDefault="00AC6297" w:rsidP="000F6F5B">
            <w:pPr>
              <w:pStyle w:val="LCRTableText2"/>
            </w:pPr>
            <w:r w:rsidRPr="002D781D">
              <w:t>I think we should wait and see if vaccination works overseas before trying it her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91C36" w14:textId="758E0906" w:rsidR="000F6F5B" w:rsidRPr="002D781D" w:rsidRDefault="000F6F5B" w:rsidP="000F6F5B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4C0E9F" w14:textId="64FD3139" w:rsidR="000F6F5B" w:rsidRPr="002D781D" w:rsidRDefault="000F6F5B" w:rsidP="000F6F5B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9BCC9" w14:textId="60565642" w:rsidR="000F6F5B" w:rsidRPr="002D781D" w:rsidRDefault="000F6F5B" w:rsidP="000F6F5B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2C2863" w14:textId="6B381A29" w:rsidR="000F6F5B" w:rsidRPr="002D781D" w:rsidRDefault="000F6F5B" w:rsidP="000F6F5B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62EBD" w14:textId="62507E38" w:rsidR="000F6F5B" w:rsidRPr="002D781D" w:rsidRDefault="000F6F5B" w:rsidP="000F6F5B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2D781D" w:rsidRPr="002D781D" w14:paraId="201EEFE6" w14:textId="77777777" w:rsidTr="00F77875">
        <w:trPr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5BD0" w14:textId="6F0A88C8" w:rsidR="00526D9D" w:rsidRPr="002D781D" w:rsidRDefault="00526D9D" w:rsidP="00526D9D">
            <w:pPr>
              <w:pStyle w:val="LCRTableText2"/>
            </w:pPr>
            <w:r w:rsidRPr="002D781D">
              <w:t>Getting vaccinated against Covid-19 is unsafe because of the potential side effect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AE50B" w14:textId="0EAAB428" w:rsidR="00526D9D" w:rsidRPr="002D781D" w:rsidRDefault="00526D9D" w:rsidP="00526D9D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D6D4" w14:textId="45CE2704" w:rsidR="00526D9D" w:rsidRPr="002D781D" w:rsidRDefault="00526D9D" w:rsidP="00526D9D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31FE" w14:textId="10BB9F0B" w:rsidR="00526D9D" w:rsidRPr="002D781D" w:rsidRDefault="00526D9D" w:rsidP="00526D9D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9D934" w14:textId="08D133A1" w:rsidR="00526D9D" w:rsidRPr="002D781D" w:rsidRDefault="00526D9D" w:rsidP="00526D9D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8A5D" w14:textId="5CB657AA" w:rsidR="00526D9D" w:rsidRPr="002D781D" w:rsidRDefault="00526D9D" w:rsidP="00526D9D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  <w:tr w:rsidR="002D781D" w:rsidRPr="002D781D" w14:paraId="7B584870" w14:textId="77777777" w:rsidTr="004224C3">
        <w:trPr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E8C8B3" w14:textId="55BCB1EC" w:rsidR="00F77875" w:rsidRPr="002D781D" w:rsidRDefault="00F77875" w:rsidP="00F77875">
            <w:pPr>
              <w:pStyle w:val="LCRTableText2"/>
            </w:pPr>
            <w:r w:rsidRPr="002D781D">
              <w:t>Once you are vaccinated you cannot spread Covid-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6858D6" w14:textId="65D21C76" w:rsidR="00F77875" w:rsidRPr="002D781D" w:rsidRDefault="00F77875" w:rsidP="00F7787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24F377" w14:textId="489AC08B" w:rsidR="00F77875" w:rsidRPr="002D781D" w:rsidRDefault="00F77875" w:rsidP="00F7787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9D0161" w14:textId="73D980FD" w:rsidR="00F77875" w:rsidRPr="002D781D" w:rsidRDefault="00F77875" w:rsidP="00F7787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4AEEAF" w14:textId="7A366AB5" w:rsidR="00F77875" w:rsidRPr="002D781D" w:rsidRDefault="00F77875" w:rsidP="00F7787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B38092" w14:textId="14A8AB40" w:rsidR="00F77875" w:rsidRPr="002D781D" w:rsidRDefault="00F77875" w:rsidP="00F77875">
            <w:pPr>
              <w:pStyle w:val="LCRTableText2"/>
              <w:jc w:val="center"/>
              <w:rPr>
                <w:rFonts w:ascii="MS Gothic" w:eastAsia="MS Gothic" w:hAnsi="MS Gothic" w:cs="MS Gothic"/>
                <w:sz w:val="32"/>
                <w:szCs w:val="32"/>
              </w:rPr>
            </w:pPr>
            <w:r w:rsidRPr="002D781D">
              <w:rPr>
                <w:rFonts w:ascii="MS Gothic" w:eastAsia="MS Gothic" w:hAnsi="MS Gothic" w:cs="MS Gothic" w:hint="eastAsia"/>
                <w:sz w:val="32"/>
                <w:szCs w:val="32"/>
              </w:rPr>
              <w:t>☐</w:t>
            </w:r>
          </w:p>
        </w:tc>
      </w:tr>
    </w:tbl>
    <w:p w14:paraId="3810A834" w14:textId="77777777" w:rsidR="00AC6297" w:rsidRPr="00AC6297" w:rsidRDefault="00AC6297" w:rsidP="00010D93">
      <w:pPr>
        <w:pStyle w:val="LCRBody1"/>
        <w:rPr>
          <w:b/>
        </w:rPr>
      </w:pPr>
      <w:bookmarkStart w:id="10" w:name="_Hlk17985921"/>
    </w:p>
    <w:p w14:paraId="28FFEBEC" w14:textId="77777777" w:rsidR="00AC6297" w:rsidRDefault="00AC6297" w:rsidP="00010D93">
      <w:pPr>
        <w:pStyle w:val="LCRBody1"/>
        <w:rPr>
          <w:b/>
        </w:rPr>
      </w:pPr>
    </w:p>
    <w:p w14:paraId="6D7BADD4" w14:textId="7248B69A" w:rsidR="00010D93" w:rsidRDefault="00010D93" w:rsidP="00010D93">
      <w:pPr>
        <w:pStyle w:val="LCRBody1"/>
        <w:rPr>
          <w:b/>
        </w:rPr>
      </w:pPr>
      <w:bookmarkStart w:id="11" w:name="_Hlk59089104"/>
      <w:r w:rsidRPr="00487580">
        <w:rPr>
          <w:b/>
        </w:rPr>
        <w:t>Q</w:t>
      </w:r>
      <w:r>
        <w:rPr>
          <w:b/>
        </w:rPr>
        <w:t>9</w:t>
      </w:r>
      <w:r w:rsidRPr="00487580">
        <w:rPr>
          <w:b/>
        </w:rPr>
        <w:t>:</w:t>
      </w:r>
      <w:r>
        <w:rPr>
          <w:b/>
        </w:rPr>
        <w:t xml:space="preserve"> </w:t>
      </w:r>
      <w:r w:rsidR="00526D9D">
        <w:rPr>
          <w:b/>
        </w:rPr>
        <w:t>Once a vaccine for Covid-19 is available, w</w:t>
      </w:r>
      <w:r>
        <w:rPr>
          <w:b/>
        </w:rPr>
        <w:t xml:space="preserve">ill you get vaccinated? </w:t>
      </w:r>
      <w:r w:rsidR="004224C3">
        <w:rPr>
          <w:b/>
        </w:rPr>
        <w:t>Please choose o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0"/>
        <w:gridCol w:w="1980"/>
      </w:tblGrid>
      <w:tr w:rsidR="004224C3" w:rsidRPr="004224C3" w14:paraId="05D7833A" w14:textId="3093B7DD" w:rsidTr="004224C3">
        <w:tc>
          <w:tcPr>
            <w:tcW w:w="1980" w:type="dxa"/>
            <w:shd w:val="clear" w:color="auto" w:fill="D9D9D9" w:themeFill="background1" w:themeFillShade="D9"/>
          </w:tcPr>
          <w:p w14:paraId="22DFEECC" w14:textId="1BFA8E0C" w:rsidR="004224C3" w:rsidRPr="004224C3" w:rsidRDefault="004224C3" w:rsidP="004224C3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bookmarkStart w:id="12" w:name="_Hlk85528394"/>
            <w:bookmarkEnd w:id="11"/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5339F7C" w14:textId="460886BE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 xml:space="preserve">Definitely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E01644A" w14:textId="5E9A0160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0</w:t>
            </w:r>
          </w:p>
        </w:tc>
      </w:tr>
      <w:tr w:rsidR="004224C3" w:rsidRPr="004224C3" w14:paraId="0FF38148" w14:textId="06713DE8" w:rsidTr="00C73819">
        <w:tc>
          <w:tcPr>
            <w:tcW w:w="1980" w:type="dxa"/>
          </w:tcPr>
          <w:p w14:paraId="2FB1F7DC" w14:textId="76281AB4" w:rsidR="004224C3" w:rsidRPr="004224C3" w:rsidRDefault="004224C3" w:rsidP="004224C3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418B3224" w14:textId="5025F120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 xml:space="preserve">Probably </w:t>
            </w:r>
          </w:p>
        </w:tc>
        <w:tc>
          <w:tcPr>
            <w:tcW w:w="1980" w:type="dxa"/>
          </w:tcPr>
          <w:p w14:paraId="4160AAA6" w14:textId="387A2932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0</w:t>
            </w:r>
          </w:p>
        </w:tc>
      </w:tr>
      <w:tr w:rsidR="004224C3" w:rsidRPr="004224C3" w14:paraId="7BB41E7E" w14:textId="347F7314" w:rsidTr="004224C3">
        <w:tc>
          <w:tcPr>
            <w:tcW w:w="1980" w:type="dxa"/>
            <w:shd w:val="clear" w:color="auto" w:fill="D9D9D9" w:themeFill="background1" w:themeFillShade="D9"/>
          </w:tcPr>
          <w:p w14:paraId="64F99CE2" w14:textId="7B955C01" w:rsidR="004224C3" w:rsidRPr="004224C3" w:rsidRDefault="004224C3" w:rsidP="004224C3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B0E3584" w14:textId="5AA04B1D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 xml:space="preserve">Maybe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86E98C4" w14:textId="140F53CA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2</w:t>
            </w:r>
          </w:p>
        </w:tc>
      </w:tr>
      <w:bookmarkEnd w:id="12"/>
      <w:tr w:rsidR="004224C3" w:rsidRPr="004224C3" w14:paraId="2DBBB3C6" w14:textId="65E74A27" w:rsidTr="00C73819">
        <w:tc>
          <w:tcPr>
            <w:tcW w:w="1980" w:type="dxa"/>
          </w:tcPr>
          <w:p w14:paraId="61C52054" w14:textId="2BF792DE" w:rsidR="004224C3" w:rsidRPr="004224C3" w:rsidRDefault="004224C3" w:rsidP="004224C3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20128703" w14:textId="526E865A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 xml:space="preserve">Probably not </w:t>
            </w:r>
          </w:p>
        </w:tc>
        <w:tc>
          <w:tcPr>
            <w:tcW w:w="1980" w:type="dxa"/>
          </w:tcPr>
          <w:p w14:paraId="7514A7C9" w14:textId="5B27C738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2</w:t>
            </w:r>
          </w:p>
        </w:tc>
      </w:tr>
      <w:tr w:rsidR="004224C3" w:rsidRPr="004224C3" w14:paraId="4EC4F710" w14:textId="3475C042" w:rsidTr="004224C3">
        <w:tc>
          <w:tcPr>
            <w:tcW w:w="1980" w:type="dxa"/>
            <w:shd w:val="clear" w:color="auto" w:fill="D9D9D9" w:themeFill="background1" w:themeFillShade="D9"/>
          </w:tcPr>
          <w:p w14:paraId="695242B7" w14:textId="53CA15E8" w:rsidR="004224C3" w:rsidRPr="004224C3" w:rsidRDefault="004224C3" w:rsidP="004224C3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AC0F6F2" w14:textId="75251D55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Definitely not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45D6FBB" w14:textId="01D24580" w:rsidR="004224C3" w:rsidRPr="004224C3" w:rsidRDefault="004224C3" w:rsidP="004224C3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2</w:t>
            </w:r>
          </w:p>
        </w:tc>
      </w:tr>
    </w:tbl>
    <w:p w14:paraId="77850FAC" w14:textId="77777777" w:rsidR="00E42284" w:rsidRDefault="00E42284" w:rsidP="00E42284">
      <w:pPr>
        <w:pStyle w:val="LCRBody1"/>
        <w:rPr>
          <w:b/>
        </w:rPr>
      </w:pPr>
    </w:p>
    <w:p w14:paraId="04918B15" w14:textId="1EB112EF" w:rsidR="00E42284" w:rsidRDefault="00E42284" w:rsidP="00E42284">
      <w:pPr>
        <w:pStyle w:val="LCRBody1"/>
        <w:rPr>
          <w:b/>
        </w:rPr>
      </w:pPr>
      <w:bookmarkStart w:id="13" w:name="_Hlk59089302"/>
      <w:r w:rsidRPr="00487580">
        <w:rPr>
          <w:b/>
        </w:rPr>
        <w:t>Q</w:t>
      </w:r>
      <w:r w:rsidR="004224C3">
        <w:rPr>
          <w:b/>
        </w:rPr>
        <w:t>10</w:t>
      </w:r>
      <w:r w:rsidRPr="00487580">
        <w:rPr>
          <w:b/>
        </w:rPr>
        <w:t>:</w:t>
      </w:r>
      <w:r>
        <w:rPr>
          <w:b/>
        </w:rPr>
        <w:t xml:space="preserve"> Once a vaccine is available would you get vaccinated as soon as you could?</w:t>
      </w:r>
      <w:r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0"/>
        <w:gridCol w:w="1980"/>
      </w:tblGrid>
      <w:tr w:rsidR="004224C3" w:rsidRPr="004224C3" w14:paraId="52758B1D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4780D76A" w14:textId="77777777" w:rsidR="004224C3" w:rsidRPr="004224C3" w:rsidRDefault="004224C3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bookmarkStart w:id="14" w:name="_Hlk85528669"/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4D4D879" w14:textId="18A029B7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  <w:r w:rsidRPr="004224C3">
              <w:rPr>
                <w:bCs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4816110" w14:textId="191ED446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</w:t>
            </w:r>
            <w:r>
              <w:rPr>
                <w:bCs/>
                <w:szCs w:val="24"/>
              </w:rPr>
              <w:t>1</w:t>
            </w:r>
          </w:p>
        </w:tc>
      </w:tr>
      <w:tr w:rsidR="004224C3" w:rsidRPr="004224C3" w14:paraId="4708B942" w14:textId="77777777" w:rsidTr="005B6006">
        <w:tc>
          <w:tcPr>
            <w:tcW w:w="1980" w:type="dxa"/>
          </w:tcPr>
          <w:p w14:paraId="0266AB62" w14:textId="77777777" w:rsidR="004224C3" w:rsidRPr="004224C3" w:rsidRDefault="004224C3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37C98BE5" w14:textId="477B3B1C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t sure</w:t>
            </w:r>
            <w:r w:rsidRPr="004224C3">
              <w:rPr>
                <w:bCs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4A0899FF" w14:textId="06D6E59E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</w:t>
            </w:r>
            <w:r>
              <w:rPr>
                <w:bCs/>
                <w:szCs w:val="24"/>
              </w:rPr>
              <w:t>1</w:t>
            </w:r>
          </w:p>
        </w:tc>
      </w:tr>
      <w:tr w:rsidR="004224C3" w:rsidRPr="004224C3" w14:paraId="4B1596B7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34B7E8DA" w14:textId="77777777" w:rsidR="004224C3" w:rsidRPr="004224C3" w:rsidRDefault="004224C3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E6CBECD" w14:textId="407A27D1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CE07C83" w14:textId="77777777" w:rsidR="004224C3" w:rsidRPr="004224C3" w:rsidRDefault="004224C3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 w:rsidRPr="004224C3">
              <w:rPr>
                <w:bCs/>
                <w:szCs w:val="24"/>
              </w:rPr>
              <w:t>Go to Q12</w:t>
            </w:r>
          </w:p>
        </w:tc>
      </w:tr>
      <w:bookmarkEnd w:id="13"/>
      <w:bookmarkEnd w:id="14"/>
    </w:tbl>
    <w:p w14:paraId="3A3EFA41" w14:textId="77777777" w:rsidR="00E42284" w:rsidRDefault="00E42284" w:rsidP="00E42284">
      <w:pPr>
        <w:pStyle w:val="LCRBody1"/>
        <w:rPr>
          <w:b/>
        </w:rPr>
      </w:pPr>
    </w:p>
    <w:p w14:paraId="53D60C76" w14:textId="3DA42F78" w:rsidR="00E42284" w:rsidRDefault="00E42284" w:rsidP="004F447A">
      <w:pPr>
        <w:pStyle w:val="LCRBody1"/>
        <w:rPr>
          <w:b/>
        </w:rPr>
      </w:pPr>
      <w:r w:rsidRPr="00487580">
        <w:rPr>
          <w:b/>
        </w:rPr>
        <w:t>Q</w:t>
      </w:r>
      <w:r w:rsidR="004224C3">
        <w:rPr>
          <w:b/>
        </w:rPr>
        <w:t>11</w:t>
      </w:r>
      <w:r w:rsidRPr="00487580">
        <w:rPr>
          <w:b/>
        </w:rPr>
        <w:t>:</w:t>
      </w:r>
      <w:r>
        <w:rPr>
          <w:b/>
        </w:rPr>
        <w:t xml:space="preserve"> Would you get vaccinated if the vaccine only offered protection for a few months?</w:t>
      </w:r>
      <w:r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0"/>
      </w:tblGrid>
      <w:tr w:rsidR="00E11838" w:rsidRPr="004224C3" w14:paraId="4282DDB6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32F74DAB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46B78A7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03B02E03" w14:textId="77777777" w:rsidTr="005B6006">
        <w:tc>
          <w:tcPr>
            <w:tcW w:w="1980" w:type="dxa"/>
          </w:tcPr>
          <w:p w14:paraId="318079D1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28CE1394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t sure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3A236034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18E1DBBE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BB7D9C6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</w:tr>
    </w:tbl>
    <w:p w14:paraId="44FE8862" w14:textId="0189D775" w:rsidR="004F447A" w:rsidRDefault="004F447A" w:rsidP="004F447A">
      <w:pPr>
        <w:pStyle w:val="LCRBody1"/>
        <w:rPr>
          <w:bCs/>
        </w:rPr>
      </w:pPr>
    </w:p>
    <w:bookmarkEnd w:id="6"/>
    <w:bookmarkEnd w:id="9"/>
    <w:bookmarkEnd w:id="10"/>
    <w:p w14:paraId="20D5E964" w14:textId="6D764977" w:rsidR="00E42284" w:rsidRPr="00E11838" w:rsidRDefault="00E42284" w:rsidP="00E42284">
      <w:pPr>
        <w:pStyle w:val="LCRBody1"/>
        <w:rPr>
          <w:b/>
        </w:rPr>
      </w:pPr>
      <w:r w:rsidRPr="00E11838">
        <w:rPr>
          <w:b/>
        </w:rPr>
        <w:t>Q</w:t>
      </w:r>
      <w:r w:rsidR="004224C3" w:rsidRPr="00E11838">
        <w:rPr>
          <w:b/>
        </w:rPr>
        <w:t>12</w:t>
      </w:r>
      <w:r w:rsidRPr="00E11838">
        <w:rPr>
          <w:b/>
        </w:rPr>
        <w:t xml:space="preserve">: Have you had a bad experience with a vaccination? </w:t>
      </w:r>
      <w:r w:rsidRPr="00E11838"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0"/>
      </w:tblGrid>
      <w:tr w:rsidR="00E11838" w:rsidRPr="004224C3" w14:paraId="68A8E660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5788F4A4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C1E1218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746A265F" w14:textId="77777777" w:rsidTr="005B6006">
        <w:tc>
          <w:tcPr>
            <w:tcW w:w="1980" w:type="dxa"/>
          </w:tcPr>
          <w:p w14:paraId="329AF1E7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7D3EFC83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t sure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0BD7945E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274F0339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D3B6D2A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</w:tr>
    </w:tbl>
    <w:p w14:paraId="32FE8B8D" w14:textId="77777777" w:rsidR="00E42284" w:rsidRDefault="00E42284" w:rsidP="00E42284">
      <w:pPr>
        <w:pStyle w:val="LCRBody1"/>
        <w:rPr>
          <w:b/>
        </w:rPr>
      </w:pPr>
    </w:p>
    <w:p w14:paraId="6A0695EB" w14:textId="60A96DD8" w:rsidR="00E42284" w:rsidRDefault="00E42284" w:rsidP="00E42284">
      <w:pPr>
        <w:pStyle w:val="LCRBody1"/>
        <w:rPr>
          <w:b/>
        </w:rPr>
      </w:pPr>
      <w:r w:rsidRPr="00487580">
        <w:rPr>
          <w:b/>
        </w:rPr>
        <w:t>Q</w:t>
      </w:r>
      <w:r w:rsidR="00E11838">
        <w:rPr>
          <w:b/>
        </w:rPr>
        <w:t>13</w:t>
      </w:r>
      <w:r w:rsidRPr="00487580">
        <w:rPr>
          <w:b/>
        </w:rPr>
        <w:t>:</w:t>
      </w:r>
      <w:r>
        <w:rPr>
          <w:b/>
        </w:rPr>
        <w:t xml:space="preserve"> Do you know someone who had a bad experience with a vaccination? </w:t>
      </w:r>
      <w:r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0"/>
      </w:tblGrid>
      <w:tr w:rsidR="00E11838" w:rsidRPr="004224C3" w14:paraId="4B77F926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68637EC9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C03DE67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Yes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012FD2A9" w14:textId="77777777" w:rsidTr="005B6006">
        <w:tc>
          <w:tcPr>
            <w:tcW w:w="1980" w:type="dxa"/>
          </w:tcPr>
          <w:p w14:paraId="549DF794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</w:tcPr>
          <w:p w14:paraId="4B2FBB43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t sure</w:t>
            </w:r>
            <w:r w:rsidRPr="004224C3">
              <w:rPr>
                <w:bCs/>
                <w:szCs w:val="24"/>
              </w:rPr>
              <w:t xml:space="preserve"> </w:t>
            </w:r>
          </w:p>
        </w:tc>
      </w:tr>
      <w:tr w:rsidR="00E11838" w:rsidRPr="004224C3" w14:paraId="58EC2594" w14:textId="77777777" w:rsidTr="005B6006">
        <w:tc>
          <w:tcPr>
            <w:tcW w:w="1980" w:type="dxa"/>
            <w:shd w:val="clear" w:color="auto" w:fill="D9D9D9" w:themeFill="background1" w:themeFillShade="D9"/>
          </w:tcPr>
          <w:p w14:paraId="22B13E4A" w14:textId="77777777" w:rsidR="00E11838" w:rsidRPr="004224C3" w:rsidRDefault="00E11838" w:rsidP="005B6006">
            <w:pPr>
              <w:pStyle w:val="LCRBody1"/>
              <w:spacing w:before="0" w:after="0"/>
              <w:jc w:val="center"/>
              <w:rPr>
                <w:bCs/>
                <w:szCs w:val="24"/>
              </w:rPr>
            </w:pPr>
            <w:r w:rsidRPr="004224C3">
              <w:rPr>
                <w:rFonts w:ascii="Segoe UI Symbol" w:hAnsi="Segoe UI Symbol" w:cs="Segoe UI Symbol"/>
                <w:szCs w:val="24"/>
              </w:rPr>
              <w:t>☐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4AF6CC3" w14:textId="77777777" w:rsidR="00E11838" w:rsidRPr="004224C3" w:rsidRDefault="00E11838" w:rsidP="005B6006">
            <w:pPr>
              <w:pStyle w:val="LCRBody1"/>
              <w:spacing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No</w:t>
            </w:r>
          </w:p>
        </w:tc>
      </w:tr>
    </w:tbl>
    <w:p w14:paraId="6E6FC9CA" w14:textId="2232CFDB" w:rsidR="00575F0F" w:rsidRDefault="00D90BE9" w:rsidP="00E11838">
      <w:pPr>
        <w:pStyle w:val="LCRBody1"/>
        <w:rPr>
          <w:b/>
        </w:rPr>
      </w:pPr>
      <w:r>
        <w:rPr>
          <w:b/>
        </w:rPr>
        <w:br w:type="page"/>
      </w:r>
      <w:bookmarkStart w:id="15" w:name="_Hlk16250047"/>
      <w:bookmarkStart w:id="16" w:name="_Hlk16250065"/>
      <w:bookmarkStart w:id="17" w:name="_Hlk16250521"/>
      <w:bookmarkStart w:id="18" w:name="_Hlk16250233"/>
    </w:p>
    <w:bookmarkEnd w:id="8"/>
    <w:bookmarkEnd w:id="15"/>
    <w:bookmarkEnd w:id="16"/>
    <w:bookmarkEnd w:id="17"/>
    <w:bookmarkEnd w:id="18"/>
    <w:p w14:paraId="67180176" w14:textId="77777777" w:rsidR="000F6F5B" w:rsidRDefault="00D90BE9" w:rsidP="00202380">
      <w:pPr>
        <w:pStyle w:val="LCRBody1"/>
        <w:rPr>
          <w:rFonts w:cstheme="minorHAnsi"/>
          <w:b/>
          <w:szCs w:val="24"/>
        </w:rPr>
      </w:pPr>
      <w:r w:rsidRPr="002C113E">
        <w:rPr>
          <w:rFonts w:cstheme="minorHAnsi"/>
          <w:b/>
          <w:szCs w:val="24"/>
        </w:rPr>
        <w:lastRenderedPageBreak/>
        <w:t>Part B</w:t>
      </w:r>
      <w:r w:rsidR="000E0034" w:rsidRPr="002C113E">
        <w:rPr>
          <w:rFonts w:cstheme="minorHAnsi"/>
          <w:b/>
          <w:szCs w:val="24"/>
        </w:rPr>
        <w:t xml:space="preserve">: Demographics </w:t>
      </w:r>
    </w:p>
    <w:p w14:paraId="2212CCB3" w14:textId="1EFCEF00" w:rsidR="001362BF" w:rsidRDefault="000F6F5B" w:rsidP="00202380">
      <w:pPr>
        <w:pStyle w:val="LCRBody1"/>
        <w:rPr>
          <w:rFonts w:cstheme="minorHAnsi"/>
        </w:rPr>
      </w:pPr>
      <w:r w:rsidRPr="002C113E">
        <w:rPr>
          <w:rFonts w:cstheme="minorHAnsi"/>
        </w:rPr>
        <w:t>We just have a few questions to make sure we get a good cross-section of people.</w:t>
      </w:r>
    </w:p>
    <w:p w14:paraId="1641AC19" w14:textId="518A9505" w:rsidR="002E6ADA" w:rsidRPr="002C113E" w:rsidRDefault="002E6ADA" w:rsidP="002E6ADA">
      <w:pPr>
        <w:pStyle w:val="Heading4"/>
        <w:rPr>
          <w:rFonts w:asciiTheme="minorHAnsi" w:eastAsia="Times New Roman" w:hAnsiTheme="minorHAnsi" w:cstheme="minorHAnsi"/>
        </w:rPr>
      </w:pPr>
      <w:bookmarkStart w:id="19" w:name="_Hlk25845106"/>
      <w:r w:rsidRPr="002C113E">
        <w:rPr>
          <w:rFonts w:asciiTheme="minorHAnsi" w:eastAsia="Times New Roman" w:hAnsiTheme="minorHAnsi" w:cstheme="minorHAnsi"/>
        </w:rPr>
        <w:t>B1</w:t>
      </w:r>
      <w:r w:rsidR="00E85910" w:rsidRPr="002C113E">
        <w:rPr>
          <w:rFonts w:asciiTheme="minorHAnsi" w:eastAsia="Times New Roman" w:hAnsiTheme="minorHAnsi" w:cstheme="minorHAnsi"/>
        </w:rPr>
        <w:t xml:space="preserve">: </w:t>
      </w:r>
      <w:r w:rsidRPr="002C113E">
        <w:rPr>
          <w:rFonts w:asciiTheme="minorHAnsi" w:eastAsia="Times New Roman" w:hAnsiTheme="minorHAnsi" w:cstheme="minorHAnsi"/>
        </w:rPr>
        <w:t xml:space="preserve"> What age bracket do you fit into?</w:t>
      </w:r>
    </w:p>
    <w:p w14:paraId="7073E6C3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18-29 years</w:t>
      </w:r>
    </w:p>
    <w:p w14:paraId="2968C313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30-39 years</w:t>
      </w:r>
    </w:p>
    <w:p w14:paraId="331069AC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40-49 years</w:t>
      </w:r>
    </w:p>
    <w:p w14:paraId="17B2C70D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50-59 years</w:t>
      </w:r>
    </w:p>
    <w:p w14:paraId="408AEFDA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60-69 years</w:t>
      </w:r>
    </w:p>
    <w:p w14:paraId="2D204587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70 years and over</w:t>
      </w:r>
    </w:p>
    <w:p w14:paraId="4A1822E2" w14:textId="00A1C614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 xml:space="preserve">( ) Prefer not to say </w:t>
      </w:r>
    </w:p>
    <w:bookmarkEnd w:id="19"/>
    <w:p w14:paraId="1AFF25F3" w14:textId="114269EB" w:rsidR="002E6ADA" w:rsidRPr="002C113E" w:rsidRDefault="002E6ADA" w:rsidP="002E6ADA">
      <w:pPr>
        <w:pStyle w:val="Heading4"/>
        <w:rPr>
          <w:rFonts w:asciiTheme="minorHAnsi" w:eastAsia="Times New Roman" w:hAnsiTheme="minorHAnsi" w:cstheme="minorHAnsi"/>
        </w:rPr>
      </w:pPr>
      <w:r w:rsidRPr="002C113E">
        <w:rPr>
          <w:rFonts w:asciiTheme="minorHAnsi" w:eastAsia="Times New Roman" w:hAnsiTheme="minorHAnsi" w:cstheme="minorHAnsi"/>
        </w:rPr>
        <w:t>B2</w:t>
      </w:r>
      <w:r w:rsidR="00E85910" w:rsidRPr="002C113E">
        <w:rPr>
          <w:rFonts w:asciiTheme="minorHAnsi" w:eastAsia="Times New Roman" w:hAnsiTheme="minorHAnsi" w:cstheme="minorHAnsi"/>
        </w:rPr>
        <w:t xml:space="preserve">: </w:t>
      </w:r>
      <w:r w:rsidRPr="002C113E">
        <w:rPr>
          <w:rFonts w:asciiTheme="minorHAnsi" w:eastAsia="Times New Roman" w:hAnsiTheme="minorHAnsi" w:cstheme="minorHAnsi"/>
        </w:rPr>
        <w:t xml:space="preserve"> Which of the following do you identify as</w:t>
      </w:r>
      <w:r w:rsidR="000F6F5B">
        <w:rPr>
          <w:rFonts w:asciiTheme="minorHAnsi" w:eastAsia="Times New Roman" w:hAnsiTheme="minorHAnsi" w:cstheme="minorHAnsi"/>
        </w:rPr>
        <w:t>?</w:t>
      </w:r>
    </w:p>
    <w:p w14:paraId="495F99B1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Male</w:t>
      </w:r>
    </w:p>
    <w:p w14:paraId="739800E7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Female</w:t>
      </w:r>
    </w:p>
    <w:p w14:paraId="29678373" w14:textId="77777777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Gender diverse</w:t>
      </w:r>
    </w:p>
    <w:p w14:paraId="032A8B0D" w14:textId="51697E7D" w:rsidR="002E6ADA" w:rsidRPr="002C113E" w:rsidRDefault="002E6ADA" w:rsidP="002E6ADA">
      <w:pPr>
        <w:pStyle w:val="normaltext"/>
        <w:rPr>
          <w:rFonts w:asciiTheme="minorHAnsi" w:hAnsiTheme="minorHAnsi" w:cstheme="minorHAnsi"/>
        </w:rPr>
      </w:pPr>
      <w:bookmarkStart w:id="20" w:name="_Hlk49508913"/>
      <w:r w:rsidRPr="002C113E">
        <w:rPr>
          <w:rFonts w:asciiTheme="minorHAnsi" w:hAnsiTheme="minorHAnsi" w:cstheme="minorHAnsi"/>
        </w:rPr>
        <w:t xml:space="preserve">( ) Prefer not to say </w:t>
      </w:r>
    </w:p>
    <w:bookmarkEnd w:id="20"/>
    <w:p w14:paraId="5C9C3B6F" w14:textId="418875A8" w:rsidR="00CC65A5" w:rsidRPr="002C113E" w:rsidRDefault="00CC65A5" w:rsidP="00CC65A5">
      <w:pPr>
        <w:pStyle w:val="Heading4"/>
        <w:rPr>
          <w:rFonts w:asciiTheme="minorHAnsi" w:eastAsia="Times New Roman" w:hAnsiTheme="minorHAnsi" w:cstheme="minorHAnsi"/>
        </w:rPr>
      </w:pPr>
      <w:r w:rsidRPr="002C113E">
        <w:rPr>
          <w:rFonts w:asciiTheme="minorHAnsi" w:eastAsia="Times New Roman" w:hAnsiTheme="minorHAnsi" w:cstheme="minorHAnsi"/>
        </w:rPr>
        <w:t>B</w:t>
      </w:r>
      <w:r w:rsidR="00C31EE6">
        <w:rPr>
          <w:rFonts w:asciiTheme="minorHAnsi" w:eastAsia="Times New Roman" w:hAnsiTheme="minorHAnsi" w:cstheme="minorHAnsi"/>
        </w:rPr>
        <w:t>3</w:t>
      </w:r>
      <w:r w:rsidRPr="002C113E">
        <w:rPr>
          <w:rFonts w:asciiTheme="minorHAnsi" w:eastAsia="Times New Roman" w:hAnsiTheme="minorHAnsi" w:cstheme="minorHAnsi"/>
        </w:rPr>
        <w:t>: What is your highest level of formal education?</w:t>
      </w:r>
    </w:p>
    <w:p w14:paraId="70A10BAE" w14:textId="77777777" w:rsidR="00CC65A5" w:rsidRPr="002C113E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Some or all of secondary school</w:t>
      </w:r>
    </w:p>
    <w:p w14:paraId="6D4A03CD" w14:textId="77777777" w:rsidR="00CC65A5" w:rsidRPr="002C113E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Certificate (1-6)</w:t>
      </w:r>
    </w:p>
    <w:p w14:paraId="4B80B766" w14:textId="77777777" w:rsidR="00CC65A5" w:rsidRPr="002C113E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Diploma (5-7)</w:t>
      </w:r>
    </w:p>
    <w:p w14:paraId="24089B7F" w14:textId="77777777" w:rsidR="00CC65A5" w:rsidRPr="002C113E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Bachelor degree</w:t>
      </w:r>
    </w:p>
    <w:p w14:paraId="79423000" w14:textId="77777777" w:rsidR="00CC65A5" w:rsidRPr="002C113E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Post-graduate diploma/certificate</w:t>
      </w:r>
    </w:p>
    <w:p w14:paraId="7B385A2C" w14:textId="48737CC5" w:rsidR="00CC65A5" w:rsidRDefault="00CC65A5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>( ) Post-graduate degree</w:t>
      </w:r>
    </w:p>
    <w:p w14:paraId="4B63C070" w14:textId="26C4C9F8" w:rsidR="00F92C21" w:rsidRPr="00F12D8F" w:rsidRDefault="00734D78" w:rsidP="00F12D8F">
      <w:pPr>
        <w:pStyle w:val="normaltext"/>
        <w:rPr>
          <w:rFonts w:asciiTheme="minorHAnsi" w:hAnsiTheme="minorHAnsi" w:cstheme="minorHAnsi"/>
        </w:rPr>
      </w:pPr>
      <w:r w:rsidRPr="00734D78">
        <w:rPr>
          <w:rFonts w:asciiTheme="minorHAnsi" w:hAnsiTheme="minorHAnsi" w:cstheme="minorHAnsi"/>
        </w:rPr>
        <w:t>( ) Prefer not to say</w:t>
      </w:r>
    </w:p>
    <w:p w14:paraId="5ED9C303" w14:textId="523DC53E" w:rsidR="00CC65A5" w:rsidRPr="002C113E" w:rsidRDefault="00CC65A5" w:rsidP="00CC65A5">
      <w:pPr>
        <w:pStyle w:val="Heading4"/>
        <w:rPr>
          <w:rFonts w:asciiTheme="minorHAnsi" w:eastAsia="Times New Roman" w:hAnsiTheme="minorHAnsi" w:cstheme="minorHAnsi"/>
        </w:rPr>
      </w:pPr>
      <w:r w:rsidRPr="002C113E">
        <w:rPr>
          <w:rFonts w:asciiTheme="minorHAnsi" w:eastAsia="Times New Roman" w:hAnsiTheme="minorHAnsi" w:cstheme="minorHAnsi"/>
        </w:rPr>
        <w:t>B</w:t>
      </w:r>
      <w:r w:rsidR="003E42D4">
        <w:rPr>
          <w:rFonts w:asciiTheme="minorHAnsi" w:eastAsia="Times New Roman" w:hAnsiTheme="minorHAnsi" w:cstheme="minorHAnsi"/>
        </w:rPr>
        <w:t>4</w:t>
      </w:r>
      <w:r w:rsidRPr="002C113E">
        <w:rPr>
          <w:rFonts w:asciiTheme="minorHAnsi" w:eastAsia="Times New Roman" w:hAnsiTheme="minorHAnsi" w:cstheme="minorHAnsi"/>
        </w:rPr>
        <w:t xml:space="preserve">: </w:t>
      </w:r>
      <w:r w:rsidR="00F12D8F" w:rsidRPr="002C113E">
        <w:rPr>
          <w:rFonts w:asciiTheme="minorHAnsi" w:eastAsia="Times New Roman" w:hAnsiTheme="minorHAnsi" w:cstheme="minorHAnsi"/>
        </w:rPr>
        <w:t xml:space="preserve">Which of the following do you identify </w:t>
      </w:r>
      <w:r w:rsidR="00F12D8F">
        <w:rPr>
          <w:rFonts w:asciiTheme="minorHAnsi" w:eastAsia="Times New Roman" w:hAnsiTheme="minorHAnsi" w:cstheme="minorHAnsi"/>
        </w:rPr>
        <w:t>with</w:t>
      </w:r>
      <w:r w:rsidRPr="002C113E">
        <w:rPr>
          <w:rFonts w:asciiTheme="minorHAnsi" w:eastAsia="Times New Roman" w:hAnsiTheme="minorHAnsi" w:cstheme="minorHAnsi"/>
        </w:rPr>
        <w:t>?</w:t>
      </w:r>
    </w:p>
    <w:p w14:paraId="75CEAFE2" w14:textId="5A7C5B50" w:rsidR="00734D78" w:rsidRDefault="00CC65A5" w:rsidP="00CC65A5">
      <w:pPr>
        <w:pStyle w:val="normaltext"/>
        <w:rPr>
          <w:rFonts w:asciiTheme="minorHAnsi" w:hAnsiTheme="minorHAnsi" w:cstheme="minorHAnsi"/>
        </w:rPr>
      </w:pPr>
      <w:bookmarkStart w:id="21" w:name="_Hlk49508973"/>
      <w:r w:rsidRPr="002C113E">
        <w:rPr>
          <w:rFonts w:asciiTheme="minorHAnsi" w:hAnsiTheme="minorHAnsi" w:cstheme="minorHAnsi"/>
        </w:rPr>
        <w:t xml:space="preserve">( ) </w:t>
      </w:r>
      <w:bookmarkEnd w:id="21"/>
      <w:r w:rsidR="00B35AE3" w:rsidRPr="00B35AE3">
        <w:rPr>
          <w:rFonts w:asciiTheme="minorHAnsi" w:hAnsiTheme="minorHAnsi" w:cstheme="minorHAnsi"/>
        </w:rPr>
        <w:t>Māori</w:t>
      </w:r>
    </w:p>
    <w:p w14:paraId="631B4100" w14:textId="1CDD4DA4" w:rsidR="00CC65A5" w:rsidRPr="002C113E" w:rsidRDefault="00734D78" w:rsidP="00CC65A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 xml:space="preserve">( ) </w:t>
      </w:r>
      <w:r>
        <w:rPr>
          <w:rFonts w:asciiTheme="minorHAnsi" w:hAnsiTheme="minorHAnsi" w:cstheme="minorHAnsi"/>
        </w:rPr>
        <w:t>European New Zealander</w:t>
      </w:r>
    </w:p>
    <w:p w14:paraId="12E6649C" w14:textId="5C09FC90" w:rsidR="00734D78" w:rsidRDefault="00734D78" w:rsidP="00734D78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 xml:space="preserve">( ) </w:t>
      </w:r>
      <w:r>
        <w:rPr>
          <w:rFonts w:asciiTheme="minorHAnsi" w:hAnsiTheme="minorHAnsi" w:cstheme="minorHAnsi"/>
        </w:rPr>
        <w:t>Pacific Islander</w:t>
      </w:r>
    </w:p>
    <w:p w14:paraId="062B0612" w14:textId="0712A150" w:rsidR="00CF188D" w:rsidRPr="002C113E" w:rsidRDefault="00CF188D" w:rsidP="00734D78">
      <w:pPr>
        <w:pStyle w:val="normal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( ) Asian</w:t>
      </w:r>
    </w:p>
    <w:p w14:paraId="4BE65FCE" w14:textId="77777777" w:rsidR="00165AC5" w:rsidRDefault="00CC65A5" w:rsidP="00165AC5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 xml:space="preserve">( ) </w:t>
      </w:r>
      <w:r w:rsidR="00734D78">
        <w:rPr>
          <w:rFonts w:asciiTheme="minorHAnsi" w:hAnsiTheme="minorHAnsi" w:cstheme="minorHAnsi"/>
        </w:rPr>
        <w:t>Other</w:t>
      </w:r>
    </w:p>
    <w:p w14:paraId="01106B6C" w14:textId="6684FEE4" w:rsidR="002C113E" w:rsidRPr="002C113E" w:rsidRDefault="00165AC5" w:rsidP="002E6ADA">
      <w:pPr>
        <w:pStyle w:val="normaltext"/>
        <w:rPr>
          <w:rFonts w:asciiTheme="minorHAnsi" w:hAnsiTheme="minorHAnsi" w:cstheme="minorHAnsi"/>
        </w:rPr>
      </w:pPr>
      <w:r w:rsidRPr="002C113E">
        <w:rPr>
          <w:rFonts w:asciiTheme="minorHAnsi" w:hAnsiTheme="minorHAnsi" w:cstheme="minorHAnsi"/>
        </w:rPr>
        <w:t xml:space="preserve">( ) Prefer not to say </w:t>
      </w:r>
    </w:p>
    <w:p w14:paraId="5B7892F0" w14:textId="243DAC88" w:rsidR="00CC65A5" w:rsidRPr="00B35AE3" w:rsidRDefault="00CC65A5" w:rsidP="00CC65A5">
      <w:pPr>
        <w:pStyle w:val="Heading4"/>
        <w:rPr>
          <w:rFonts w:asciiTheme="minorHAnsi" w:eastAsia="Times New Roman" w:hAnsiTheme="minorHAnsi" w:cstheme="minorHAnsi"/>
        </w:rPr>
      </w:pPr>
      <w:bookmarkStart w:id="22" w:name="_Hlk59027814"/>
      <w:bookmarkStart w:id="23" w:name="_Hlk49348321"/>
      <w:r w:rsidRPr="00B35AE3">
        <w:rPr>
          <w:rFonts w:asciiTheme="minorHAnsi" w:eastAsia="Times New Roman" w:hAnsiTheme="minorHAnsi" w:cstheme="minorHAnsi"/>
        </w:rPr>
        <w:lastRenderedPageBreak/>
        <w:t>B</w:t>
      </w:r>
      <w:r w:rsidR="003E42D4">
        <w:rPr>
          <w:rFonts w:asciiTheme="minorHAnsi" w:eastAsia="Times New Roman" w:hAnsiTheme="minorHAnsi" w:cstheme="minorHAnsi"/>
        </w:rPr>
        <w:t>5</w:t>
      </w:r>
      <w:r w:rsidRPr="00B35AE3">
        <w:rPr>
          <w:rFonts w:asciiTheme="minorHAnsi" w:eastAsia="Times New Roman" w:hAnsiTheme="minorHAnsi" w:cstheme="minorHAnsi"/>
        </w:rPr>
        <w:t>:  What household income bracket do you fit into?</w:t>
      </w:r>
    </w:p>
    <w:p w14:paraId="3BA9D8C7" w14:textId="05F69408" w:rsidR="00CC65A5" w:rsidRPr="00B35AE3" w:rsidRDefault="00CC65A5" w:rsidP="00CC65A5">
      <w:pPr>
        <w:pStyle w:val="normaltext"/>
        <w:rPr>
          <w:rFonts w:asciiTheme="minorHAnsi" w:hAnsiTheme="minorHAnsi" w:cstheme="minorHAnsi"/>
        </w:rPr>
      </w:pPr>
      <w:r w:rsidRPr="00B35AE3">
        <w:rPr>
          <w:rFonts w:asciiTheme="minorHAnsi" w:hAnsiTheme="minorHAnsi" w:cstheme="minorHAnsi"/>
        </w:rPr>
        <w:t xml:space="preserve">( ) Less than $20,000 </w:t>
      </w:r>
    </w:p>
    <w:p w14:paraId="7DEE3117" w14:textId="77777777" w:rsidR="00CC65A5" w:rsidRPr="00B35AE3" w:rsidRDefault="00CC65A5" w:rsidP="00CC65A5">
      <w:pPr>
        <w:pStyle w:val="normaltext"/>
        <w:rPr>
          <w:rFonts w:asciiTheme="minorHAnsi" w:hAnsiTheme="minorHAnsi" w:cstheme="minorHAnsi"/>
        </w:rPr>
      </w:pPr>
      <w:r w:rsidRPr="00B35AE3">
        <w:rPr>
          <w:rFonts w:asciiTheme="minorHAnsi" w:hAnsiTheme="minorHAnsi" w:cstheme="minorHAnsi"/>
        </w:rPr>
        <w:t>( ) $20,000 to $50,000</w:t>
      </w:r>
    </w:p>
    <w:p w14:paraId="35DE47A7" w14:textId="23D7BCCB" w:rsidR="00CC65A5" w:rsidRDefault="00CC65A5" w:rsidP="00CC65A5">
      <w:pPr>
        <w:pStyle w:val="normaltext"/>
        <w:rPr>
          <w:rFonts w:asciiTheme="minorHAnsi" w:hAnsiTheme="minorHAnsi" w:cstheme="minorHAnsi"/>
        </w:rPr>
      </w:pPr>
      <w:r w:rsidRPr="00B35AE3">
        <w:rPr>
          <w:rFonts w:asciiTheme="minorHAnsi" w:hAnsiTheme="minorHAnsi" w:cstheme="minorHAnsi"/>
        </w:rPr>
        <w:t>( )$50,000 to $</w:t>
      </w:r>
      <w:r w:rsidR="0077130D">
        <w:rPr>
          <w:rFonts w:asciiTheme="minorHAnsi" w:hAnsiTheme="minorHAnsi" w:cstheme="minorHAnsi"/>
        </w:rPr>
        <w:t>7</w:t>
      </w:r>
      <w:r w:rsidRPr="00B35AE3">
        <w:rPr>
          <w:rFonts w:asciiTheme="minorHAnsi" w:hAnsiTheme="minorHAnsi" w:cstheme="minorHAnsi"/>
        </w:rPr>
        <w:t>0,000</w:t>
      </w:r>
    </w:p>
    <w:bookmarkEnd w:id="22"/>
    <w:p w14:paraId="26728C1E" w14:textId="23A9A981" w:rsidR="0077130D" w:rsidRPr="00B35AE3" w:rsidRDefault="0077130D" w:rsidP="00CC65A5">
      <w:pPr>
        <w:pStyle w:val="normal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( ) </w:t>
      </w:r>
      <w:r w:rsidRPr="0077130D">
        <w:rPr>
          <w:rFonts w:asciiTheme="minorHAnsi" w:hAnsiTheme="minorHAnsi" w:cstheme="minorHAnsi"/>
        </w:rPr>
        <w:t>$70,000 to $100,000</w:t>
      </w:r>
    </w:p>
    <w:p w14:paraId="71F5B93E" w14:textId="3ED87BE0" w:rsidR="0077130D" w:rsidRPr="00B35AE3" w:rsidRDefault="00CC65A5" w:rsidP="00CC65A5">
      <w:pPr>
        <w:pStyle w:val="normaltext"/>
        <w:rPr>
          <w:rFonts w:asciiTheme="minorHAnsi" w:hAnsiTheme="minorHAnsi" w:cstheme="minorHAnsi"/>
        </w:rPr>
      </w:pPr>
      <w:r w:rsidRPr="00B35AE3">
        <w:rPr>
          <w:rFonts w:asciiTheme="minorHAnsi" w:hAnsiTheme="minorHAnsi" w:cstheme="minorHAnsi"/>
        </w:rPr>
        <w:t xml:space="preserve">( ) more than $100,000 </w:t>
      </w:r>
    </w:p>
    <w:p w14:paraId="451113C2" w14:textId="51731E88" w:rsidR="00CC65A5" w:rsidRPr="00B35AE3" w:rsidRDefault="00CC65A5" w:rsidP="00F45494">
      <w:pPr>
        <w:pStyle w:val="normaltext"/>
        <w:rPr>
          <w:rFonts w:asciiTheme="minorHAnsi" w:hAnsiTheme="minorHAnsi" w:cstheme="minorHAnsi"/>
        </w:rPr>
      </w:pPr>
      <w:r w:rsidRPr="00B35AE3">
        <w:rPr>
          <w:rFonts w:asciiTheme="minorHAnsi" w:hAnsiTheme="minorHAnsi" w:cstheme="minorHAnsi"/>
        </w:rPr>
        <w:t xml:space="preserve">( ) Prefer not to say </w:t>
      </w:r>
    </w:p>
    <w:bookmarkEnd w:id="23"/>
    <w:p w14:paraId="4EC0DFF8" w14:textId="77777777" w:rsidR="0077130D" w:rsidRDefault="0077130D" w:rsidP="005F63DA">
      <w:pPr>
        <w:pStyle w:val="LCRBody1"/>
        <w:rPr>
          <w:rFonts w:cstheme="minorHAnsi"/>
          <w:b/>
        </w:rPr>
      </w:pPr>
    </w:p>
    <w:p w14:paraId="7904C5BC" w14:textId="77777777" w:rsidR="00EB082F" w:rsidRDefault="00EB082F" w:rsidP="00EB082F">
      <w:pPr>
        <w:pStyle w:val="LCRBody1"/>
        <w:rPr>
          <w:b/>
        </w:rPr>
      </w:pPr>
      <w:r w:rsidRPr="00580485">
        <w:rPr>
          <w:b/>
        </w:rPr>
        <w:t>Thank you so much for participating in our survey</w:t>
      </w:r>
      <w:r>
        <w:rPr>
          <w:b/>
        </w:rPr>
        <w:t xml:space="preserve">. </w:t>
      </w:r>
    </w:p>
    <w:p w14:paraId="5A548CE3" w14:textId="44A48774" w:rsidR="00381C74" w:rsidRPr="00E93857" w:rsidRDefault="00381C74" w:rsidP="00E93857">
      <w:pPr>
        <w:spacing w:before="0" w:after="200" w:line="276" w:lineRule="auto"/>
        <w:rPr>
          <w:rFonts w:asciiTheme="minorHAnsi" w:hAnsiTheme="minorHAnsi" w:cstheme="minorHAnsi"/>
          <w:b/>
          <w:bCs/>
          <w:snapToGrid/>
          <w:szCs w:val="24"/>
          <w:lang w:eastAsia="en-NZ"/>
        </w:rPr>
      </w:pPr>
    </w:p>
    <w:sectPr w:rsidR="00381C74" w:rsidRPr="00E93857" w:rsidSect="00E85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76850"/>
    <w:multiLevelType w:val="hybridMultilevel"/>
    <w:tmpl w:val="465A712E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F4325F2"/>
    <w:multiLevelType w:val="hybridMultilevel"/>
    <w:tmpl w:val="F0BAC16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89D"/>
    <w:rsid w:val="000049DC"/>
    <w:rsid w:val="00006851"/>
    <w:rsid w:val="00010D93"/>
    <w:rsid w:val="00013C3A"/>
    <w:rsid w:val="00025E0B"/>
    <w:rsid w:val="00031544"/>
    <w:rsid w:val="00033BBD"/>
    <w:rsid w:val="00047893"/>
    <w:rsid w:val="00047FAA"/>
    <w:rsid w:val="000569A2"/>
    <w:rsid w:val="0006192E"/>
    <w:rsid w:val="00065265"/>
    <w:rsid w:val="000854BD"/>
    <w:rsid w:val="000968D1"/>
    <w:rsid w:val="000A41A8"/>
    <w:rsid w:val="000A6A2F"/>
    <w:rsid w:val="000B555F"/>
    <w:rsid w:val="000B5FBA"/>
    <w:rsid w:val="000B6473"/>
    <w:rsid w:val="000B71F7"/>
    <w:rsid w:val="000C3D7C"/>
    <w:rsid w:val="000D526D"/>
    <w:rsid w:val="000E0034"/>
    <w:rsid w:val="000F573F"/>
    <w:rsid w:val="000F68C0"/>
    <w:rsid w:val="000F6F5B"/>
    <w:rsid w:val="001054B1"/>
    <w:rsid w:val="00111850"/>
    <w:rsid w:val="00124FC7"/>
    <w:rsid w:val="001255B4"/>
    <w:rsid w:val="0012652E"/>
    <w:rsid w:val="00126C3B"/>
    <w:rsid w:val="0012779E"/>
    <w:rsid w:val="0013607C"/>
    <w:rsid w:val="001362BF"/>
    <w:rsid w:val="0015167A"/>
    <w:rsid w:val="00165AC5"/>
    <w:rsid w:val="001662B5"/>
    <w:rsid w:val="00171F0F"/>
    <w:rsid w:val="00172ADC"/>
    <w:rsid w:val="00180330"/>
    <w:rsid w:val="001862DD"/>
    <w:rsid w:val="0019635B"/>
    <w:rsid w:val="001A2D62"/>
    <w:rsid w:val="001A3CC8"/>
    <w:rsid w:val="001A6389"/>
    <w:rsid w:val="001A6DA1"/>
    <w:rsid w:val="001B0543"/>
    <w:rsid w:val="001B0DE9"/>
    <w:rsid w:val="001B1C4C"/>
    <w:rsid w:val="001B53D9"/>
    <w:rsid w:val="001B7925"/>
    <w:rsid w:val="001C1223"/>
    <w:rsid w:val="001D791C"/>
    <w:rsid w:val="001E5104"/>
    <w:rsid w:val="001F0B26"/>
    <w:rsid w:val="001F0E66"/>
    <w:rsid w:val="001F13E9"/>
    <w:rsid w:val="001F3CF5"/>
    <w:rsid w:val="001F44CC"/>
    <w:rsid w:val="00200386"/>
    <w:rsid w:val="00200921"/>
    <w:rsid w:val="00202380"/>
    <w:rsid w:val="00202444"/>
    <w:rsid w:val="00205874"/>
    <w:rsid w:val="002103F5"/>
    <w:rsid w:val="00222FD4"/>
    <w:rsid w:val="00224A89"/>
    <w:rsid w:val="00225C0D"/>
    <w:rsid w:val="00234831"/>
    <w:rsid w:val="00242933"/>
    <w:rsid w:val="00242B3E"/>
    <w:rsid w:val="00244ADE"/>
    <w:rsid w:val="002549FF"/>
    <w:rsid w:val="00255B62"/>
    <w:rsid w:val="002609D4"/>
    <w:rsid w:val="00260A9F"/>
    <w:rsid w:val="00260BC6"/>
    <w:rsid w:val="00260E55"/>
    <w:rsid w:val="00266A87"/>
    <w:rsid w:val="002919B3"/>
    <w:rsid w:val="00294496"/>
    <w:rsid w:val="002979F7"/>
    <w:rsid w:val="002A38E8"/>
    <w:rsid w:val="002A7B57"/>
    <w:rsid w:val="002B059C"/>
    <w:rsid w:val="002B1D27"/>
    <w:rsid w:val="002C113E"/>
    <w:rsid w:val="002C203B"/>
    <w:rsid w:val="002C4E8F"/>
    <w:rsid w:val="002D0795"/>
    <w:rsid w:val="002D781D"/>
    <w:rsid w:val="002E3F66"/>
    <w:rsid w:val="002E62AF"/>
    <w:rsid w:val="002E6ADA"/>
    <w:rsid w:val="002F0BC5"/>
    <w:rsid w:val="002F1659"/>
    <w:rsid w:val="0030039A"/>
    <w:rsid w:val="00301C33"/>
    <w:rsid w:val="003111E5"/>
    <w:rsid w:val="00326631"/>
    <w:rsid w:val="0033063B"/>
    <w:rsid w:val="00331BBC"/>
    <w:rsid w:val="00335B4E"/>
    <w:rsid w:val="0034094F"/>
    <w:rsid w:val="003645F2"/>
    <w:rsid w:val="00372D45"/>
    <w:rsid w:val="00381C74"/>
    <w:rsid w:val="00394959"/>
    <w:rsid w:val="003A47BC"/>
    <w:rsid w:val="003A70C6"/>
    <w:rsid w:val="003A7E8E"/>
    <w:rsid w:val="003C1BDF"/>
    <w:rsid w:val="003C6876"/>
    <w:rsid w:val="003D3667"/>
    <w:rsid w:val="003D4AB7"/>
    <w:rsid w:val="003D5C1B"/>
    <w:rsid w:val="003E2598"/>
    <w:rsid w:val="003E347F"/>
    <w:rsid w:val="003E42D4"/>
    <w:rsid w:val="003E5EFC"/>
    <w:rsid w:val="003E776B"/>
    <w:rsid w:val="003F18B8"/>
    <w:rsid w:val="003F385B"/>
    <w:rsid w:val="003F58B8"/>
    <w:rsid w:val="00400954"/>
    <w:rsid w:val="0040280B"/>
    <w:rsid w:val="00405036"/>
    <w:rsid w:val="0040622C"/>
    <w:rsid w:val="0040713E"/>
    <w:rsid w:val="004113F8"/>
    <w:rsid w:val="0041253F"/>
    <w:rsid w:val="0041287B"/>
    <w:rsid w:val="004178ED"/>
    <w:rsid w:val="00421F77"/>
    <w:rsid w:val="004224C3"/>
    <w:rsid w:val="004247B6"/>
    <w:rsid w:val="0043152D"/>
    <w:rsid w:val="00432851"/>
    <w:rsid w:val="004444A9"/>
    <w:rsid w:val="00446908"/>
    <w:rsid w:val="004506D2"/>
    <w:rsid w:val="0045249C"/>
    <w:rsid w:val="00452AB2"/>
    <w:rsid w:val="00454B4F"/>
    <w:rsid w:val="00457F5A"/>
    <w:rsid w:val="00462B4A"/>
    <w:rsid w:val="004654DF"/>
    <w:rsid w:val="00465772"/>
    <w:rsid w:val="004745A0"/>
    <w:rsid w:val="0047606E"/>
    <w:rsid w:val="004865E7"/>
    <w:rsid w:val="00487580"/>
    <w:rsid w:val="0049279D"/>
    <w:rsid w:val="004A736C"/>
    <w:rsid w:val="004B372E"/>
    <w:rsid w:val="004B38A4"/>
    <w:rsid w:val="004B6C0F"/>
    <w:rsid w:val="004D16E0"/>
    <w:rsid w:val="004E021F"/>
    <w:rsid w:val="004E44DD"/>
    <w:rsid w:val="004E58C2"/>
    <w:rsid w:val="004F006B"/>
    <w:rsid w:val="004F0672"/>
    <w:rsid w:val="004F447A"/>
    <w:rsid w:val="00501010"/>
    <w:rsid w:val="00501AF6"/>
    <w:rsid w:val="00502F94"/>
    <w:rsid w:val="0051345A"/>
    <w:rsid w:val="00513F75"/>
    <w:rsid w:val="00517F80"/>
    <w:rsid w:val="00526D9D"/>
    <w:rsid w:val="00527CFC"/>
    <w:rsid w:val="00551C4E"/>
    <w:rsid w:val="00554DAA"/>
    <w:rsid w:val="005574B3"/>
    <w:rsid w:val="00557825"/>
    <w:rsid w:val="005735B3"/>
    <w:rsid w:val="00575F0F"/>
    <w:rsid w:val="0057650D"/>
    <w:rsid w:val="00580485"/>
    <w:rsid w:val="00582DC5"/>
    <w:rsid w:val="0058709C"/>
    <w:rsid w:val="005A0846"/>
    <w:rsid w:val="005A5698"/>
    <w:rsid w:val="005A6D40"/>
    <w:rsid w:val="005B001E"/>
    <w:rsid w:val="005B2166"/>
    <w:rsid w:val="005B514C"/>
    <w:rsid w:val="005B6E5B"/>
    <w:rsid w:val="005C2D31"/>
    <w:rsid w:val="005C3BA4"/>
    <w:rsid w:val="005C609B"/>
    <w:rsid w:val="005C6898"/>
    <w:rsid w:val="005D0D4A"/>
    <w:rsid w:val="005D4963"/>
    <w:rsid w:val="005D580E"/>
    <w:rsid w:val="005E69AB"/>
    <w:rsid w:val="005E75B5"/>
    <w:rsid w:val="005E7F7B"/>
    <w:rsid w:val="005F63DA"/>
    <w:rsid w:val="005F7EC8"/>
    <w:rsid w:val="00607DF3"/>
    <w:rsid w:val="006132BF"/>
    <w:rsid w:val="0062523B"/>
    <w:rsid w:val="006274C7"/>
    <w:rsid w:val="00627BF2"/>
    <w:rsid w:val="0063367E"/>
    <w:rsid w:val="00635DBD"/>
    <w:rsid w:val="00635FFC"/>
    <w:rsid w:val="0064095C"/>
    <w:rsid w:val="00642CC1"/>
    <w:rsid w:val="006457B9"/>
    <w:rsid w:val="006465CE"/>
    <w:rsid w:val="0065229A"/>
    <w:rsid w:val="00654058"/>
    <w:rsid w:val="00667289"/>
    <w:rsid w:val="00682C7C"/>
    <w:rsid w:val="0069263B"/>
    <w:rsid w:val="00694E83"/>
    <w:rsid w:val="00697DE8"/>
    <w:rsid w:val="006A1C40"/>
    <w:rsid w:val="006A1E90"/>
    <w:rsid w:val="006B0710"/>
    <w:rsid w:val="006B71BE"/>
    <w:rsid w:val="006C114A"/>
    <w:rsid w:val="006C3F84"/>
    <w:rsid w:val="006C6031"/>
    <w:rsid w:val="006D2362"/>
    <w:rsid w:val="006E0B7F"/>
    <w:rsid w:val="006E3DF5"/>
    <w:rsid w:val="006E5322"/>
    <w:rsid w:val="006E6474"/>
    <w:rsid w:val="006F377F"/>
    <w:rsid w:val="006F589D"/>
    <w:rsid w:val="00701BDE"/>
    <w:rsid w:val="007069E8"/>
    <w:rsid w:val="00711C07"/>
    <w:rsid w:val="00711D27"/>
    <w:rsid w:val="00717D0C"/>
    <w:rsid w:val="00721DFF"/>
    <w:rsid w:val="007252FF"/>
    <w:rsid w:val="00726DA7"/>
    <w:rsid w:val="00733095"/>
    <w:rsid w:val="00734D78"/>
    <w:rsid w:val="00735866"/>
    <w:rsid w:val="00735DC8"/>
    <w:rsid w:val="00740D8D"/>
    <w:rsid w:val="0074196B"/>
    <w:rsid w:val="00747426"/>
    <w:rsid w:val="0074783F"/>
    <w:rsid w:val="00752B97"/>
    <w:rsid w:val="00753E72"/>
    <w:rsid w:val="00761989"/>
    <w:rsid w:val="00763EB9"/>
    <w:rsid w:val="00767FF7"/>
    <w:rsid w:val="0077130D"/>
    <w:rsid w:val="00776FB7"/>
    <w:rsid w:val="0078028B"/>
    <w:rsid w:val="007869D0"/>
    <w:rsid w:val="00795910"/>
    <w:rsid w:val="0079768A"/>
    <w:rsid w:val="007A01FA"/>
    <w:rsid w:val="007A33BA"/>
    <w:rsid w:val="007B5290"/>
    <w:rsid w:val="007B56ED"/>
    <w:rsid w:val="007B5C1E"/>
    <w:rsid w:val="007C068A"/>
    <w:rsid w:val="007C2122"/>
    <w:rsid w:val="007C3887"/>
    <w:rsid w:val="007C41AD"/>
    <w:rsid w:val="007D2BA4"/>
    <w:rsid w:val="007D4096"/>
    <w:rsid w:val="007E0168"/>
    <w:rsid w:val="007E46AB"/>
    <w:rsid w:val="007E51FB"/>
    <w:rsid w:val="007F0E00"/>
    <w:rsid w:val="007F7E14"/>
    <w:rsid w:val="00805AA7"/>
    <w:rsid w:val="00813407"/>
    <w:rsid w:val="00821A31"/>
    <w:rsid w:val="0083035A"/>
    <w:rsid w:val="00831601"/>
    <w:rsid w:val="00847022"/>
    <w:rsid w:val="00851E2B"/>
    <w:rsid w:val="008562B1"/>
    <w:rsid w:val="008651E6"/>
    <w:rsid w:val="008706CF"/>
    <w:rsid w:val="008714E4"/>
    <w:rsid w:val="00875B26"/>
    <w:rsid w:val="0087671D"/>
    <w:rsid w:val="00881626"/>
    <w:rsid w:val="00885375"/>
    <w:rsid w:val="00887C6A"/>
    <w:rsid w:val="008953E9"/>
    <w:rsid w:val="008A0C40"/>
    <w:rsid w:val="008A18A4"/>
    <w:rsid w:val="008A6B96"/>
    <w:rsid w:val="008C3AC9"/>
    <w:rsid w:val="008C7DAB"/>
    <w:rsid w:val="008D2F12"/>
    <w:rsid w:val="008D4156"/>
    <w:rsid w:val="008F188C"/>
    <w:rsid w:val="008F1D25"/>
    <w:rsid w:val="008F2F3B"/>
    <w:rsid w:val="009001A7"/>
    <w:rsid w:val="00900E40"/>
    <w:rsid w:val="00910578"/>
    <w:rsid w:val="00911355"/>
    <w:rsid w:val="00911503"/>
    <w:rsid w:val="0092345D"/>
    <w:rsid w:val="00924CF6"/>
    <w:rsid w:val="00933371"/>
    <w:rsid w:val="00940AC4"/>
    <w:rsid w:val="00943662"/>
    <w:rsid w:val="00944809"/>
    <w:rsid w:val="00945682"/>
    <w:rsid w:val="00952ABA"/>
    <w:rsid w:val="00956037"/>
    <w:rsid w:val="00957CD5"/>
    <w:rsid w:val="00961933"/>
    <w:rsid w:val="00975B78"/>
    <w:rsid w:val="0098139F"/>
    <w:rsid w:val="0098162E"/>
    <w:rsid w:val="00981A34"/>
    <w:rsid w:val="009A7452"/>
    <w:rsid w:val="009B0A25"/>
    <w:rsid w:val="009B0E36"/>
    <w:rsid w:val="009B1F80"/>
    <w:rsid w:val="009B3E12"/>
    <w:rsid w:val="009C1194"/>
    <w:rsid w:val="009C76B5"/>
    <w:rsid w:val="009D1535"/>
    <w:rsid w:val="009E41A7"/>
    <w:rsid w:val="009F2FFB"/>
    <w:rsid w:val="00A06283"/>
    <w:rsid w:val="00A13321"/>
    <w:rsid w:val="00A14C8E"/>
    <w:rsid w:val="00A14EFF"/>
    <w:rsid w:val="00A15AEC"/>
    <w:rsid w:val="00A17D5F"/>
    <w:rsid w:val="00A208C9"/>
    <w:rsid w:val="00A42BA6"/>
    <w:rsid w:val="00A44503"/>
    <w:rsid w:val="00A506F4"/>
    <w:rsid w:val="00A53B07"/>
    <w:rsid w:val="00A57245"/>
    <w:rsid w:val="00A650C6"/>
    <w:rsid w:val="00A71A46"/>
    <w:rsid w:val="00A75E38"/>
    <w:rsid w:val="00A77A46"/>
    <w:rsid w:val="00A836CB"/>
    <w:rsid w:val="00AA19F1"/>
    <w:rsid w:val="00AB3C22"/>
    <w:rsid w:val="00AC2453"/>
    <w:rsid w:val="00AC3A97"/>
    <w:rsid w:val="00AC5334"/>
    <w:rsid w:val="00AC6297"/>
    <w:rsid w:val="00AD1FDC"/>
    <w:rsid w:val="00AE0FE4"/>
    <w:rsid w:val="00AE5B11"/>
    <w:rsid w:val="00AE5B2E"/>
    <w:rsid w:val="00AF3B4F"/>
    <w:rsid w:val="00AF5589"/>
    <w:rsid w:val="00B030D3"/>
    <w:rsid w:val="00B061BD"/>
    <w:rsid w:val="00B06257"/>
    <w:rsid w:val="00B11AA3"/>
    <w:rsid w:val="00B13284"/>
    <w:rsid w:val="00B13954"/>
    <w:rsid w:val="00B13C42"/>
    <w:rsid w:val="00B23D0D"/>
    <w:rsid w:val="00B27B5D"/>
    <w:rsid w:val="00B32C28"/>
    <w:rsid w:val="00B3446E"/>
    <w:rsid w:val="00B35AE3"/>
    <w:rsid w:val="00B45ADE"/>
    <w:rsid w:val="00B46957"/>
    <w:rsid w:val="00B47270"/>
    <w:rsid w:val="00B4729E"/>
    <w:rsid w:val="00B55CE1"/>
    <w:rsid w:val="00B76F12"/>
    <w:rsid w:val="00B85308"/>
    <w:rsid w:val="00B92A8C"/>
    <w:rsid w:val="00B949C7"/>
    <w:rsid w:val="00BB4032"/>
    <w:rsid w:val="00BB460D"/>
    <w:rsid w:val="00BB46EE"/>
    <w:rsid w:val="00BC6130"/>
    <w:rsid w:val="00BD2F77"/>
    <w:rsid w:val="00BD7C98"/>
    <w:rsid w:val="00BE57A6"/>
    <w:rsid w:val="00C013A7"/>
    <w:rsid w:val="00C0378D"/>
    <w:rsid w:val="00C06684"/>
    <w:rsid w:val="00C11B64"/>
    <w:rsid w:val="00C11C8D"/>
    <w:rsid w:val="00C126DD"/>
    <w:rsid w:val="00C12A93"/>
    <w:rsid w:val="00C159A7"/>
    <w:rsid w:val="00C175B5"/>
    <w:rsid w:val="00C275CD"/>
    <w:rsid w:val="00C31EE6"/>
    <w:rsid w:val="00C32336"/>
    <w:rsid w:val="00C3532F"/>
    <w:rsid w:val="00C3533E"/>
    <w:rsid w:val="00C55CB7"/>
    <w:rsid w:val="00C5795A"/>
    <w:rsid w:val="00C729FC"/>
    <w:rsid w:val="00C75790"/>
    <w:rsid w:val="00C763A6"/>
    <w:rsid w:val="00C77C5B"/>
    <w:rsid w:val="00C83F26"/>
    <w:rsid w:val="00C946B2"/>
    <w:rsid w:val="00C94A72"/>
    <w:rsid w:val="00C9696B"/>
    <w:rsid w:val="00CB3F98"/>
    <w:rsid w:val="00CB4B0B"/>
    <w:rsid w:val="00CB51BA"/>
    <w:rsid w:val="00CC1EFF"/>
    <w:rsid w:val="00CC65A5"/>
    <w:rsid w:val="00CC7216"/>
    <w:rsid w:val="00CD2A2A"/>
    <w:rsid w:val="00CD366F"/>
    <w:rsid w:val="00CD67DF"/>
    <w:rsid w:val="00CE0805"/>
    <w:rsid w:val="00CE7025"/>
    <w:rsid w:val="00CF188D"/>
    <w:rsid w:val="00CF5E91"/>
    <w:rsid w:val="00D041C7"/>
    <w:rsid w:val="00D20068"/>
    <w:rsid w:val="00D22321"/>
    <w:rsid w:val="00D24DD2"/>
    <w:rsid w:val="00D332F3"/>
    <w:rsid w:val="00D33772"/>
    <w:rsid w:val="00D47946"/>
    <w:rsid w:val="00D567EC"/>
    <w:rsid w:val="00D60FC7"/>
    <w:rsid w:val="00D61FD7"/>
    <w:rsid w:val="00D66512"/>
    <w:rsid w:val="00D66A8D"/>
    <w:rsid w:val="00D67D6C"/>
    <w:rsid w:val="00D70E2B"/>
    <w:rsid w:val="00D74762"/>
    <w:rsid w:val="00D87998"/>
    <w:rsid w:val="00D90BE9"/>
    <w:rsid w:val="00D95195"/>
    <w:rsid w:val="00D95393"/>
    <w:rsid w:val="00DA4D23"/>
    <w:rsid w:val="00DB3A50"/>
    <w:rsid w:val="00DE3541"/>
    <w:rsid w:val="00DE45C1"/>
    <w:rsid w:val="00E00915"/>
    <w:rsid w:val="00E0226C"/>
    <w:rsid w:val="00E047E1"/>
    <w:rsid w:val="00E10A6C"/>
    <w:rsid w:val="00E11838"/>
    <w:rsid w:val="00E128F0"/>
    <w:rsid w:val="00E176A5"/>
    <w:rsid w:val="00E20BC7"/>
    <w:rsid w:val="00E2274E"/>
    <w:rsid w:val="00E24B09"/>
    <w:rsid w:val="00E27308"/>
    <w:rsid w:val="00E302D8"/>
    <w:rsid w:val="00E30C44"/>
    <w:rsid w:val="00E3418C"/>
    <w:rsid w:val="00E42284"/>
    <w:rsid w:val="00E511C6"/>
    <w:rsid w:val="00E5555A"/>
    <w:rsid w:val="00E55720"/>
    <w:rsid w:val="00E575E0"/>
    <w:rsid w:val="00E77CDF"/>
    <w:rsid w:val="00E840B7"/>
    <w:rsid w:val="00E85910"/>
    <w:rsid w:val="00E86BEB"/>
    <w:rsid w:val="00E93857"/>
    <w:rsid w:val="00EA0228"/>
    <w:rsid w:val="00EB082F"/>
    <w:rsid w:val="00EB1E0E"/>
    <w:rsid w:val="00EB2D50"/>
    <w:rsid w:val="00EB4CB1"/>
    <w:rsid w:val="00EC0214"/>
    <w:rsid w:val="00EC26A0"/>
    <w:rsid w:val="00EC3B5F"/>
    <w:rsid w:val="00EC552D"/>
    <w:rsid w:val="00EC61FC"/>
    <w:rsid w:val="00ED01AF"/>
    <w:rsid w:val="00EE0562"/>
    <w:rsid w:val="00EE195E"/>
    <w:rsid w:val="00EE4113"/>
    <w:rsid w:val="00EE636D"/>
    <w:rsid w:val="00EF1B3E"/>
    <w:rsid w:val="00EF3C85"/>
    <w:rsid w:val="00EF713B"/>
    <w:rsid w:val="00F05653"/>
    <w:rsid w:val="00F12D8F"/>
    <w:rsid w:val="00F257C2"/>
    <w:rsid w:val="00F32164"/>
    <w:rsid w:val="00F44867"/>
    <w:rsid w:val="00F45494"/>
    <w:rsid w:val="00F50BB1"/>
    <w:rsid w:val="00F50F48"/>
    <w:rsid w:val="00F67BC3"/>
    <w:rsid w:val="00F743C3"/>
    <w:rsid w:val="00F77875"/>
    <w:rsid w:val="00F81ADF"/>
    <w:rsid w:val="00F83A63"/>
    <w:rsid w:val="00F84DDA"/>
    <w:rsid w:val="00F85F2E"/>
    <w:rsid w:val="00F90BEF"/>
    <w:rsid w:val="00F92C21"/>
    <w:rsid w:val="00F97578"/>
    <w:rsid w:val="00FA1517"/>
    <w:rsid w:val="00FA2998"/>
    <w:rsid w:val="00FA355E"/>
    <w:rsid w:val="00FA68C5"/>
    <w:rsid w:val="00FA71E8"/>
    <w:rsid w:val="00FA7505"/>
    <w:rsid w:val="00FB2D79"/>
    <w:rsid w:val="00FB5A94"/>
    <w:rsid w:val="00FB7FD3"/>
    <w:rsid w:val="00FE6BED"/>
    <w:rsid w:val="00FF1AD1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9128F"/>
  <w15:docId w15:val="{425E0DD8-5DA3-4D29-A079-5A64DB692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75F0F"/>
    <w:pPr>
      <w:spacing w:before="240" w:after="240" w:line="280" w:lineRule="atLeast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Heading4">
    <w:name w:val="heading 4"/>
    <w:basedOn w:val="Normal"/>
    <w:link w:val="Heading4Char"/>
    <w:uiPriority w:val="9"/>
    <w:unhideWhenUsed/>
    <w:qFormat/>
    <w:rsid w:val="002E6ADA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snapToGrid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CRTableText2">
    <w:name w:val="LCR Table Text2"/>
    <w:basedOn w:val="Normal"/>
    <w:qFormat/>
    <w:rsid w:val="006F589D"/>
    <w:pPr>
      <w:spacing w:before="60" w:after="60" w:line="240" w:lineRule="atLeast"/>
    </w:pPr>
    <w:rPr>
      <w:rFonts w:ascii="Calibri" w:hAnsi="Calibri"/>
      <w:sz w:val="20"/>
    </w:rPr>
  </w:style>
  <w:style w:type="table" w:styleId="TableGrid">
    <w:name w:val="Table Grid"/>
    <w:basedOn w:val="TableNormal"/>
    <w:rsid w:val="006F589D"/>
    <w:pPr>
      <w:widowControl w:val="0"/>
      <w:spacing w:before="60" w:after="180" w:line="28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CRBody1">
    <w:name w:val="LCR Body1"/>
    <w:basedOn w:val="Normal"/>
    <w:qFormat/>
    <w:rsid w:val="006F589D"/>
    <w:rPr>
      <w:rFonts w:asciiTheme="minorHAnsi" w:hAnsiTheme="minorHAnsi"/>
    </w:rPr>
  </w:style>
  <w:style w:type="paragraph" w:customStyle="1" w:styleId="MWTableText2">
    <w:name w:val="MW TableText2"/>
    <w:basedOn w:val="Normal"/>
    <w:qFormat/>
    <w:rsid w:val="00B13954"/>
    <w:pPr>
      <w:snapToGrid w:val="0"/>
      <w:spacing w:before="60" w:after="60" w:line="200" w:lineRule="atLeast"/>
    </w:pPr>
    <w:rPr>
      <w:rFonts w:ascii="Ebrima" w:hAnsi="Ebrima"/>
      <w:snapToGrid/>
      <w:sz w:val="18"/>
    </w:rPr>
  </w:style>
  <w:style w:type="paragraph" w:customStyle="1" w:styleId="MWBody1">
    <w:name w:val="MW Body1"/>
    <w:basedOn w:val="Normal"/>
    <w:qFormat/>
    <w:rsid w:val="00B13954"/>
    <w:pPr>
      <w:snapToGrid w:val="0"/>
    </w:pPr>
    <w:rPr>
      <w:rFonts w:ascii="Ebrima" w:hAnsi="Ebrima"/>
      <w:snapToGrid/>
      <w:sz w:val="22"/>
    </w:rPr>
  </w:style>
  <w:style w:type="paragraph" w:customStyle="1" w:styleId="MWAppendix2">
    <w:name w:val="MW Appendix2"/>
    <w:basedOn w:val="Normal"/>
    <w:next w:val="MWBody1"/>
    <w:qFormat/>
    <w:rsid w:val="00B13954"/>
    <w:pPr>
      <w:keepNext/>
      <w:keepLines/>
      <w:tabs>
        <w:tab w:val="left" w:pos="567"/>
      </w:tabs>
      <w:spacing w:before="360" w:line="240" w:lineRule="auto"/>
      <w:outlineLvl w:val="0"/>
    </w:pPr>
    <w:rPr>
      <w:rFonts w:ascii="Ebrima" w:eastAsiaTheme="majorEastAsia" w:hAnsi="Ebrima" w:cstheme="majorBidi"/>
      <w:b/>
      <w:bCs/>
      <w:snapToGrid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F6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F66"/>
    <w:rPr>
      <w:rFonts w:ascii="Segoe UI" w:eastAsia="Times New Roman" w:hAnsi="Segoe UI" w:cs="Segoe UI"/>
      <w:snapToGrid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3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F6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F66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F66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styleId="Revision">
    <w:name w:val="Revision"/>
    <w:hidden/>
    <w:uiPriority w:val="99"/>
    <w:semiHidden/>
    <w:rsid w:val="00EB2D50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3A70C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05874"/>
    <w:rPr>
      <w:b/>
      <w:bCs/>
    </w:rPr>
  </w:style>
  <w:style w:type="paragraph" w:customStyle="1" w:styleId="Default">
    <w:name w:val="Default"/>
    <w:rsid w:val="00A77A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6ADA"/>
    <w:rPr>
      <w:rFonts w:ascii="Times New Roman" w:eastAsiaTheme="minorEastAsia" w:hAnsi="Times New Roman" w:cs="Times New Roman"/>
      <w:b/>
      <w:bCs/>
      <w:sz w:val="24"/>
      <w:szCs w:val="24"/>
      <w:lang w:eastAsia="en-NZ"/>
    </w:rPr>
  </w:style>
  <w:style w:type="paragraph" w:customStyle="1" w:styleId="normaltext">
    <w:name w:val="normaltext"/>
    <w:rsid w:val="002E6ADA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character" w:styleId="Emphasis">
    <w:name w:val="Emphasis"/>
    <w:basedOn w:val="DefaultParagraphFont"/>
    <w:uiPriority w:val="20"/>
    <w:qFormat/>
    <w:rsid w:val="002E6AD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919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D801D2DA6786439694FBF21DE1AD3A" ma:contentTypeVersion="12" ma:contentTypeDescription="Create a new document." ma:contentTypeScope="" ma:versionID="07e6e018fefddbf4ae29eea949c4e7f0">
  <xsd:schema xmlns:xsd="http://www.w3.org/2001/XMLSchema" xmlns:xs="http://www.w3.org/2001/XMLSchema" xmlns:p="http://schemas.microsoft.com/office/2006/metadata/properties" xmlns:ns2="b6bc1379-15a7-4c94-a2c5-673ccb6f33bc" xmlns:ns3="1a451feb-7a09-436e-9b22-e7823eb5c269" targetNamespace="http://schemas.microsoft.com/office/2006/metadata/properties" ma:root="true" ma:fieldsID="0c50b38e0d0258ab0e187b49f51ed705" ns2:_="" ns3:_="">
    <xsd:import namespace="b6bc1379-15a7-4c94-a2c5-673ccb6f33bc"/>
    <xsd:import namespace="1a451feb-7a09-436e-9b22-e7823eb5c2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bc1379-15a7-4c94-a2c5-673ccb6f33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51feb-7a09-436e-9b22-e7823eb5c2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7FE0BF-5190-4A36-A146-0D9BE776B8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C42F05-5A77-4CF6-96C4-351CC6C60E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0FA9FC1-FBD4-4D35-B4EB-A4E95B2B83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8E222AA-76E4-4868-916D-A48780D1A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bc1379-15a7-4c94-a2c5-673ccb6f33bc"/>
    <ds:schemaRef ds:uri="1a451feb-7a09-436e-9b22-e7823eb5c2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ff Kaine</dc:creator>
  <cp:lastModifiedBy>Geoff Kaine</cp:lastModifiedBy>
  <cp:revision>5</cp:revision>
  <cp:lastPrinted>2019-08-30T02:05:00Z</cp:lastPrinted>
  <dcterms:created xsi:type="dcterms:W3CDTF">2021-10-18T04:47:00Z</dcterms:created>
  <dcterms:modified xsi:type="dcterms:W3CDTF">2021-10-1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D801D2DA6786439694FBF21DE1AD3A</vt:lpwstr>
  </property>
</Properties>
</file>